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D3F7CA" w14:textId="612C7F10" w:rsidR="00B45DE8" w:rsidRDefault="006D1D67" w:rsidP="00E52320">
      <w:r w:rsidRPr="006D1D67">
        <w:t>Multimedia Appendix 1. Baseline Assessment Questionnaire items.</w:t>
      </w:r>
    </w:p>
    <w:p w14:paraId="1442E02F" w14:textId="649F1C3A" w:rsidR="006D1D67" w:rsidRDefault="006D1D67" w:rsidP="00E52320"/>
    <w:tbl>
      <w:tblPr>
        <w:tblW w:w="5084" w:type="pct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79"/>
        <w:gridCol w:w="8099"/>
      </w:tblGrid>
      <w:tr w:rsidR="006D1D67" w:rsidRPr="007954EA" w14:paraId="4E2CE660" w14:textId="77777777" w:rsidTr="00066705">
        <w:trPr>
          <w:cantSplit/>
          <w:trHeight w:val="361"/>
          <w:tblHeader/>
        </w:trPr>
        <w:tc>
          <w:tcPr>
            <w:tcW w:w="588" w:type="pct"/>
            <w:tcBorders>
              <w:top w:val="single" w:sz="8" w:space="0" w:color="auto"/>
              <w:left w:val="nil"/>
              <w:right w:val="nil"/>
            </w:tcBorders>
            <w:shd w:val="clear" w:color="auto" w:fill="FFFFFF" w:themeFill="background1"/>
          </w:tcPr>
          <w:p w14:paraId="01FDCFF9" w14:textId="77777777" w:rsidR="006D1D67" w:rsidRPr="007954EA" w:rsidRDefault="006D1D67" w:rsidP="00066705">
            <w:pPr>
              <w:keepNext/>
              <w:keepLines/>
              <w:rPr>
                <w:rFonts w:cs="Arial"/>
              </w:rPr>
            </w:pPr>
          </w:p>
        </w:tc>
        <w:tc>
          <w:tcPr>
            <w:tcW w:w="4412" w:type="pct"/>
            <w:tcBorders>
              <w:top w:val="single" w:sz="8" w:space="0" w:color="auto"/>
              <w:left w:val="nil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bottom"/>
          </w:tcPr>
          <w:p w14:paraId="01204613" w14:textId="77777777" w:rsidR="006D1D67" w:rsidRPr="007954EA" w:rsidRDefault="006D1D67" w:rsidP="00066705">
            <w:pPr>
              <w:rPr>
                <w:rFonts w:cs="Arial"/>
              </w:rPr>
            </w:pPr>
            <w:r w:rsidRPr="6F4B3C23">
              <w:rPr>
                <w:rFonts w:cs="Arial"/>
              </w:rPr>
              <w:t>Item</w:t>
            </w:r>
          </w:p>
        </w:tc>
      </w:tr>
      <w:tr w:rsidR="006D1D67" w:rsidRPr="007954EA" w14:paraId="2FD980FC" w14:textId="77777777" w:rsidTr="00066705">
        <w:trPr>
          <w:cantSplit/>
          <w:trHeight w:val="279"/>
        </w:trPr>
        <w:tc>
          <w:tcPr>
            <w:tcW w:w="588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14:paraId="2B8EC670" w14:textId="77777777" w:rsidR="006D1D67" w:rsidRPr="00C2223E" w:rsidRDefault="006D1D67" w:rsidP="00066705">
            <w:pPr>
              <w:keepNext/>
              <w:keepLines/>
              <w:rPr>
                <w:rFonts w:cs="Arial"/>
              </w:rPr>
            </w:pPr>
            <w:r>
              <w:rPr>
                <w:rFonts w:cs="Arial"/>
              </w:rPr>
              <w:t>A</w:t>
            </w:r>
            <w:r w:rsidRPr="00C2223E">
              <w:rPr>
                <w:rFonts w:cs="Arial"/>
              </w:rPr>
              <w:t>.</w:t>
            </w:r>
          </w:p>
        </w:tc>
        <w:tc>
          <w:tcPr>
            <w:tcW w:w="4412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</w:tcPr>
          <w:p w14:paraId="1F5F8E0E" w14:textId="77777777" w:rsidR="006D1D67" w:rsidRPr="00F40A82" w:rsidRDefault="006D1D67" w:rsidP="00066705">
            <w:pPr>
              <w:keepNext/>
              <w:keepLines/>
            </w:pPr>
            <w:r w:rsidRPr="005643E3">
              <w:t xml:space="preserve">How soon after you wake up do you smoke your first cigarette? </w:t>
            </w:r>
            <w:r>
              <w:t xml:space="preserve">(Within 5 minutes, 6 to 30 minutes, 31 to 60 minutes, After 60 minutes) </w:t>
            </w:r>
          </w:p>
        </w:tc>
      </w:tr>
      <w:tr w:rsidR="006D1D67" w:rsidRPr="007954EA" w14:paraId="5223DABC" w14:textId="77777777" w:rsidTr="00066705">
        <w:trPr>
          <w:cantSplit/>
          <w:trHeight w:val="279"/>
        </w:trPr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6360B7A" w14:textId="77777777" w:rsidR="006D1D67" w:rsidRPr="00C2223E" w:rsidRDefault="006D1D67" w:rsidP="00066705">
            <w:pPr>
              <w:keepNext/>
              <w:keepLines/>
              <w:rPr>
                <w:rFonts w:cs="Arial"/>
              </w:rPr>
            </w:pPr>
            <w:r w:rsidRPr="00C2223E">
              <w:rPr>
                <w:rFonts w:cs="Arial"/>
              </w:rPr>
              <w:t>B.</w:t>
            </w:r>
          </w:p>
        </w:tc>
        <w:tc>
          <w:tcPr>
            <w:tcW w:w="4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</w:tcPr>
          <w:p w14:paraId="22632F8C" w14:textId="77777777" w:rsidR="006D1D67" w:rsidRPr="001358A4" w:rsidRDefault="006D1D67" w:rsidP="00066705">
            <w:pPr>
              <w:keepNext/>
              <w:keepLines/>
              <w:rPr>
                <w:rFonts w:cs="Arial"/>
                <w:b/>
                <w:bCs/>
              </w:rPr>
            </w:pPr>
            <w:r w:rsidRPr="008B0320">
              <w:t xml:space="preserve">Do you find it difficult to refrain from smoking in places where it is forbidden, for example in church, at the library, in theaters? </w:t>
            </w:r>
            <w:r>
              <w:t>(Yes, No)</w:t>
            </w:r>
          </w:p>
        </w:tc>
      </w:tr>
      <w:tr w:rsidR="006D1D67" w:rsidRPr="007954EA" w14:paraId="1FDB6705" w14:textId="77777777" w:rsidTr="00066705">
        <w:trPr>
          <w:cantSplit/>
          <w:trHeight w:val="279"/>
        </w:trPr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48B4613" w14:textId="77777777" w:rsidR="006D1D67" w:rsidRPr="00C2223E" w:rsidRDefault="006D1D67" w:rsidP="00066705">
            <w:pPr>
              <w:keepNext/>
              <w:keepLines/>
              <w:rPr>
                <w:rFonts w:cs="Arial"/>
              </w:rPr>
            </w:pPr>
            <w:r w:rsidRPr="00C2223E">
              <w:rPr>
                <w:rFonts w:cs="Arial"/>
              </w:rPr>
              <w:t>C.</w:t>
            </w:r>
          </w:p>
        </w:tc>
        <w:tc>
          <w:tcPr>
            <w:tcW w:w="4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</w:tcPr>
          <w:p w14:paraId="2E0C1055" w14:textId="77777777" w:rsidR="006D1D67" w:rsidRPr="00814898" w:rsidRDefault="006D1D67" w:rsidP="00066705">
            <w:pPr>
              <w:keepNext/>
              <w:keepLines/>
            </w:pPr>
            <w:r w:rsidRPr="00712FCA">
              <w:t>Which cigarette would you hate most to give up?</w:t>
            </w:r>
            <w:r>
              <w:t xml:space="preserve"> (The first one in the morning, Any other)</w:t>
            </w:r>
          </w:p>
        </w:tc>
      </w:tr>
      <w:tr w:rsidR="006D1D67" w:rsidRPr="007954EA" w14:paraId="348F3E02" w14:textId="77777777" w:rsidTr="00066705">
        <w:trPr>
          <w:cantSplit/>
          <w:trHeight w:val="279"/>
        </w:trPr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F0BF200" w14:textId="77777777" w:rsidR="006D1D67" w:rsidRPr="00A1051C" w:rsidRDefault="006D1D67" w:rsidP="00066705">
            <w:pPr>
              <w:keepNext/>
              <w:keepLines/>
              <w:rPr>
                <w:rFonts w:cs="Arial"/>
              </w:rPr>
            </w:pPr>
            <w:r w:rsidRPr="00A1051C">
              <w:rPr>
                <w:rFonts w:cs="Arial"/>
              </w:rPr>
              <w:t>D.</w:t>
            </w:r>
          </w:p>
        </w:tc>
        <w:tc>
          <w:tcPr>
            <w:tcW w:w="4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</w:tcPr>
          <w:p w14:paraId="484FB2E8" w14:textId="77777777" w:rsidR="006D1D67" w:rsidRPr="00814898" w:rsidRDefault="006D1D67" w:rsidP="00066705">
            <w:pPr>
              <w:keepNext/>
              <w:keepLines/>
            </w:pPr>
            <w:r w:rsidRPr="00973FA0">
              <w:t>How many cigarettes per day do you smoke?</w:t>
            </w:r>
            <w:r>
              <w:t xml:space="preserve"> (10 or less, 11 to 20, 21 to 30, 31 or more)</w:t>
            </w:r>
          </w:p>
        </w:tc>
      </w:tr>
      <w:tr w:rsidR="006D1D67" w:rsidRPr="007954EA" w14:paraId="75A090FB" w14:textId="77777777" w:rsidTr="00066705">
        <w:trPr>
          <w:cantSplit/>
          <w:trHeight w:val="341"/>
        </w:trPr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64A9064" w14:textId="77777777" w:rsidR="006D1D67" w:rsidRPr="00A1051C" w:rsidRDefault="006D1D67" w:rsidP="00066705">
            <w:pPr>
              <w:keepNext/>
              <w:keepLines/>
              <w:rPr>
                <w:rFonts w:cs="Arial"/>
              </w:rPr>
            </w:pPr>
            <w:r w:rsidRPr="00A1051C">
              <w:rPr>
                <w:rFonts w:cs="Arial"/>
              </w:rPr>
              <w:t>E.</w:t>
            </w:r>
          </w:p>
        </w:tc>
        <w:tc>
          <w:tcPr>
            <w:tcW w:w="4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</w:tcPr>
          <w:p w14:paraId="259238FA" w14:textId="77777777" w:rsidR="006D1D67" w:rsidRPr="00814898" w:rsidRDefault="006D1D67" w:rsidP="00066705">
            <w:pPr>
              <w:keepNext/>
              <w:keepLines/>
            </w:pPr>
            <w:r w:rsidRPr="00ED5BEF">
              <w:t xml:space="preserve">Do you smoke more frequently during the first hours after waking than during the rest of the day? </w:t>
            </w:r>
            <w:r>
              <w:t>(Yes, No)</w:t>
            </w:r>
          </w:p>
        </w:tc>
      </w:tr>
      <w:tr w:rsidR="006D1D67" w:rsidRPr="007954EA" w14:paraId="03324E92" w14:textId="77777777" w:rsidTr="00066705">
        <w:trPr>
          <w:cantSplit/>
          <w:trHeight w:val="279"/>
        </w:trPr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BE6D5EF" w14:textId="77777777" w:rsidR="006D1D67" w:rsidRPr="00A1051C" w:rsidRDefault="006D1D67" w:rsidP="00066705">
            <w:pPr>
              <w:keepNext/>
              <w:keepLines/>
              <w:rPr>
                <w:rFonts w:cs="Arial"/>
              </w:rPr>
            </w:pPr>
            <w:r>
              <w:rPr>
                <w:rFonts w:cs="Arial"/>
              </w:rPr>
              <w:t>F</w:t>
            </w:r>
          </w:p>
        </w:tc>
        <w:tc>
          <w:tcPr>
            <w:tcW w:w="4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</w:tcPr>
          <w:p w14:paraId="51AA0944" w14:textId="77777777" w:rsidR="006D1D67" w:rsidRPr="00A1051C" w:rsidRDefault="006D1D67" w:rsidP="00066705">
            <w:pPr>
              <w:keepNext/>
              <w:keepLines/>
            </w:pPr>
            <w:r w:rsidRPr="00A2012E">
              <w:t xml:space="preserve">Do you smoke if you are so ill that you are in bed most of the day? </w:t>
            </w:r>
            <w:r>
              <w:t>(Yes, No)</w:t>
            </w:r>
          </w:p>
        </w:tc>
      </w:tr>
      <w:tr w:rsidR="006D1D67" w:rsidRPr="007954EA" w14:paraId="1CFE65AF" w14:textId="77777777" w:rsidTr="00066705">
        <w:trPr>
          <w:cantSplit/>
          <w:trHeight w:val="279"/>
        </w:trPr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BFCFADA" w14:textId="77777777" w:rsidR="006D1D67" w:rsidRPr="00A1051C" w:rsidRDefault="006D1D67" w:rsidP="00066705">
            <w:pPr>
              <w:keepNext/>
              <w:keepLines/>
              <w:rPr>
                <w:rFonts w:cs="Arial"/>
              </w:rPr>
            </w:pPr>
            <w:r>
              <w:rPr>
                <w:rFonts w:cs="Arial"/>
              </w:rPr>
              <w:t>G.</w:t>
            </w:r>
          </w:p>
        </w:tc>
        <w:tc>
          <w:tcPr>
            <w:tcW w:w="4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</w:tcPr>
          <w:p w14:paraId="73303F6E" w14:textId="77777777" w:rsidR="006D1D67" w:rsidRPr="00A1051C" w:rsidRDefault="006D1D67" w:rsidP="00066705">
            <w:pPr>
              <w:keepNext/>
              <w:keepLines/>
            </w:pPr>
            <w:r w:rsidRPr="00D315BE">
              <w:t>What is your highest education level achieved</w:t>
            </w:r>
            <w:r w:rsidRPr="00333BAB">
              <w:t>?  (</w:t>
            </w:r>
            <w:r>
              <w:t>Grade school (grades 1-8), High school (grades 9-11), High school graduate (grade 12) or GED, Technical school, Some college, College graduate, Graduate school, Don’t know/Unsure, Decline to answer</w:t>
            </w:r>
            <w:r w:rsidRPr="00333BAB">
              <w:t>)</w:t>
            </w:r>
          </w:p>
        </w:tc>
      </w:tr>
      <w:tr w:rsidR="006D1D67" w:rsidRPr="007954EA" w14:paraId="0497FCD9" w14:textId="77777777" w:rsidTr="00066705">
        <w:trPr>
          <w:cantSplit/>
          <w:trHeight w:val="279"/>
        </w:trPr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68FB4D3" w14:textId="77777777" w:rsidR="006D1D67" w:rsidRDefault="006D1D67" w:rsidP="00066705">
            <w:pPr>
              <w:keepNext/>
              <w:keepLines/>
              <w:rPr>
                <w:rFonts w:cs="Arial"/>
              </w:rPr>
            </w:pPr>
            <w:r>
              <w:rPr>
                <w:rFonts w:cs="Arial"/>
              </w:rPr>
              <w:t>H.</w:t>
            </w:r>
          </w:p>
        </w:tc>
        <w:tc>
          <w:tcPr>
            <w:tcW w:w="4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</w:tcPr>
          <w:p w14:paraId="32190315" w14:textId="77777777" w:rsidR="006D1D67" w:rsidRPr="00181F5B" w:rsidRDefault="006D1D67" w:rsidP="00066705">
            <w:pPr>
              <w:keepNext/>
              <w:keepLines/>
            </w:pPr>
            <w:r w:rsidRPr="00005CAD">
              <w:t>What is your current occupational status?</w:t>
            </w:r>
            <w:r w:rsidRPr="00D976B8">
              <w:t xml:space="preserve"> </w:t>
            </w:r>
            <w:r>
              <w:t xml:space="preserve"> (Working now; Only temporarily laid off, sick leave or maternity leave; Looking for work, unemployed; Retired; Disabled, permanently or temporarily; Homemaker, keep housing; Student; Other; Don’t know/Unsure; Decline to answer)</w:t>
            </w:r>
          </w:p>
        </w:tc>
      </w:tr>
      <w:tr w:rsidR="006D1D67" w:rsidRPr="007954EA" w14:paraId="7BA84698" w14:textId="77777777" w:rsidTr="00066705">
        <w:trPr>
          <w:cantSplit/>
          <w:trHeight w:val="279"/>
        </w:trPr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5CBB77E" w14:textId="77777777" w:rsidR="006D1D67" w:rsidRDefault="006D1D67" w:rsidP="00066705">
            <w:pPr>
              <w:keepNext/>
              <w:keepLines/>
              <w:rPr>
                <w:rFonts w:cs="Arial"/>
              </w:rPr>
            </w:pPr>
            <w:r>
              <w:rPr>
                <w:rFonts w:cs="Arial"/>
              </w:rPr>
              <w:t>I.</w:t>
            </w:r>
          </w:p>
        </w:tc>
        <w:tc>
          <w:tcPr>
            <w:tcW w:w="4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</w:tcPr>
          <w:p w14:paraId="034B527D" w14:textId="77777777" w:rsidR="006D1D67" w:rsidRPr="00005CAD" w:rsidRDefault="006D1D67" w:rsidP="00066705">
            <w:pPr>
              <w:keepNext/>
              <w:keepLines/>
            </w:pPr>
            <w:r w:rsidRPr="00B13FA5">
              <w:t>What is your yearly household income?</w:t>
            </w:r>
            <w:r>
              <w:t xml:space="preserve"> (Less than $20,000, $20,000 to $39,999, $40,000 to $59,999, $60,000 to $79,999, $80,000 to $99,999, $100,000 to $119,999, $120,000 or more, Don’t know/Unsure, Decline to answer)</w:t>
            </w:r>
          </w:p>
        </w:tc>
      </w:tr>
      <w:tr w:rsidR="006D1D67" w:rsidRPr="007954EA" w14:paraId="13007D71" w14:textId="77777777" w:rsidTr="00066705">
        <w:trPr>
          <w:cantSplit/>
          <w:trHeight w:val="279"/>
        </w:trPr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1A9367A" w14:textId="77777777" w:rsidR="006D1D67" w:rsidRDefault="006D1D67" w:rsidP="00066705">
            <w:pPr>
              <w:keepNext/>
              <w:keepLines/>
              <w:rPr>
                <w:rFonts w:cs="Arial"/>
              </w:rPr>
            </w:pPr>
            <w:r>
              <w:rPr>
                <w:rFonts w:cs="Arial"/>
              </w:rPr>
              <w:t>J.</w:t>
            </w:r>
          </w:p>
        </w:tc>
        <w:tc>
          <w:tcPr>
            <w:tcW w:w="4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</w:tcPr>
          <w:p w14:paraId="539B9719" w14:textId="77777777" w:rsidR="006D1D67" w:rsidRPr="00005CAD" w:rsidRDefault="006D1D67" w:rsidP="00066705">
            <w:pPr>
              <w:keepNext/>
              <w:keepLines/>
            </w:pPr>
            <w:r w:rsidRPr="00324CEE">
              <w:t>In addition to cigarettes, which of the following tobacco or nicotine containing products have you used in the past 30 days?</w:t>
            </w:r>
            <w:r>
              <w:t xml:space="preserve"> (Filtered Cigars, Loose Moist Snuff, Pouched Moist Snuff, Snus, Chewing Tobacco, Dry Snuff, Dissolvable Tobacco / Nicotine Lozenges, Electronic Cigarettes, Roll your own cigarettes, Nicotine replacement therapies, Other, None of the above)</w:t>
            </w:r>
          </w:p>
        </w:tc>
      </w:tr>
      <w:tr w:rsidR="006D1D67" w:rsidRPr="007954EA" w14:paraId="3634F23C" w14:textId="77777777" w:rsidTr="00066705">
        <w:trPr>
          <w:cantSplit/>
          <w:trHeight w:val="279"/>
        </w:trPr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4D91173" w14:textId="77777777" w:rsidR="006D1D67" w:rsidRDefault="006D1D67" w:rsidP="00066705">
            <w:pPr>
              <w:keepNext/>
              <w:keepLines/>
              <w:rPr>
                <w:rFonts w:cs="Arial"/>
              </w:rPr>
            </w:pPr>
            <w:r>
              <w:rPr>
                <w:rFonts w:cs="Arial"/>
              </w:rPr>
              <w:t>K.</w:t>
            </w:r>
          </w:p>
        </w:tc>
        <w:tc>
          <w:tcPr>
            <w:tcW w:w="4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29" w:type="dxa"/>
              <w:right w:w="29" w:type="dxa"/>
            </w:tcMar>
          </w:tcPr>
          <w:p w14:paraId="667F217F" w14:textId="77777777" w:rsidR="006D1D67" w:rsidRPr="00005CAD" w:rsidRDefault="006D1D67" w:rsidP="00066705">
            <w:pPr>
              <w:keepNext/>
              <w:keepLines/>
            </w:pPr>
            <w:r w:rsidRPr="00876590">
              <w:t>How frequently have you used</w:t>
            </w:r>
            <w:r>
              <w:t>? (Every day, Frequently (more than 5 times in the last 30 days), Infrequently (5 or fewer times in the last 30 days))</w:t>
            </w:r>
          </w:p>
        </w:tc>
      </w:tr>
    </w:tbl>
    <w:p w14:paraId="470ABCE7" w14:textId="77777777" w:rsidR="006D1D67" w:rsidRDefault="006D1D67" w:rsidP="00E52320"/>
    <w:sectPr w:rsidR="006D1D67" w:rsidSect="00C84C72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55E914" w14:textId="77777777" w:rsidR="00E30391" w:rsidRDefault="00E30391" w:rsidP="003101CC">
      <w:r>
        <w:separator/>
      </w:r>
    </w:p>
  </w:endnote>
  <w:endnote w:type="continuationSeparator" w:id="0">
    <w:p w14:paraId="25E02832" w14:textId="77777777" w:rsidR="00E30391" w:rsidRDefault="00E30391" w:rsidP="003101CC">
      <w:r>
        <w:continuationSeparator/>
      </w:r>
    </w:p>
  </w:endnote>
  <w:endnote w:type="continuationNotice" w:id="1">
    <w:p w14:paraId="0525C4C9" w14:textId="77777777" w:rsidR="00E30391" w:rsidRDefault="00E3039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69255144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14:paraId="3FAB2286" w14:textId="77777777" w:rsidR="003B0E52" w:rsidRDefault="000D325B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</w:rPr>
              <w:fldChar w:fldCharType="end"/>
            </w:r>
          </w:p>
        </w:sdtContent>
      </w:sdt>
    </w:sdtContent>
  </w:sdt>
  <w:p w14:paraId="09B9A9EF" w14:textId="3B8385A7" w:rsidR="000D325B" w:rsidRDefault="000D325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EA995F" w14:textId="77777777" w:rsidR="00E30391" w:rsidRDefault="00E30391" w:rsidP="003101CC">
      <w:r>
        <w:separator/>
      </w:r>
    </w:p>
  </w:footnote>
  <w:footnote w:type="continuationSeparator" w:id="0">
    <w:p w14:paraId="0F368C99" w14:textId="77777777" w:rsidR="00E30391" w:rsidRDefault="00E30391" w:rsidP="003101CC">
      <w:r>
        <w:continuationSeparator/>
      </w:r>
    </w:p>
  </w:footnote>
  <w:footnote w:type="continuationNotice" w:id="1">
    <w:p w14:paraId="6B6CE1C0" w14:textId="77777777" w:rsidR="00E30391" w:rsidRDefault="00E30391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7162E0"/>
    <w:multiLevelType w:val="hybridMultilevel"/>
    <w:tmpl w:val="D956763A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15D4E29"/>
    <w:multiLevelType w:val="hybridMultilevel"/>
    <w:tmpl w:val="6C8C9FB4"/>
    <w:lvl w:ilvl="0" w:tplc="40788FEE">
      <w:start w:val="1"/>
      <w:numFmt w:val="decimal"/>
      <w:lvlText w:val="%1."/>
      <w:lvlJc w:val="left"/>
      <w:pPr>
        <w:ind w:left="720" w:hanging="360"/>
      </w:pPr>
      <w:rPr>
        <w:b w:val="0"/>
        <w:bCs w:val="0"/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A50BAF"/>
    <w:multiLevelType w:val="multilevel"/>
    <w:tmpl w:val="D73CB5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2B9037E"/>
    <w:multiLevelType w:val="hybridMultilevel"/>
    <w:tmpl w:val="0FA484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B0A7ECD"/>
    <w:multiLevelType w:val="hybridMultilevel"/>
    <w:tmpl w:val="A9DC02FC"/>
    <w:lvl w:ilvl="0" w:tplc="04090019">
      <w:start w:val="1"/>
      <w:numFmt w:val="lowerLetter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6" w15:restartNumberingAfterBreak="0">
    <w:nsid w:val="1F2B72F9"/>
    <w:multiLevelType w:val="hybridMultilevel"/>
    <w:tmpl w:val="BE0E9776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20A93621"/>
    <w:multiLevelType w:val="hybridMultilevel"/>
    <w:tmpl w:val="D956763A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24A92CD4"/>
    <w:multiLevelType w:val="multilevel"/>
    <w:tmpl w:val="FF761E4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9" w15:restartNumberingAfterBreak="0">
    <w:nsid w:val="268563E0"/>
    <w:multiLevelType w:val="hybridMultilevel"/>
    <w:tmpl w:val="83AA9736"/>
    <w:lvl w:ilvl="0" w:tplc="807C8F06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A663473"/>
    <w:multiLevelType w:val="hybridMultilevel"/>
    <w:tmpl w:val="CFA0AC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A694450"/>
    <w:multiLevelType w:val="hybridMultilevel"/>
    <w:tmpl w:val="28F0C32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B535859"/>
    <w:multiLevelType w:val="hybridMultilevel"/>
    <w:tmpl w:val="19566EFC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2B76081A"/>
    <w:multiLevelType w:val="hybridMultilevel"/>
    <w:tmpl w:val="AAE6E8C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3001585B"/>
    <w:multiLevelType w:val="hybridMultilevel"/>
    <w:tmpl w:val="28F0C3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09F12EC"/>
    <w:multiLevelType w:val="hybridMultilevel"/>
    <w:tmpl w:val="28F0C32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3F782FA5"/>
    <w:multiLevelType w:val="hybridMultilevel"/>
    <w:tmpl w:val="6C8C9FB4"/>
    <w:lvl w:ilvl="0" w:tplc="40788FEE">
      <w:start w:val="1"/>
      <w:numFmt w:val="decimal"/>
      <w:lvlText w:val="%1."/>
      <w:lvlJc w:val="left"/>
      <w:pPr>
        <w:ind w:left="720" w:hanging="360"/>
      </w:pPr>
      <w:rPr>
        <w:b w:val="0"/>
        <w:bCs w:val="0"/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FB35B97"/>
    <w:multiLevelType w:val="hybridMultilevel"/>
    <w:tmpl w:val="DAC07138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52890B07"/>
    <w:multiLevelType w:val="hybridMultilevel"/>
    <w:tmpl w:val="19566EFC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52D20117"/>
    <w:multiLevelType w:val="multilevel"/>
    <w:tmpl w:val="07A820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 w15:restartNumberingAfterBreak="0">
    <w:nsid w:val="546F6709"/>
    <w:multiLevelType w:val="hybridMultilevel"/>
    <w:tmpl w:val="28F0C3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6665A32"/>
    <w:multiLevelType w:val="hybridMultilevel"/>
    <w:tmpl w:val="0C882E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97D67E8"/>
    <w:multiLevelType w:val="hybridMultilevel"/>
    <w:tmpl w:val="D956763A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67556360"/>
    <w:multiLevelType w:val="hybridMultilevel"/>
    <w:tmpl w:val="4EACB13C"/>
    <w:lvl w:ilvl="0" w:tplc="EC728A0C">
      <w:numFmt w:val="bullet"/>
      <w:lvlText w:val="-"/>
      <w:lvlJc w:val="left"/>
      <w:pPr>
        <w:ind w:left="1080" w:hanging="360"/>
      </w:pPr>
      <w:rPr>
        <w:rFonts w:ascii="Cambria" w:eastAsiaTheme="minorEastAsia" w:hAnsi="Cambria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69773649"/>
    <w:multiLevelType w:val="hybridMultilevel"/>
    <w:tmpl w:val="8B3C1F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A9C2ABD"/>
    <w:multiLevelType w:val="hybridMultilevel"/>
    <w:tmpl w:val="D956763A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6FC40EBD"/>
    <w:multiLevelType w:val="hybridMultilevel"/>
    <w:tmpl w:val="D956763A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736A6E5C"/>
    <w:multiLevelType w:val="hybridMultilevel"/>
    <w:tmpl w:val="28F0C32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5685B44"/>
    <w:multiLevelType w:val="hybridMultilevel"/>
    <w:tmpl w:val="0F1AC2B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79A142F"/>
    <w:multiLevelType w:val="hybridMultilevel"/>
    <w:tmpl w:val="FDE001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B7634A3"/>
    <w:multiLevelType w:val="hybridMultilevel"/>
    <w:tmpl w:val="D956763A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372342356">
    <w:abstractNumId w:val="18"/>
  </w:num>
  <w:num w:numId="2" w16cid:durableId="986739399">
    <w:abstractNumId w:val="13"/>
  </w:num>
  <w:num w:numId="3" w16cid:durableId="62797042">
    <w:abstractNumId w:val="14"/>
  </w:num>
  <w:num w:numId="4" w16cid:durableId="761757008">
    <w:abstractNumId w:val="15"/>
  </w:num>
  <w:num w:numId="5" w16cid:durableId="770054035">
    <w:abstractNumId w:val="25"/>
  </w:num>
  <w:num w:numId="6" w16cid:durableId="651174572">
    <w:abstractNumId w:val="21"/>
  </w:num>
  <w:num w:numId="7" w16cid:durableId="1396322694">
    <w:abstractNumId w:val="2"/>
  </w:num>
  <w:num w:numId="8" w16cid:durableId="669675428">
    <w:abstractNumId w:val="24"/>
  </w:num>
  <w:num w:numId="9" w16cid:durableId="1275331486">
    <w:abstractNumId w:val="11"/>
  </w:num>
  <w:num w:numId="10" w16cid:durableId="1949852859">
    <w:abstractNumId w:val="1"/>
  </w:num>
  <w:num w:numId="11" w16cid:durableId="225146011">
    <w:abstractNumId w:val="27"/>
  </w:num>
  <w:num w:numId="12" w16cid:durableId="2125221795">
    <w:abstractNumId w:val="7"/>
  </w:num>
  <w:num w:numId="13" w16cid:durableId="1708874956">
    <w:abstractNumId w:val="6"/>
  </w:num>
  <w:num w:numId="14" w16cid:durableId="1183593480">
    <w:abstractNumId w:val="26"/>
  </w:num>
  <w:num w:numId="15" w16cid:durableId="790713383">
    <w:abstractNumId w:val="31"/>
  </w:num>
  <w:num w:numId="16" w16cid:durableId="1233345293">
    <w:abstractNumId w:val="28"/>
  </w:num>
  <w:num w:numId="17" w16cid:durableId="1959792884">
    <w:abstractNumId w:val="23"/>
  </w:num>
  <w:num w:numId="18" w16cid:durableId="318269407">
    <w:abstractNumId w:val="12"/>
  </w:num>
  <w:num w:numId="19" w16cid:durableId="24794469">
    <w:abstractNumId w:val="19"/>
  </w:num>
  <w:num w:numId="20" w16cid:durableId="788663051">
    <w:abstractNumId w:val="8"/>
  </w:num>
  <w:num w:numId="21" w16cid:durableId="1326473060">
    <w:abstractNumId w:val="22"/>
  </w:num>
  <w:num w:numId="22" w16cid:durableId="446049952">
    <w:abstractNumId w:val="16"/>
  </w:num>
  <w:num w:numId="23" w16cid:durableId="1351837474">
    <w:abstractNumId w:val="9"/>
  </w:num>
  <w:num w:numId="24" w16cid:durableId="2133092290">
    <w:abstractNumId w:val="5"/>
  </w:num>
  <w:num w:numId="25" w16cid:durableId="549077875">
    <w:abstractNumId w:val="3"/>
  </w:num>
  <w:num w:numId="26" w16cid:durableId="1309748466">
    <w:abstractNumId w:val="29"/>
  </w:num>
  <w:num w:numId="27" w16cid:durableId="1350330925">
    <w:abstractNumId w:val="4"/>
  </w:num>
  <w:num w:numId="28" w16cid:durableId="476411734">
    <w:abstractNumId w:val="17"/>
  </w:num>
  <w:num w:numId="29" w16cid:durableId="310713136">
    <w:abstractNumId w:val="0"/>
  </w:num>
  <w:num w:numId="30" w16cid:durableId="1831167933">
    <w:abstractNumId w:val="20"/>
  </w:num>
  <w:num w:numId="31" w16cid:durableId="1452089553">
    <w:abstractNumId w:val="10"/>
  </w:num>
  <w:num w:numId="32" w16cid:durableId="1829982119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attachedTemplate r:id="rId1"/>
  <w:linkStyles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MIR Formative Research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a5r0fa2ppwdxbetf02xfar4r5rxp9swttw0&quot;&gt;Actual Use Library-2021&lt;record-ids&gt;&lt;item&gt;4&lt;/item&gt;&lt;item&gt;7&lt;/item&gt;&lt;item&gt;16&lt;/item&gt;&lt;item&gt;19&lt;/item&gt;&lt;item&gt;26&lt;/item&gt;&lt;item&gt;36&lt;/item&gt;&lt;item&gt;48&lt;/item&gt;&lt;item&gt;54&lt;/item&gt;&lt;item&gt;58&lt;/item&gt;&lt;item&gt;65&lt;/item&gt;&lt;item&gt;81&lt;/item&gt;&lt;item&gt;136&lt;/item&gt;&lt;item&gt;219&lt;/item&gt;&lt;item&gt;243&lt;/item&gt;&lt;item&gt;247&lt;/item&gt;&lt;item&gt;294&lt;/item&gt;&lt;item&gt;309&lt;/item&gt;&lt;item&gt;358&lt;/item&gt;&lt;item&gt;377&lt;/item&gt;&lt;item&gt;378&lt;/item&gt;&lt;item&gt;379&lt;/item&gt;&lt;item&gt;392&lt;/item&gt;&lt;item&gt;397&lt;/item&gt;&lt;item&gt;398&lt;/item&gt;&lt;item&gt;399&lt;/item&gt;&lt;item&gt;400&lt;/item&gt;&lt;item&gt;401&lt;/item&gt;&lt;item&gt;402&lt;/item&gt;&lt;item&gt;403&lt;/item&gt;&lt;item&gt;406&lt;/item&gt;&lt;item&gt;419&lt;/item&gt;&lt;/record-ids&gt;&lt;/item&gt;&lt;/Libraries&gt;"/>
  </w:docVars>
  <w:rsids>
    <w:rsidRoot w:val="005F201E"/>
    <w:rsid w:val="000001CF"/>
    <w:rsid w:val="00000F99"/>
    <w:rsid w:val="00001705"/>
    <w:rsid w:val="0000193D"/>
    <w:rsid w:val="00002035"/>
    <w:rsid w:val="00002E8F"/>
    <w:rsid w:val="000041FC"/>
    <w:rsid w:val="000043D2"/>
    <w:rsid w:val="0000529D"/>
    <w:rsid w:val="00005CAD"/>
    <w:rsid w:val="0000630F"/>
    <w:rsid w:val="0000632A"/>
    <w:rsid w:val="000063DF"/>
    <w:rsid w:val="000067A0"/>
    <w:rsid w:val="000116F0"/>
    <w:rsid w:val="00012989"/>
    <w:rsid w:val="000137A6"/>
    <w:rsid w:val="0001389F"/>
    <w:rsid w:val="00013A3D"/>
    <w:rsid w:val="00015D17"/>
    <w:rsid w:val="000201F8"/>
    <w:rsid w:val="00020278"/>
    <w:rsid w:val="00020607"/>
    <w:rsid w:val="000207D9"/>
    <w:rsid w:val="000208FB"/>
    <w:rsid w:val="0002151F"/>
    <w:rsid w:val="00021888"/>
    <w:rsid w:val="00021CD8"/>
    <w:rsid w:val="00022AB1"/>
    <w:rsid w:val="000230CB"/>
    <w:rsid w:val="000232AC"/>
    <w:rsid w:val="000254A7"/>
    <w:rsid w:val="00025716"/>
    <w:rsid w:val="00026C49"/>
    <w:rsid w:val="00027863"/>
    <w:rsid w:val="0003072B"/>
    <w:rsid w:val="000310F8"/>
    <w:rsid w:val="00031AC2"/>
    <w:rsid w:val="00031C3B"/>
    <w:rsid w:val="00031F16"/>
    <w:rsid w:val="00032964"/>
    <w:rsid w:val="00032A95"/>
    <w:rsid w:val="00032AC4"/>
    <w:rsid w:val="0003317B"/>
    <w:rsid w:val="0003598C"/>
    <w:rsid w:val="00036264"/>
    <w:rsid w:val="0003660B"/>
    <w:rsid w:val="00037579"/>
    <w:rsid w:val="0003799A"/>
    <w:rsid w:val="0004060F"/>
    <w:rsid w:val="000409CF"/>
    <w:rsid w:val="0004128B"/>
    <w:rsid w:val="000418BC"/>
    <w:rsid w:val="00041F28"/>
    <w:rsid w:val="000421E1"/>
    <w:rsid w:val="00043AA7"/>
    <w:rsid w:val="00043B01"/>
    <w:rsid w:val="0004401D"/>
    <w:rsid w:val="000440F7"/>
    <w:rsid w:val="000442A7"/>
    <w:rsid w:val="00044ED1"/>
    <w:rsid w:val="000458C4"/>
    <w:rsid w:val="000460FB"/>
    <w:rsid w:val="0004662F"/>
    <w:rsid w:val="00046C03"/>
    <w:rsid w:val="0004705A"/>
    <w:rsid w:val="00050300"/>
    <w:rsid w:val="000508DB"/>
    <w:rsid w:val="0005183F"/>
    <w:rsid w:val="00052AFD"/>
    <w:rsid w:val="00054226"/>
    <w:rsid w:val="00054570"/>
    <w:rsid w:val="00055F82"/>
    <w:rsid w:val="0005639B"/>
    <w:rsid w:val="00057423"/>
    <w:rsid w:val="00060CEB"/>
    <w:rsid w:val="00061A91"/>
    <w:rsid w:val="00062D49"/>
    <w:rsid w:val="00062FA2"/>
    <w:rsid w:val="00064510"/>
    <w:rsid w:val="00064AF2"/>
    <w:rsid w:val="000654DE"/>
    <w:rsid w:val="000655D7"/>
    <w:rsid w:val="00065829"/>
    <w:rsid w:val="000658E8"/>
    <w:rsid w:val="00065AB9"/>
    <w:rsid w:val="0006600D"/>
    <w:rsid w:val="0006721A"/>
    <w:rsid w:val="00067432"/>
    <w:rsid w:val="00067C48"/>
    <w:rsid w:val="00067FF0"/>
    <w:rsid w:val="000710EE"/>
    <w:rsid w:val="00071550"/>
    <w:rsid w:val="00072151"/>
    <w:rsid w:val="000745F0"/>
    <w:rsid w:val="00076682"/>
    <w:rsid w:val="000800A0"/>
    <w:rsid w:val="00080CCF"/>
    <w:rsid w:val="000814E2"/>
    <w:rsid w:val="0008189E"/>
    <w:rsid w:val="00082C41"/>
    <w:rsid w:val="00082CE6"/>
    <w:rsid w:val="00083339"/>
    <w:rsid w:val="00085165"/>
    <w:rsid w:val="00087268"/>
    <w:rsid w:val="0008767A"/>
    <w:rsid w:val="00087729"/>
    <w:rsid w:val="00090460"/>
    <w:rsid w:val="00090FEA"/>
    <w:rsid w:val="000916AB"/>
    <w:rsid w:val="00091A57"/>
    <w:rsid w:val="00091DAF"/>
    <w:rsid w:val="000926BE"/>
    <w:rsid w:val="00093FD9"/>
    <w:rsid w:val="00094910"/>
    <w:rsid w:val="00094A91"/>
    <w:rsid w:val="00094BEF"/>
    <w:rsid w:val="000958B5"/>
    <w:rsid w:val="000A002D"/>
    <w:rsid w:val="000A03A5"/>
    <w:rsid w:val="000A0455"/>
    <w:rsid w:val="000A0BCF"/>
    <w:rsid w:val="000A2B89"/>
    <w:rsid w:val="000A3B72"/>
    <w:rsid w:val="000A3EE1"/>
    <w:rsid w:val="000A60D6"/>
    <w:rsid w:val="000A71B6"/>
    <w:rsid w:val="000A77DA"/>
    <w:rsid w:val="000A786D"/>
    <w:rsid w:val="000B0280"/>
    <w:rsid w:val="000B1B02"/>
    <w:rsid w:val="000B1B45"/>
    <w:rsid w:val="000B2056"/>
    <w:rsid w:val="000B218C"/>
    <w:rsid w:val="000B22A1"/>
    <w:rsid w:val="000B2401"/>
    <w:rsid w:val="000B2A73"/>
    <w:rsid w:val="000B2AA9"/>
    <w:rsid w:val="000B4042"/>
    <w:rsid w:val="000B4B19"/>
    <w:rsid w:val="000B4FD8"/>
    <w:rsid w:val="000B5D31"/>
    <w:rsid w:val="000B6588"/>
    <w:rsid w:val="000B68F9"/>
    <w:rsid w:val="000B78D8"/>
    <w:rsid w:val="000B7D6C"/>
    <w:rsid w:val="000C0D48"/>
    <w:rsid w:val="000C1716"/>
    <w:rsid w:val="000C1B31"/>
    <w:rsid w:val="000C1E11"/>
    <w:rsid w:val="000C2668"/>
    <w:rsid w:val="000C2C44"/>
    <w:rsid w:val="000C2D73"/>
    <w:rsid w:val="000C44BB"/>
    <w:rsid w:val="000C496F"/>
    <w:rsid w:val="000C4992"/>
    <w:rsid w:val="000C58A0"/>
    <w:rsid w:val="000C7F16"/>
    <w:rsid w:val="000D0731"/>
    <w:rsid w:val="000D1750"/>
    <w:rsid w:val="000D1C91"/>
    <w:rsid w:val="000D31D8"/>
    <w:rsid w:val="000D325B"/>
    <w:rsid w:val="000D4728"/>
    <w:rsid w:val="000D4D30"/>
    <w:rsid w:val="000E00A2"/>
    <w:rsid w:val="000E1AC5"/>
    <w:rsid w:val="000E27DB"/>
    <w:rsid w:val="000E28F4"/>
    <w:rsid w:val="000E2FAA"/>
    <w:rsid w:val="000E3014"/>
    <w:rsid w:val="000E4DCF"/>
    <w:rsid w:val="000E4EAA"/>
    <w:rsid w:val="000E50BF"/>
    <w:rsid w:val="000E55E0"/>
    <w:rsid w:val="000E5604"/>
    <w:rsid w:val="000E5D7A"/>
    <w:rsid w:val="000F06BE"/>
    <w:rsid w:val="000F3CD1"/>
    <w:rsid w:val="000F43AB"/>
    <w:rsid w:val="000F47AB"/>
    <w:rsid w:val="000F4894"/>
    <w:rsid w:val="000F4F02"/>
    <w:rsid w:val="000F69D8"/>
    <w:rsid w:val="000F6EC7"/>
    <w:rsid w:val="000F757E"/>
    <w:rsid w:val="000F795A"/>
    <w:rsid w:val="00100EC6"/>
    <w:rsid w:val="001017C0"/>
    <w:rsid w:val="00101B07"/>
    <w:rsid w:val="00101B2B"/>
    <w:rsid w:val="00102D1D"/>
    <w:rsid w:val="00102FE6"/>
    <w:rsid w:val="001040B5"/>
    <w:rsid w:val="001049E6"/>
    <w:rsid w:val="00105591"/>
    <w:rsid w:val="00105891"/>
    <w:rsid w:val="001058E1"/>
    <w:rsid w:val="00106509"/>
    <w:rsid w:val="001075A6"/>
    <w:rsid w:val="00107B02"/>
    <w:rsid w:val="00111819"/>
    <w:rsid w:val="0011226F"/>
    <w:rsid w:val="00112C2C"/>
    <w:rsid w:val="00114CD3"/>
    <w:rsid w:val="00115712"/>
    <w:rsid w:val="0011633F"/>
    <w:rsid w:val="00117552"/>
    <w:rsid w:val="001202A4"/>
    <w:rsid w:val="00120D5C"/>
    <w:rsid w:val="00121AD0"/>
    <w:rsid w:val="0012262C"/>
    <w:rsid w:val="00122C48"/>
    <w:rsid w:val="00123347"/>
    <w:rsid w:val="00123BE4"/>
    <w:rsid w:val="0012517F"/>
    <w:rsid w:val="001251E9"/>
    <w:rsid w:val="00126399"/>
    <w:rsid w:val="001305C2"/>
    <w:rsid w:val="00130DF6"/>
    <w:rsid w:val="00131322"/>
    <w:rsid w:val="0013156C"/>
    <w:rsid w:val="00131805"/>
    <w:rsid w:val="00132E3C"/>
    <w:rsid w:val="00132F38"/>
    <w:rsid w:val="001337DE"/>
    <w:rsid w:val="00134AD7"/>
    <w:rsid w:val="00135377"/>
    <w:rsid w:val="001360FA"/>
    <w:rsid w:val="001365F3"/>
    <w:rsid w:val="0013734C"/>
    <w:rsid w:val="00140923"/>
    <w:rsid w:val="001410FE"/>
    <w:rsid w:val="00141D0D"/>
    <w:rsid w:val="00142066"/>
    <w:rsid w:val="00142526"/>
    <w:rsid w:val="001429DA"/>
    <w:rsid w:val="00142C2E"/>
    <w:rsid w:val="00142DBC"/>
    <w:rsid w:val="001437CE"/>
    <w:rsid w:val="00146F0A"/>
    <w:rsid w:val="0014713A"/>
    <w:rsid w:val="001472A9"/>
    <w:rsid w:val="001506CA"/>
    <w:rsid w:val="00151121"/>
    <w:rsid w:val="0015274C"/>
    <w:rsid w:val="00153C07"/>
    <w:rsid w:val="00153CC4"/>
    <w:rsid w:val="00153EA6"/>
    <w:rsid w:val="00154234"/>
    <w:rsid w:val="001542AB"/>
    <w:rsid w:val="00154834"/>
    <w:rsid w:val="001549B6"/>
    <w:rsid w:val="00154DC7"/>
    <w:rsid w:val="001556E5"/>
    <w:rsid w:val="00156C60"/>
    <w:rsid w:val="00157C41"/>
    <w:rsid w:val="00157E64"/>
    <w:rsid w:val="001607DA"/>
    <w:rsid w:val="00160CD2"/>
    <w:rsid w:val="00161472"/>
    <w:rsid w:val="001629DD"/>
    <w:rsid w:val="00162D9B"/>
    <w:rsid w:val="00163071"/>
    <w:rsid w:val="0016309A"/>
    <w:rsid w:val="00163510"/>
    <w:rsid w:val="001635EE"/>
    <w:rsid w:val="001637DB"/>
    <w:rsid w:val="00166AE4"/>
    <w:rsid w:val="001678AA"/>
    <w:rsid w:val="00170ADB"/>
    <w:rsid w:val="001711D7"/>
    <w:rsid w:val="001715EB"/>
    <w:rsid w:val="001716D9"/>
    <w:rsid w:val="00172099"/>
    <w:rsid w:val="001720F1"/>
    <w:rsid w:val="00172D1A"/>
    <w:rsid w:val="00172DCA"/>
    <w:rsid w:val="00173AFE"/>
    <w:rsid w:val="00173E71"/>
    <w:rsid w:val="0017405E"/>
    <w:rsid w:val="0017410A"/>
    <w:rsid w:val="0017456F"/>
    <w:rsid w:val="001749DC"/>
    <w:rsid w:val="00175F7F"/>
    <w:rsid w:val="00177514"/>
    <w:rsid w:val="0017756B"/>
    <w:rsid w:val="00180AA4"/>
    <w:rsid w:val="00181F5B"/>
    <w:rsid w:val="00182AD3"/>
    <w:rsid w:val="001831C2"/>
    <w:rsid w:val="00183A01"/>
    <w:rsid w:val="00184A1D"/>
    <w:rsid w:val="001859A7"/>
    <w:rsid w:val="0018799F"/>
    <w:rsid w:val="0019011A"/>
    <w:rsid w:val="0019056C"/>
    <w:rsid w:val="001907B9"/>
    <w:rsid w:val="00190847"/>
    <w:rsid w:val="00191467"/>
    <w:rsid w:val="001915AC"/>
    <w:rsid w:val="00191621"/>
    <w:rsid w:val="00191667"/>
    <w:rsid w:val="00191710"/>
    <w:rsid w:val="001940CF"/>
    <w:rsid w:val="001943BC"/>
    <w:rsid w:val="00195580"/>
    <w:rsid w:val="00195EA5"/>
    <w:rsid w:val="001961D0"/>
    <w:rsid w:val="001962F6"/>
    <w:rsid w:val="00196C6F"/>
    <w:rsid w:val="001975F5"/>
    <w:rsid w:val="00197808"/>
    <w:rsid w:val="001A015E"/>
    <w:rsid w:val="001A0EBC"/>
    <w:rsid w:val="001A19BA"/>
    <w:rsid w:val="001A1FEC"/>
    <w:rsid w:val="001A2905"/>
    <w:rsid w:val="001A2A74"/>
    <w:rsid w:val="001A4E50"/>
    <w:rsid w:val="001A5459"/>
    <w:rsid w:val="001A6E06"/>
    <w:rsid w:val="001A7320"/>
    <w:rsid w:val="001A78DD"/>
    <w:rsid w:val="001A7AE7"/>
    <w:rsid w:val="001B0AE6"/>
    <w:rsid w:val="001B2F0B"/>
    <w:rsid w:val="001B3D07"/>
    <w:rsid w:val="001B3D46"/>
    <w:rsid w:val="001B50BA"/>
    <w:rsid w:val="001B5A7F"/>
    <w:rsid w:val="001B65D9"/>
    <w:rsid w:val="001B6782"/>
    <w:rsid w:val="001B6C7D"/>
    <w:rsid w:val="001B6F45"/>
    <w:rsid w:val="001C0498"/>
    <w:rsid w:val="001C0A07"/>
    <w:rsid w:val="001C1A8B"/>
    <w:rsid w:val="001C223D"/>
    <w:rsid w:val="001C2B37"/>
    <w:rsid w:val="001C2FEC"/>
    <w:rsid w:val="001C3C12"/>
    <w:rsid w:val="001C3D53"/>
    <w:rsid w:val="001C4812"/>
    <w:rsid w:val="001C489E"/>
    <w:rsid w:val="001C4F39"/>
    <w:rsid w:val="001C7FF1"/>
    <w:rsid w:val="001D0110"/>
    <w:rsid w:val="001D041B"/>
    <w:rsid w:val="001D0862"/>
    <w:rsid w:val="001D1F85"/>
    <w:rsid w:val="001D28FB"/>
    <w:rsid w:val="001D42F3"/>
    <w:rsid w:val="001D430E"/>
    <w:rsid w:val="001D4638"/>
    <w:rsid w:val="001D5BDF"/>
    <w:rsid w:val="001D6B00"/>
    <w:rsid w:val="001D7CC5"/>
    <w:rsid w:val="001D7CCC"/>
    <w:rsid w:val="001D7E3A"/>
    <w:rsid w:val="001E12D6"/>
    <w:rsid w:val="001E15F0"/>
    <w:rsid w:val="001E24AE"/>
    <w:rsid w:val="001E2E11"/>
    <w:rsid w:val="001E3F03"/>
    <w:rsid w:val="001E4158"/>
    <w:rsid w:val="001E442C"/>
    <w:rsid w:val="001E454A"/>
    <w:rsid w:val="001E47B7"/>
    <w:rsid w:val="001E4800"/>
    <w:rsid w:val="001E5927"/>
    <w:rsid w:val="001E5E78"/>
    <w:rsid w:val="001E6133"/>
    <w:rsid w:val="001E6CEA"/>
    <w:rsid w:val="001E7A30"/>
    <w:rsid w:val="001F00C9"/>
    <w:rsid w:val="001F050E"/>
    <w:rsid w:val="001F0AA0"/>
    <w:rsid w:val="001F13BB"/>
    <w:rsid w:val="001F2395"/>
    <w:rsid w:val="001F4145"/>
    <w:rsid w:val="001F447F"/>
    <w:rsid w:val="001F4518"/>
    <w:rsid w:val="001F5584"/>
    <w:rsid w:val="001F57D0"/>
    <w:rsid w:val="001F5BA6"/>
    <w:rsid w:val="001F64BB"/>
    <w:rsid w:val="00200061"/>
    <w:rsid w:val="0020057B"/>
    <w:rsid w:val="00200CE1"/>
    <w:rsid w:val="00200EF3"/>
    <w:rsid w:val="00201171"/>
    <w:rsid w:val="00201D4A"/>
    <w:rsid w:val="002020B6"/>
    <w:rsid w:val="00203347"/>
    <w:rsid w:val="00203C7E"/>
    <w:rsid w:val="00204B46"/>
    <w:rsid w:val="00204E75"/>
    <w:rsid w:val="00204E9E"/>
    <w:rsid w:val="00205247"/>
    <w:rsid w:val="0020639A"/>
    <w:rsid w:val="00206A4F"/>
    <w:rsid w:val="00206CFC"/>
    <w:rsid w:val="0020711B"/>
    <w:rsid w:val="002101F1"/>
    <w:rsid w:val="00212A70"/>
    <w:rsid w:val="002138F5"/>
    <w:rsid w:val="00214EB0"/>
    <w:rsid w:val="00216362"/>
    <w:rsid w:val="00216ADF"/>
    <w:rsid w:val="002177D4"/>
    <w:rsid w:val="00217819"/>
    <w:rsid w:val="00217BAF"/>
    <w:rsid w:val="00217E79"/>
    <w:rsid w:val="00217F20"/>
    <w:rsid w:val="00220A2C"/>
    <w:rsid w:val="00220E3C"/>
    <w:rsid w:val="0022156C"/>
    <w:rsid w:val="00223090"/>
    <w:rsid w:val="002235DF"/>
    <w:rsid w:val="002239F3"/>
    <w:rsid w:val="00223AF5"/>
    <w:rsid w:val="0022460A"/>
    <w:rsid w:val="002254F9"/>
    <w:rsid w:val="0022588F"/>
    <w:rsid w:val="00225A79"/>
    <w:rsid w:val="00226AD3"/>
    <w:rsid w:val="00227409"/>
    <w:rsid w:val="00227D89"/>
    <w:rsid w:val="00231488"/>
    <w:rsid w:val="002314FC"/>
    <w:rsid w:val="00231AB3"/>
    <w:rsid w:val="00232A74"/>
    <w:rsid w:val="002331E3"/>
    <w:rsid w:val="0023330F"/>
    <w:rsid w:val="00233902"/>
    <w:rsid w:val="00233AAD"/>
    <w:rsid w:val="002340A8"/>
    <w:rsid w:val="00234558"/>
    <w:rsid w:val="002348F8"/>
    <w:rsid w:val="0023560B"/>
    <w:rsid w:val="00236A30"/>
    <w:rsid w:val="00236DFD"/>
    <w:rsid w:val="00236EC5"/>
    <w:rsid w:val="00237C98"/>
    <w:rsid w:val="002405DF"/>
    <w:rsid w:val="002410C6"/>
    <w:rsid w:val="002413FC"/>
    <w:rsid w:val="00241F83"/>
    <w:rsid w:val="00242411"/>
    <w:rsid w:val="00243B53"/>
    <w:rsid w:val="00243D04"/>
    <w:rsid w:val="00244698"/>
    <w:rsid w:val="00244716"/>
    <w:rsid w:val="00244DDD"/>
    <w:rsid w:val="002450FD"/>
    <w:rsid w:val="00247790"/>
    <w:rsid w:val="0025024E"/>
    <w:rsid w:val="0025087E"/>
    <w:rsid w:val="002508A7"/>
    <w:rsid w:val="00251F2F"/>
    <w:rsid w:val="00251FB4"/>
    <w:rsid w:val="0025256C"/>
    <w:rsid w:val="00252ED1"/>
    <w:rsid w:val="00255490"/>
    <w:rsid w:val="002557DB"/>
    <w:rsid w:val="002558F5"/>
    <w:rsid w:val="002563EF"/>
    <w:rsid w:val="00256424"/>
    <w:rsid w:val="002579F7"/>
    <w:rsid w:val="00260877"/>
    <w:rsid w:val="00262A06"/>
    <w:rsid w:val="00262A4C"/>
    <w:rsid w:val="00262D43"/>
    <w:rsid w:val="00263013"/>
    <w:rsid w:val="00263455"/>
    <w:rsid w:val="00264B30"/>
    <w:rsid w:val="00265370"/>
    <w:rsid w:val="00265F33"/>
    <w:rsid w:val="00266083"/>
    <w:rsid w:val="0026695E"/>
    <w:rsid w:val="00266CD6"/>
    <w:rsid w:val="0026766B"/>
    <w:rsid w:val="002704AB"/>
    <w:rsid w:val="00272524"/>
    <w:rsid w:val="002730EA"/>
    <w:rsid w:val="002750C2"/>
    <w:rsid w:val="0027548A"/>
    <w:rsid w:val="0027595F"/>
    <w:rsid w:val="00275E6D"/>
    <w:rsid w:val="00277061"/>
    <w:rsid w:val="00277786"/>
    <w:rsid w:val="002811CE"/>
    <w:rsid w:val="00282A0B"/>
    <w:rsid w:val="00283380"/>
    <w:rsid w:val="00283658"/>
    <w:rsid w:val="00283FDC"/>
    <w:rsid w:val="00284E7C"/>
    <w:rsid w:val="00284F3B"/>
    <w:rsid w:val="00285CCC"/>
    <w:rsid w:val="00286C4E"/>
    <w:rsid w:val="002871C8"/>
    <w:rsid w:val="00287269"/>
    <w:rsid w:val="00290695"/>
    <w:rsid w:val="00290815"/>
    <w:rsid w:val="002917EA"/>
    <w:rsid w:val="00292661"/>
    <w:rsid w:val="00292EB0"/>
    <w:rsid w:val="00293C64"/>
    <w:rsid w:val="00293D19"/>
    <w:rsid w:val="00294A5E"/>
    <w:rsid w:val="0029560D"/>
    <w:rsid w:val="00295FCE"/>
    <w:rsid w:val="00296DF9"/>
    <w:rsid w:val="00297AF7"/>
    <w:rsid w:val="00297BAA"/>
    <w:rsid w:val="00297FBD"/>
    <w:rsid w:val="002A29D6"/>
    <w:rsid w:val="002A2B63"/>
    <w:rsid w:val="002A4523"/>
    <w:rsid w:val="002A4EF0"/>
    <w:rsid w:val="002A521E"/>
    <w:rsid w:val="002A58B1"/>
    <w:rsid w:val="002A5BE7"/>
    <w:rsid w:val="002A61CE"/>
    <w:rsid w:val="002A77CA"/>
    <w:rsid w:val="002A7FF3"/>
    <w:rsid w:val="002B0FC9"/>
    <w:rsid w:val="002B2AA8"/>
    <w:rsid w:val="002B5CE6"/>
    <w:rsid w:val="002B605D"/>
    <w:rsid w:val="002B6B02"/>
    <w:rsid w:val="002C0E98"/>
    <w:rsid w:val="002C1166"/>
    <w:rsid w:val="002C1214"/>
    <w:rsid w:val="002C147C"/>
    <w:rsid w:val="002C14DF"/>
    <w:rsid w:val="002C1CA8"/>
    <w:rsid w:val="002C1D9A"/>
    <w:rsid w:val="002C2732"/>
    <w:rsid w:val="002C43F1"/>
    <w:rsid w:val="002C4DB8"/>
    <w:rsid w:val="002C6939"/>
    <w:rsid w:val="002C6B4A"/>
    <w:rsid w:val="002C76DF"/>
    <w:rsid w:val="002C7905"/>
    <w:rsid w:val="002C7F26"/>
    <w:rsid w:val="002D4300"/>
    <w:rsid w:val="002D53A4"/>
    <w:rsid w:val="002D5B26"/>
    <w:rsid w:val="002D5E04"/>
    <w:rsid w:val="002D6497"/>
    <w:rsid w:val="002D6F44"/>
    <w:rsid w:val="002D73D7"/>
    <w:rsid w:val="002D76FE"/>
    <w:rsid w:val="002E1461"/>
    <w:rsid w:val="002E14B7"/>
    <w:rsid w:val="002E1CC9"/>
    <w:rsid w:val="002E1F0F"/>
    <w:rsid w:val="002E2432"/>
    <w:rsid w:val="002E25BF"/>
    <w:rsid w:val="002E2762"/>
    <w:rsid w:val="002E318F"/>
    <w:rsid w:val="002E3618"/>
    <w:rsid w:val="002E582C"/>
    <w:rsid w:val="002E5958"/>
    <w:rsid w:val="002E77FB"/>
    <w:rsid w:val="002F03F7"/>
    <w:rsid w:val="002F0D12"/>
    <w:rsid w:val="002F10EE"/>
    <w:rsid w:val="002F136C"/>
    <w:rsid w:val="002F1A49"/>
    <w:rsid w:val="002F201C"/>
    <w:rsid w:val="002F2317"/>
    <w:rsid w:val="002F3095"/>
    <w:rsid w:val="002F395D"/>
    <w:rsid w:val="002F3B6F"/>
    <w:rsid w:val="002F3CFE"/>
    <w:rsid w:val="002F40A9"/>
    <w:rsid w:val="002F5AA1"/>
    <w:rsid w:val="002F6DDC"/>
    <w:rsid w:val="002F77A0"/>
    <w:rsid w:val="002F7A3B"/>
    <w:rsid w:val="002F7B7A"/>
    <w:rsid w:val="00300430"/>
    <w:rsid w:val="00300CBE"/>
    <w:rsid w:val="00300D88"/>
    <w:rsid w:val="00301C1E"/>
    <w:rsid w:val="003022D7"/>
    <w:rsid w:val="003034DE"/>
    <w:rsid w:val="00303784"/>
    <w:rsid w:val="00304BAB"/>
    <w:rsid w:val="00304FDD"/>
    <w:rsid w:val="003062C0"/>
    <w:rsid w:val="00306D0E"/>
    <w:rsid w:val="003070E9"/>
    <w:rsid w:val="00307D42"/>
    <w:rsid w:val="00307F7F"/>
    <w:rsid w:val="003101CC"/>
    <w:rsid w:val="0031055B"/>
    <w:rsid w:val="003105CA"/>
    <w:rsid w:val="0031079A"/>
    <w:rsid w:val="00311649"/>
    <w:rsid w:val="003120D2"/>
    <w:rsid w:val="00312185"/>
    <w:rsid w:val="003128EF"/>
    <w:rsid w:val="00312B4B"/>
    <w:rsid w:val="00312E50"/>
    <w:rsid w:val="003138FE"/>
    <w:rsid w:val="003145F5"/>
    <w:rsid w:val="003147DE"/>
    <w:rsid w:val="0031495E"/>
    <w:rsid w:val="00314BD0"/>
    <w:rsid w:val="00315309"/>
    <w:rsid w:val="00315FC5"/>
    <w:rsid w:val="0031722C"/>
    <w:rsid w:val="00317592"/>
    <w:rsid w:val="00317786"/>
    <w:rsid w:val="00320A11"/>
    <w:rsid w:val="003220BE"/>
    <w:rsid w:val="0032229C"/>
    <w:rsid w:val="003222A1"/>
    <w:rsid w:val="003227D3"/>
    <w:rsid w:val="00322813"/>
    <w:rsid w:val="00323919"/>
    <w:rsid w:val="00324CEE"/>
    <w:rsid w:val="003255FD"/>
    <w:rsid w:val="00325B24"/>
    <w:rsid w:val="00326DDD"/>
    <w:rsid w:val="00327191"/>
    <w:rsid w:val="003273B0"/>
    <w:rsid w:val="003276AE"/>
    <w:rsid w:val="00330167"/>
    <w:rsid w:val="00330228"/>
    <w:rsid w:val="00330889"/>
    <w:rsid w:val="0033094F"/>
    <w:rsid w:val="00331516"/>
    <w:rsid w:val="003316D8"/>
    <w:rsid w:val="00332AF6"/>
    <w:rsid w:val="003334BC"/>
    <w:rsid w:val="00333BAB"/>
    <w:rsid w:val="0033410F"/>
    <w:rsid w:val="00334338"/>
    <w:rsid w:val="0033480C"/>
    <w:rsid w:val="00334BCD"/>
    <w:rsid w:val="00337A8A"/>
    <w:rsid w:val="00337BD4"/>
    <w:rsid w:val="00340637"/>
    <w:rsid w:val="0034102B"/>
    <w:rsid w:val="0034112B"/>
    <w:rsid w:val="00343CD3"/>
    <w:rsid w:val="00343FA2"/>
    <w:rsid w:val="00344797"/>
    <w:rsid w:val="00345372"/>
    <w:rsid w:val="00345509"/>
    <w:rsid w:val="00345D00"/>
    <w:rsid w:val="00346BD2"/>
    <w:rsid w:val="00346DF7"/>
    <w:rsid w:val="00346F46"/>
    <w:rsid w:val="00347196"/>
    <w:rsid w:val="003476E9"/>
    <w:rsid w:val="003479FD"/>
    <w:rsid w:val="00350110"/>
    <w:rsid w:val="003515D8"/>
    <w:rsid w:val="00352858"/>
    <w:rsid w:val="0035314F"/>
    <w:rsid w:val="003540E6"/>
    <w:rsid w:val="00354276"/>
    <w:rsid w:val="00354EFD"/>
    <w:rsid w:val="00357249"/>
    <w:rsid w:val="00357F43"/>
    <w:rsid w:val="0036040A"/>
    <w:rsid w:val="00360C18"/>
    <w:rsid w:val="00360C65"/>
    <w:rsid w:val="00361313"/>
    <w:rsid w:val="003618D7"/>
    <w:rsid w:val="00361CE1"/>
    <w:rsid w:val="00361DFD"/>
    <w:rsid w:val="0036281E"/>
    <w:rsid w:val="00363285"/>
    <w:rsid w:val="00363402"/>
    <w:rsid w:val="00363711"/>
    <w:rsid w:val="00363AC0"/>
    <w:rsid w:val="00364B5C"/>
    <w:rsid w:val="00366D3A"/>
    <w:rsid w:val="003702A5"/>
    <w:rsid w:val="00371AE8"/>
    <w:rsid w:val="00371F07"/>
    <w:rsid w:val="00372463"/>
    <w:rsid w:val="003734B4"/>
    <w:rsid w:val="00373BE4"/>
    <w:rsid w:val="0037427E"/>
    <w:rsid w:val="00376832"/>
    <w:rsid w:val="00376927"/>
    <w:rsid w:val="00376B31"/>
    <w:rsid w:val="0037703F"/>
    <w:rsid w:val="0037721D"/>
    <w:rsid w:val="00377B0B"/>
    <w:rsid w:val="003802DF"/>
    <w:rsid w:val="0038345E"/>
    <w:rsid w:val="00383A8C"/>
    <w:rsid w:val="00383F95"/>
    <w:rsid w:val="00384B77"/>
    <w:rsid w:val="003850D2"/>
    <w:rsid w:val="003854B6"/>
    <w:rsid w:val="003858F6"/>
    <w:rsid w:val="00385EFE"/>
    <w:rsid w:val="00385FCB"/>
    <w:rsid w:val="003866C3"/>
    <w:rsid w:val="00387081"/>
    <w:rsid w:val="00390807"/>
    <w:rsid w:val="00390A7B"/>
    <w:rsid w:val="00390D71"/>
    <w:rsid w:val="003912EE"/>
    <w:rsid w:val="0039152E"/>
    <w:rsid w:val="00392562"/>
    <w:rsid w:val="0039264C"/>
    <w:rsid w:val="003928E3"/>
    <w:rsid w:val="0039293D"/>
    <w:rsid w:val="00392961"/>
    <w:rsid w:val="00393F81"/>
    <w:rsid w:val="00396641"/>
    <w:rsid w:val="00397EFA"/>
    <w:rsid w:val="003A041A"/>
    <w:rsid w:val="003A1226"/>
    <w:rsid w:val="003A2F2A"/>
    <w:rsid w:val="003A35CD"/>
    <w:rsid w:val="003A4425"/>
    <w:rsid w:val="003A5071"/>
    <w:rsid w:val="003A66BF"/>
    <w:rsid w:val="003A7675"/>
    <w:rsid w:val="003A7FC7"/>
    <w:rsid w:val="003B0182"/>
    <w:rsid w:val="003B0812"/>
    <w:rsid w:val="003B0E52"/>
    <w:rsid w:val="003B1D73"/>
    <w:rsid w:val="003B227A"/>
    <w:rsid w:val="003B25EA"/>
    <w:rsid w:val="003B285B"/>
    <w:rsid w:val="003B3B11"/>
    <w:rsid w:val="003B4A0A"/>
    <w:rsid w:val="003B6244"/>
    <w:rsid w:val="003B762C"/>
    <w:rsid w:val="003B7C4C"/>
    <w:rsid w:val="003C0591"/>
    <w:rsid w:val="003C1D9C"/>
    <w:rsid w:val="003C2497"/>
    <w:rsid w:val="003C3050"/>
    <w:rsid w:val="003C356E"/>
    <w:rsid w:val="003C4C74"/>
    <w:rsid w:val="003C5126"/>
    <w:rsid w:val="003C66E3"/>
    <w:rsid w:val="003C6A89"/>
    <w:rsid w:val="003C7735"/>
    <w:rsid w:val="003C7D4A"/>
    <w:rsid w:val="003C7F91"/>
    <w:rsid w:val="003D17F7"/>
    <w:rsid w:val="003D201B"/>
    <w:rsid w:val="003D2313"/>
    <w:rsid w:val="003D28D7"/>
    <w:rsid w:val="003D3258"/>
    <w:rsid w:val="003D3D99"/>
    <w:rsid w:val="003D474B"/>
    <w:rsid w:val="003D4B31"/>
    <w:rsid w:val="003D4E7A"/>
    <w:rsid w:val="003D561D"/>
    <w:rsid w:val="003D5D65"/>
    <w:rsid w:val="003D6ED1"/>
    <w:rsid w:val="003D77DB"/>
    <w:rsid w:val="003E1C34"/>
    <w:rsid w:val="003E1DEC"/>
    <w:rsid w:val="003E2404"/>
    <w:rsid w:val="003E3985"/>
    <w:rsid w:val="003E3BAE"/>
    <w:rsid w:val="003E49A6"/>
    <w:rsid w:val="003E4E14"/>
    <w:rsid w:val="003E58CD"/>
    <w:rsid w:val="003E641F"/>
    <w:rsid w:val="003E68C2"/>
    <w:rsid w:val="003E6BB9"/>
    <w:rsid w:val="003E6DAF"/>
    <w:rsid w:val="003F1193"/>
    <w:rsid w:val="003F13F4"/>
    <w:rsid w:val="003F14D8"/>
    <w:rsid w:val="003F1A74"/>
    <w:rsid w:val="003F1F84"/>
    <w:rsid w:val="003F21C2"/>
    <w:rsid w:val="003F3775"/>
    <w:rsid w:val="003F39CD"/>
    <w:rsid w:val="003F3EB5"/>
    <w:rsid w:val="003F4404"/>
    <w:rsid w:val="003F5382"/>
    <w:rsid w:val="003F5986"/>
    <w:rsid w:val="003F5EE6"/>
    <w:rsid w:val="003F6FC7"/>
    <w:rsid w:val="00401817"/>
    <w:rsid w:val="0040222D"/>
    <w:rsid w:val="0040250A"/>
    <w:rsid w:val="004035D8"/>
    <w:rsid w:val="0040437A"/>
    <w:rsid w:val="004047C1"/>
    <w:rsid w:val="004049CD"/>
    <w:rsid w:val="004052EC"/>
    <w:rsid w:val="00406FF9"/>
    <w:rsid w:val="00407515"/>
    <w:rsid w:val="00410160"/>
    <w:rsid w:val="00410F04"/>
    <w:rsid w:val="0041286B"/>
    <w:rsid w:val="00413875"/>
    <w:rsid w:val="00413A15"/>
    <w:rsid w:val="00414867"/>
    <w:rsid w:val="00414C09"/>
    <w:rsid w:val="00415DF4"/>
    <w:rsid w:val="004170C5"/>
    <w:rsid w:val="00417374"/>
    <w:rsid w:val="00420036"/>
    <w:rsid w:val="0042093D"/>
    <w:rsid w:val="00421FC3"/>
    <w:rsid w:val="00423A30"/>
    <w:rsid w:val="00424F58"/>
    <w:rsid w:val="004252C7"/>
    <w:rsid w:val="004260EF"/>
    <w:rsid w:val="00426270"/>
    <w:rsid w:val="00426A96"/>
    <w:rsid w:val="00427663"/>
    <w:rsid w:val="00427CD8"/>
    <w:rsid w:val="004311FC"/>
    <w:rsid w:val="00431D05"/>
    <w:rsid w:val="00432918"/>
    <w:rsid w:val="0043336E"/>
    <w:rsid w:val="00433A08"/>
    <w:rsid w:val="00433FCC"/>
    <w:rsid w:val="004341BC"/>
    <w:rsid w:val="00434358"/>
    <w:rsid w:val="00434924"/>
    <w:rsid w:val="00434DEB"/>
    <w:rsid w:val="004356ED"/>
    <w:rsid w:val="0043606D"/>
    <w:rsid w:val="00436A9E"/>
    <w:rsid w:val="00436DCF"/>
    <w:rsid w:val="00437341"/>
    <w:rsid w:val="004374D8"/>
    <w:rsid w:val="00437FDA"/>
    <w:rsid w:val="00437FDC"/>
    <w:rsid w:val="0044101F"/>
    <w:rsid w:val="0044214F"/>
    <w:rsid w:val="00443905"/>
    <w:rsid w:val="00443929"/>
    <w:rsid w:val="00443BE1"/>
    <w:rsid w:val="00443CC8"/>
    <w:rsid w:val="0044414F"/>
    <w:rsid w:val="0044549B"/>
    <w:rsid w:val="00445654"/>
    <w:rsid w:val="0044583D"/>
    <w:rsid w:val="004458C6"/>
    <w:rsid w:val="00446DB4"/>
    <w:rsid w:val="00451258"/>
    <w:rsid w:val="0045138C"/>
    <w:rsid w:val="00451CA9"/>
    <w:rsid w:val="00452809"/>
    <w:rsid w:val="00452C8F"/>
    <w:rsid w:val="00452EB3"/>
    <w:rsid w:val="00452F4E"/>
    <w:rsid w:val="00454201"/>
    <w:rsid w:val="004543C5"/>
    <w:rsid w:val="00456841"/>
    <w:rsid w:val="00456EF6"/>
    <w:rsid w:val="00457B0D"/>
    <w:rsid w:val="00457C2D"/>
    <w:rsid w:val="00461991"/>
    <w:rsid w:val="00461AAA"/>
    <w:rsid w:val="00462F21"/>
    <w:rsid w:val="00463976"/>
    <w:rsid w:val="0046675F"/>
    <w:rsid w:val="004667DA"/>
    <w:rsid w:val="004669CE"/>
    <w:rsid w:val="00467B11"/>
    <w:rsid w:val="0047011E"/>
    <w:rsid w:val="00470AE2"/>
    <w:rsid w:val="00470B08"/>
    <w:rsid w:val="004721DC"/>
    <w:rsid w:val="004724E6"/>
    <w:rsid w:val="004725C9"/>
    <w:rsid w:val="004744D4"/>
    <w:rsid w:val="004759CA"/>
    <w:rsid w:val="00475A54"/>
    <w:rsid w:val="0047735F"/>
    <w:rsid w:val="00480A6B"/>
    <w:rsid w:val="0048102C"/>
    <w:rsid w:val="004810A2"/>
    <w:rsid w:val="00481B65"/>
    <w:rsid w:val="004838B3"/>
    <w:rsid w:val="00483BC4"/>
    <w:rsid w:val="004842B5"/>
    <w:rsid w:val="00484450"/>
    <w:rsid w:val="004848A6"/>
    <w:rsid w:val="00484FF2"/>
    <w:rsid w:val="004864B6"/>
    <w:rsid w:val="00486E4B"/>
    <w:rsid w:val="00487364"/>
    <w:rsid w:val="0048736E"/>
    <w:rsid w:val="00487AFA"/>
    <w:rsid w:val="00490183"/>
    <w:rsid w:val="004902A5"/>
    <w:rsid w:val="00490A0C"/>
    <w:rsid w:val="004924D2"/>
    <w:rsid w:val="00492F30"/>
    <w:rsid w:val="00494FB0"/>
    <w:rsid w:val="00497E25"/>
    <w:rsid w:val="004A00B2"/>
    <w:rsid w:val="004A0F98"/>
    <w:rsid w:val="004A0FB4"/>
    <w:rsid w:val="004A1263"/>
    <w:rsid w:val="004A34F0"/>
    <w:rsid w:val="004A3771"/>
    <w:rsid w:val="004A5346"/>
    <w:rsid w:val="004A5B6D"/>
    <w:rsid w:val="004A5B6E"/>
    <w:rsid w:val="004A7CE2"/>
    <w:rsid w:val="004A7CF7"/>
    <w:rsid w:val="004B05C2"/>
    <w:rsid w:val="004B0E30"/>
    <w:rsid w:val="004B11B8"/>
    <w:rsid w:val="004B3B82"/>
    <w:rsid w:val="004B4849"/>
    <w:rsid w:val="004B4886"/>
    <w:rsid w:val="004B5228"/>
    <w:rsid w:val="004B5238"/>
    <w:rsid w:val="004B669C"/>
    <w:rsid w:val="004B7CE1"/>
    <w:rsid w:val="004B7F30"/>
    <w:rsid w:val="004C007B"/>
    <w:rsid w:val="004C058A"/>
    <w:rsid w:val="004C085A"/>
    <w:rsid w:val="004C0CE6"/>
    <w:rsid w:val="004C1147"/>
    <w:rsid w:val="004C41C5"/>
    <w:rsid w:val="004C566E"/>
    <w:rsid w:val="004D0967"/>
    <w:rsid w:val="004D0D67"/>
    <w:rsid w:val="004D0F3A"/>
    <w:rsid w:val="004D12B6"/>
    <w:rsid w:val="004D1499"/>
    <w:rsid w:val="004D18C4"/>
    <w:rsid w:val="004D2053"/>
    <w:rsid w:val="004D255C"/>
    <w:rsid w:val="004D3B11"/>
    <w:rsid w:val="004D3E03"/>
    <w:rsid w:val="004D4755"/>
    <w:rsid w:val="004D4CEA"/>
    <w:rsid w:val="004D77ED"/>
    <w:rsid w:val="004E07AA"/>
    <w:rsid w:val="004E09D8"/>
    <w:rsid w:val="004E0F03"/>
    <w:rsid w:val="004E1720"/>
    <w:rsid w:val="004E20C3"/>
    <w:rsid w:val="004E2732"/>
    <w:rsid w:val="004E574B"/>
    <w:rsid w:val="004E5F23"/>
    <w:rsid w:val="004E62E1"/>
    <w:rsid w:val="004E795A"/>
    <w:rsid w:val="004E7CD4"/>
    <w:rsid w:val="004F0918"/>
    <w:rsid w:val="004F0A6A"/>
    <w:rsid w:val="004F15B2"/>
    <w:rsid w:val="004F19C3"/>
    <w:rsid w:val="004F3BE5"/>
    <w:rsid w:val="004F3E13"/>
    <w:rsid w:val="004F576C"/>
    <w:rsid w:val="004F5D51"/>
    <w:rsid w:val="004F5F8A"/>
    <w:rsid w:val="004F6D81"/>
    <w:rsid w:val="004F7872"/>
    <w:rsid w:val="0050115A"/>
    <w:rsid w:val="0050160C"/>
    <w:rsid w:val="00501F05"/>
    <w:rsid w:val="00502989"/>
    <w:rsid w:val="00502AC4"/>
    <w:rsid w:val="00502B50"/>
    <w:rsid w:val="005041C6"/>
    <w:rsid w:val="00504B46"/>
    <w:rsid w:val="00505406"/>
    <w:rsid w:val="00505C5C"/>
    <w:rsid w:val="0050650C"/>
    <w:rsid w:val="00506520"/>
    <w:rsid w:val="0050726A"/>
    <w:rsid w:val="00507B0D"/>
    <w:rsid w:val="005120D2"/>
    <w:rsid w:val="00513163"/>
    <w:rsid w:val="00514086"/>
    <w:rsid w:val="005148D2"/>
    <w:rsid w:val="0051664D"/>
    <w:rsid w:val="00517972"/>
    <w:rsid w:val="00520D3C"/>
    <w:rsid w:val="0052152F"/>
    <w:rsid w:val="00521E12"/>
    <w:rsid w:val="00522669"/>
    <w:rsid w:val="0052309E"/>
    <w:rsid w:val="00523888"/>
    <w:rsid w:val="00523FA0"/>
    <w:rsid w:val="00524848"/>
    <w:rsid w:val="00525A47"/>
    <w:rsid w:val="0052625F"/>
    <w:rsid w:val="0052674A"/>
    <w:rsid w:val="00526E33"/>
    <w:rsid w:val="0052768A"/>
    <w:rsid w:val="005276EC"/>
    <w:rsid w:val="00527F64"/>
    <w:rsid w:val="005300A7"/>
    <w:rsid w:val="00530FED"/>
    <w:rsid w:val="00531502"/>
    <w:rsid w:val="005327BB"/>
    <w:rsid w:val="00532824"/>
    <w:rsid w:val="00532D7C"/>
    <w:rsid w:val="00533475"/>
    <w:rsid w:val="005347FB"/>
    <w:rsid w:val="00534948"/>
    <w:rsid w:val="005352F5"/>
    <w:rsid w:val="005359A9"/>
    <w:rsid w:val="00536E75"/>
    <w:rsid w:val="00537262"/>
    <w:rsid w:val="005405C9"/>
    <w:rsid w:val="00540F07"/>
    <w:rsid w:val="00541177"/>
    <w:rsid w:val="00542986"/>
    <w:rsid w:val="00542A1D"/>
    <w:rsid w:val="005434E7"/>
    <w:rsid w:val="005441A9"/>
    <w:rsid w:val="00544749"/>
    <w:rsid w:val="00544F65"/>
    <w:rsid w:val="0054533E"/>
    <w:rsid w:val="00545478"/>
    <w:rsid w:val="00545D35"/>
    <w:rsid w:val="005466BE"/>
    <w:rsid w:val="00546D09"/>
    <w:rsid w:val="00546E91"/>
    <w:rsid w:val="00547232"/>
    <w:rsid w:val="00547C69"/>
    <w:rsid w:val="00550E32"/>
    <w:rsid w:val="005518D0"/>
    <w:rsid w:val="0055208E"/>
    <w:rsid w:val="005526C0"/>
    <w:rsid w:val="00552AD5"/>
    <w:rsid w:val="005535FB"/>
    <w:rsid w:val="00554ADB"/>
    <w:rsid w:val="00555566"/>
    <w:rsid w:val="00555F8F"/>
    <w:rsid w:val="0055680F"/>
    <w:rsid w:val="00557785"/>
    <w:rsid w:val="0056134D"/>
    <w:rsid w:val="00562483"/>
    <w:rsid w:val="00562DDA"/>
    <w:rsid w:val="00562F71"/>
    <w:rsid w:val="005630D4"/>
    <w:rsid w:val="0056380B"/>
    <w:rsid w:val="005640AC"/>
    <w:rsid w:val="00564249"/>
    <w:rsid w:val="005643E3"/>
    <w:rsid w:val="00565441"/>
    <w:rsid w:val="0056555F"/>
    <w:rsid w:val="00565801"/>
    <w:rsid w:val="00565B7D"/>
    <w:rsid w:val="00565DC4"/>
    <w:rsid w:val="00567061"/>
    <w:rsid w:val="00567B00"/>
    <w:rsid w:val="00567E57"/>
    <w:rsid w:val="0057013E"/>
    <w:rsid w:val="0057038A"/>
    <w:rsid w:val="005706B2"/>
    <w:rsid w:val="0057177B"/>
    <w:rsid w:val="0057232E"/>
    <w:rsid w:val="00573E42"/>
    <w:rsid w:val="00573FA1"/>
    <w:rsid w:val="005755A9"/>
    <w:rsid w:val="005756FC"/>
    <w:rsid w:val="00575819"/>
    <w:rsid w:val="00575A9F"/>
    <w:rsid w:val="00575DBC"/>
    <w:rsid w:val="00576CF2"/>
    <w:rsid w:val="00577163"/>
    <w:rsid w:val="00577164"/>
    <w:rsid w:val="005772D4"/>
    <w:rsid w:val="00577324"/>
    <w:rsid w:val="00580D1A"/>
    <w:rsid w:val="00580E23"/>
    <w:rsid w:val="00580FC9"/>
    <w:rsid w:val="00581286"/>
    <w:rsid w:val="00581657"/>
    <w:rsid w:val="00581959"/>
    <w:rsid w:val="00581A30"/>
    <w:rsid w:val="0058238B"/>
    <w:rsid w:val="00582AA4"/>
    <w:rsid w:val="005839B4"/>
    <w:rsid w:val="005843D7"/>
    <w:rsid w:val="005849FE"/>
    <w:rsid w:val="00585F06"/>
    <w:rsid w:val="00587F75"/>
    <w:rsid w:val="005909C7"/>
    <w:rsid w:val="00591362"/>
    <w:rsid w:val="0059197D"/>
    <w:rsid w:val="00592450"/>
    <w:rsid w:val="005924CF"/>
    <w:rsid w:val="0059299D"/>
    <w:rsid w:val="005929CC"/>
    <w:rsid w:val="005931EA"/>
    <w:rsid w:val="0059390F"/>
    <w:rsid w:val="005939FB"/>
    <w:rsid w:val="00594BFF"/>
    <w:rsid w:val="0059586D"/>
    <w:rsid w:val="005968A9"/>
    <w:rsid w:val="00596C7D"/>
    <w:rsid w:val="00597B4E"/>
    <w:rsid w:val="00597F3E"/>
    <w:rsid w:val="005A1233"/>
    <w:rsid w:val="005A30FC"/>
    <w:rsid w:val="005A33A6"/>
    <w:rsid w:val="005A40F9"/>
    <w:rsid w:val="005A47C0"/>
    <w:rsid w:val="005A6C9B"/>
    <w:rsid w:val="005A7307"/>
    <w:rsid w:val="005A77C2"/>
    <w:rsid w:val="005A77DC"/>
    <w:rsid w:val="005A7DE3"/>
    <w:rsid w:val="005B0333"/>
    <w:rsid w:val="005B176E"/>
    <w:rsid w:val="005B1DBA"/>
    <w:rsid w:val="005B2FEF"/>
    <w:rsid w:val="005B39C0"/>
    <w:rsid w:val="005B3C99"/>
    <w:rsid w:val="005B3D77"/>
    <w:rsid w:val="005B42CB"/>
    <w:rsid w:val="005B48DA"/>
    <w:rsid w:val="005B50CA"/>
    <w:rsid w:val="005B56CE"/>
    <w:rsid w:val="005B6D2F"/>
    <w:rsid w:val="005B7D3B"/>
    <w:rsid w:val="005C0AED"/>
    <w:rsid w:val="005C1833"/>
    <w:rsid w:val="005C1CB5"/>
    <w:rsid w:val="005C1FBE"/>
    <w:rsid w:val="005C2C95"/>
    <w:rsid w:val="005C35C1"/>
    <w:rsid w:val="005C39F5"/>
    <w:rsid w:val="005C3E98"/>
    <w:rsid w:val="005C449A"/>
    <w:rsid w:val="005C5141"/>
    <w:rsid w:val="005C5AF4"/>
    <w:rsid w:val="005C63CD"/>
    <w:rsid w:val="005C6ABE"/>
    <w:rsid w:val="005C7C05"/>
    <w:rsid w:val="005D281A"/>
    <w:rsid w:val="005D5773"/>
    <w:rsid w:val="005D6BB6"/>
    <w:rsid w:val="005D6E1C"/>
    <w:rsid w:val="005D707E"/>
    <w:rsid w:val="005D7AF9"/>
    <w:rsid w:val="005E04D2"/>
    <w:rsid w:val="005E0C5D"/>
    <w:rsid w:val="005E17D5"/>
    <w:rsid w:val="005E28C3"/>
    <w:rsid w:val="005E2CA7"/>
    <w:rsid w:val="005E35B4"/>
    <w:rsid w:val="005E474A"/>
    <w:rsid w:val="005E5422"/>
    <w:rsid w:val="005E66EC"/>
    <w:rsid w:val="005E7C7C"/>
    <w:rsid w:val="005F019B"/>
    <w:rsid w:val="005F01CC"/>
    <w:rsid w:val="005F0C51"/>
    <w:rsid w:val="005F14E7"/>
    <w:rsid w:val="005F1CAC"/>
    <w:rsid w:val="005F1D3C"/>
    <w:rsid w:val="005F201E"/>
    <w:rsid w:val="005F3172"/>
    <w:rsid w:val="005F3679"/>
    <w:rsid w:val="005F38FC"/>
    <w:rsid w:val="005F3A0B"/>
    <w:rsid w:val="005F3CD5"/>
    <w:rsid w:val="005F4594"/>
    <w:rsid w:val="005F49E2"/>
    <w:rsid w:val="005F5453"/>
    <w:rsid w:val="005F7B5F"/>
    <w:rsid w:val="00601994"/>
    <w:rsid w:val="00602704"/>
    <w:rsid w:val="00602D59"/>
    <w:rsid w:val="00602F4D"/>
    <w:rsid w:val="00603013"/>
    <w:rsid w:val="006034AE"/>
    <w:rsid w:val="00604087"/>
    <w:rsid w:val="0060494D"/>
    <w:rsid w:val="0060507F"/>
    <w:rsid w:val="006057ED"/>
    <w:rsid w:val="006067DC"/>
    <w:rsid w:val="00610CB8"/>
    <w:rsid w:val="006117CC"/>
    <w:rsid w:val="006120C8"/>
    <w:rsid w:val="00613469"/>
    <w:rsid w:val="00613B63"/>
    <w:rsid w:val="0061444E"/>
    <w:rsid w:val="00614933"/>
    <w:rsid w:val="00614D54"/>
    <w:rsid w:val="00614F24"/>
    <w:rsid w:val="00615B98"/>
    <w:rsid w:val="0061644B"/>
    <w:rsid w:val="006164C9"/>
    <w:rsid w:val="0061701B"/>
    <w:rsid w:val="0062115C"/>
    <w:rsid w:val="00621F01"/>
    <w:rsid w:val="00623685"/>
    <w:rsid w:val="006236DE"/>
    <w:rsid w:val="006238F6"/>
    <w:rsid w:val="00624756"/>
    <w:rsid w:val="00625108"/>
    <w:rsid w:val="00625FDA"/>
    <w:rsid w:val="0062623C"/>
    <w:rsid w:val="0062662C"/>
    <w:rsid w:val="00627BA8"/>
    <w:rsid w:val="00627CB1"/>
    <w:rsid w:val="00627F2A"/>
    <w:rsid w:val="0063177C"/>
    <w:rsid w:val="0063187F"/>
    <w:rsid w:val="00632271"/>
    <w:rsid w:val="00632B16"/>
    <w:rsid w:val="00633433"/>
    <w:rsid w:val="0063443E"/>
    <w:rsid w:val="00634543"/>
    <w:rsid w:val="006346EB"/>
    <w:rsid w:val="006347DB"/>
    <w:rsid w:val="006359C0"/>
    <w:rsid w:val="00635B32"/>
    <w:rsid w:val="00636A6B"/>
    <w:rsid w:val="00636D57"/>
    <w:rsid w:val="00637469"/>
    <w:rsid w:val="00637C15"/>
    <w:rsid w:val="00641021"/>
    <w:rsid w:val="006416B3"/>
    <w:rsid w:val="00641822"/>
    <w:rsid w:val="00642DDB"/>
    <w:rsid w:val="006433B0"/>
    <w:rsid w:val="006435B4"/>
    <w:rsid w:val="006436A5"/>
    <w:rsid w:val="00643FF2"/>
    <w:rsid w:val="0064611A"/>
    <w:rsid w:val="006465D7"/>
    <w:rsid w:val="006468FD"/>
    <w:rsid w:val="00646BD3"/>
    <w:rsid w:val="0065047D"/>
    <w:rsid w:val="006522B2"/>
    <w:rsid w:val="00652C85"/>
    <w:rsid w:val="00652DB8"/>
    <w:rsid w:val="00654356"/>
    <w:rsid w:val="00655026"/>
    <w:rsid w:val="00655699"/>
    <w:rsid w:val="00656615"/>
    <w:rsid w:val="006567D2"/>
    <w:rsid w:val="00656CD6"/>
    <w:rsid w:val="006570D3"/>
    <w:rsid w:val="00657417"/>
    <w:rsid w:val="00657680"/>
    <w:rsid w:val="00660316"/>
    <w:rsid w:val="00660716"/>
    <w:rsid w:val="00660EEC"/>
    <w:rsid w:val="00661085"/>
    <w:rsid w:val="006610C8"/>
    <w:rsid w:val="006611AC"/>
    <w:rsid w:val="00661381"/>
    <w:rsid w:val="00661905"/>
    <w:rsid w:val="00662FCC"/>
    <w:rsid w:val="006634F3"/>
    <w:rsid w:val="00663E79"/>
    <w:rsid w:val="006649FA"/>
    <w:rsid w:val="006655EC"/>
    <w:rsid w:val="0066604E"/>
    <w:rsid w:val="00670732"/>
    <w:rsid w:val="00670987"/>
    <w:rsid w:val="00671742"/>
    <w:rsid w:val="0067312E"/>
    <w:rsid w:val="00673260"/>
    <w:rsid w:val="006735E0"/>
    <w:rsid w:val="00674369"/>
    <w:rsid w:val="006745D7"/>
    <w:rsid w:val="00674900"/>
    <w:rsid w:val="00674A32"/>
    <w:rsid w:val="00675603"/>
    <w:rsid w:val="00676635"/>
    <w:rsid w:val="00676D8E"/>
    <w:rsid w:val="006770B7"/>
    <w:rsid w:val="0067731C"/>
    <w:rsid w:val="006801C4"/>
    <w:rsid w:val="0068157B"/>
    <w:rsid w:val="00681F68"/>
    <w:rsid w:val="00682739"/>
    <w:rsid w:val="00682EDE"/>
    <w:rsid w:val="00683C45"/>
    <w:rsid w:val="00683D36"/>
    <w:rsid w:val="00684641"/>
    <w:rsid w:val="00686D34"/>
    <w:rsid w:val="006912B0"/>
    <w:rsid w:val="00691DE6"/>
    <w:rsid w:val="00692972"/>
    <w:rsid w:val="0069301F"/>
    <w:rsid w:val="00693286"/>
    <w:rsid w:val="006934E6"/>
    <w:rsid w:val="00694C25"/>
    <w:rsid w:val="00694C84"/>
    <w:rsid w:val="00694E0F"/>
    <w:rsid w:val="006954C6"/>
    <w:rsid w:val="0069565C"/>
    <w:rsid w:val="00695877"/>
    <w:rsid w:val="006958DD"/>
    <w:rsid w:val="006959EF"/>
    <w:rsid w:val="00695EB0"/>
    <w:rsid w:val="00696414"/>
    <w:rsid w:val="00696A71"/>
    <w:rsid w:val="00697B2D"/>
    <w:rsid w:val="006A00A2"/>
    <w:rsid w:val="006A09F7"/>
    <w:rsid w:val="006A2167"/>
    <w:rsid w:val="006A332D"/>
    <w:rsid w:val="006A3A5E"/>
    <w:rsid w:val="006A49F5"/>
    <w:rsid w:val="006A4C51"/>
    <w:rsid w:val="006A61B4"/>
    <w:rsid w:val="006A7459"/>
    <w:rsid w:val="006B04AD"/>
    <w:rsid w:val="006B0578"/>
    <w:rsid w:val="006B06EC"/>
    <w:rsid w:val="006B2449"/>
    <w:rsid w:val="006B2539"/>
    <w:rsid w:val="006B294A"/>
    <w:rsid w:val="006B2C96"/>
    <w:rsid w:val="006B4013"/>
    <w:rsid w:val="006C0352"/>
    <w:rsid w:val="006C2A1F"/>
    <w:rsid w:val="006C2CC0"/>
    <w:rsid w:val="006C38BB"/>
    <w:rsid w:val="006C484D"/>
    <w:rsid w:val="006C50B0"/>
    <w:rsid w:val="006C5544"/>
    <w:rsid w:val="006C5D1C"/>
    <w:rsid w:val="006C5E18"/>
    <w:rsid w:val="006C7ADF"/>
    <w:rsid w:val="006D03F6"/>
    <w:rsid w:val="006D05A6"/>
    <w:rsid w:val="006D16A9"/>
    <w:rsid w:val="006D1D67"/>
    <w:rsid w:val="006D2024"/>
    <w:rsid w:val="006D221D"/>
    <w:rsid w:val="006D2358"/>
    <w:rsid w:val="006D2597"/>
    <w:rsid w:val="006D28B3"/>
    <w:rsid w:val="006D2A75"/>
    <w:rsid w:val="006D2D68"/>
    <w:rsid w:val="006D32A5"/>
    <w:rsid w:val="006D3CE5"/>
    <w:rsid w:val="006D4E06"/>
    <w:rsid w:val="006D563E"/>
    <w:rsid w:val="006E085D"/>
    <w:rsid w:val="006E0AA2"/>
    <w:rsid w:val="006E0B10"/>
    <w:rsid w:val="006E1544"/>
    <w:rsid w:val="006E282E"/>
    <w:rsid w:val="006E2D80"/>
    <w:rsid w:val="006E3AF6"/>
    <w:rsid w:val="006E3CE3"/>
    <w:rsid w:val="006E413D"/>
    <w:rsid w:val="006E41A8"/>
    <w:rsid w:val="006E4A65"/>
    <w:rsid w:val="006E5276"/>
    <w:rsid w:val="006E5439"/>
    <w:rsid w:val="006E5A16"/>
    <w:rsid w:val="006E6810"/>
    <w:rsid w:val="006E790B"/>
    <w:rsid w:val="006E7FD4"/>
    <w:rsid w:val="006F0F27"/>
    <w:rsid w:val="006F136F"/>
    <w:rsid w:val="006F33C4"/>
    <w:rsid w:val="006F367A"/>
    <w:rsid w:val="006F3B20"/>
    <w:rsid w:val="006F52A6"/>
    <w:rsid w:val="006F71A8"/>
    <w:rsid w:val="006F7302"/>
    <w:rsid w:val="00700567"/>
    <w:rsid w:val="007008BD"/>
    <w:rsid w:val="00701336"/>
    <w:rsid w:val="007015EC"/>
    <w:rsid w:val="0070198B"/>
    <w:rsid w:val="00702383"/>
    <w:rsid w:val="007032FE"/>
    <w:rsid w:val="007033B3"/>
    <w:rsid w:val="007037DB"/>
    <w:rsid w:val="00703C06"/>
    <w:rsid w:val="00703EF7"/>
    <w:rsid w:val="00704AF8"/>
    <w:rsid w:val="0070560F"/>
    <w:rsid w:val="007064BA"/>
    <w:rsid w:val="00706B2B"/>
    <w:rsid w:val="00707266"/>
    <w:rsid w:val="007072B0"/>
    <w:rsid w:val="00707542"/>
    <w:rsid w:val="007079FE"/>
    <w:rsid w:val="007105DC"/>
    <w:rsid w:val="00710F21"/>
    <w:rsid w:val="00712091"/>
    <w:rsid w:val="00712FCA"/>
    <w:rsid w:val="00713060"/>
    <w:rsid w:val="00713437"/>
    <w:rsid w:val="00713C13"/>
    <w:rsid w:val="007142DC"/>
    <w:rsid w:val="00714517"/>
    <w:rsid w:val="00716FF7"/>
    <w:rsid w:val="007170F4"/>
    <w:rsid w:val="00717100"/>
    <w:rsid w:val="0071718F"/>
    <w:rsid w:val="00717913"/>
    <w:rsid w:val="00720341"/>
    <w:rsid w:val="00720952"/>
    <w:rsid w:val="00720B8B"/>
    <w:rsid w:val="00720D1D"/>
    <w:rsid w:val="00721882"/>
    <w:rsid w:val="00723241"/>
    <w:rsid w:val="0072388F"/>
    <w:rsid w:val="007238AE"/>
    <w:rsid w:val="007238E2"/>
    <w:rsid w:val="007242A0"/>
    <w:rsid w:val="00724993"/>
    <w:rsid w:val="007256DD"/>
    <w:rsid w:val="007264D2"/>
    <w:rsid w:val="007276C6"/>
    <w:rsid w:val="007305AE"/>
    <w:rsid w:val="00731C2F"/>
    <w:rsid w:val="00731F4C"/>
    <w:rsid w:val="007328AC"/>
    <w:rsid w:val="007334D8"/>
    <w:rsid w:val="00733780"/>
    <w:rsid w:val="007340BC"/>
    <w:rsid w:val="007355C2"/>
    <w:rsid w:val="0073661D"/>
    <w:rsid w:val="00736A0F"/>
    <w:rsid w:val="00736BF0"/>
    <w:rsid w:val="00736EB4"/>
    <w:rsid w:val="007403C5"/>
    <w:rsid w:val="007407E9"/>
    <w:rsid w:val="00740FE2"/>
    <w:rsid w:val="007418EC"/>
    <w:rsid w:val="00741AA2"/>
    <w:rsid w:val="00742501"/>
    <w:rsid w:val="00744127"/>
    <w:rsid w:val="007461F8"/>
    <w:rsid w:val="00747D9E"/>
    <w:rsid w:val="0075035D"/>
    <w:rsid w:val="00750743"/>
    <w:rsid w:val="00751625"/>
    <w:rsid w:val="00751FCC"/>
    <w:rsid w:val="00752711"/>
    <w:rsid w:val="00753B4A"/>
    <w:rsid w:val="0075435B"/>
    <w:rsid w:val="007552B8"/>
    <w:rsid w:val="007552D7"/>
    <w:rsid w:val="00755763"/>
    <w:rsid w:val="00755ECB"/>
    <w:rsid w:val="00755F36"/>
    <w:rsid w:val="007569EA"/>
    <w:rsid w:val="00757858"/>
    <w:rsid w:val="00757D1B"/>
    <w:rsid w:val="00760A91"/>
    <w:rsid w:val="0076113C"/>
    <w:rsid w:val="00761B3B"/>
    <w:rsid w:val="0076214E"/>
    <w:rsid w:val="00762AFF"/>
    <w:rsid w:val="0076374E"/>
    <w:rsid w:val="00766074"/>
    <w:rsid w:val="00766CA8"/>
    <w:rsid w:val="00770BA0"/>
    <w:rsid w:val="00770C98"/>
    <w:rsid w:val="0077185D"/>
    <w:rsid w:val="00771D4B"/>
    <w:rsid w:val="00773A1B"/>
    <w:rsid w:val="00773C6D"/>
    <w:rsid w:val="00774614"/>
    <w:rsid w:val="00774E8D"/>
    <w:rsid w:val="00774F9F"/>
    <w:rsid w:val="007750D5"/>
    <w:rsid w:val="00775560"/>
    <w:rsid w:val="007802F5"/>
    <w:rsid w:val="007808DC"/>
    <w:rsid w:val="007808DD"/>
    <w:rsid w:val="00781487"/>
    <w:rsid w:val="00782011"/>
    <w:rsid w:val="00782115"/>
    <w:rsid w:val="00782AE7"/>
    <w:rsid w:val="00782C76"/>
    <w:rsid w:val="00782CA8"/>
    <w:rsid w:val="00783A0E"/>
    <w:rsid w:val="00784AC8"/>
    <w:rsid w:val="00784DCC"/>
    <w:rsid w:val="007861A5"/>
    <w:rsid w:val="0078673E"/>
    <w:rsid w:val="007871E2"/>
    <w:rsid w:val="00787D4E"/>
    <w:rsid w:val="00790148"/>
    <w:rsid w:val="00790C0B"/>
    <w:rsid w:val="00790C31"/>
    <w:rsid w:val="0079126B"/>
    <w:rsid w:val="00791F91"/>
    <w:rsid w:val="007924E8"/>
    <w:rsid w:val="007931D0"/>
    <w:rsid w:val="0079527D"/>
    <w:rsid w:val="00795365"/>
    <w:rsid w:val="007953A3"/>
    <w:rsid w:val="007954EA"/>
    <w:rsid w:val="007957F2"/>
    <w:rsid w:val="00795B19"/>
    <w:rsid w:val="00795DCB"/>
    <w:rsid w:val="007960D1"/>
    <w:rsid w:val="00796181"/>
    <w:rsid w:val="00796460"/>
    <w:rsid w:val="00797B88"/>
    <w:rsid w:val="00797FF9"/>
    <w:rsid w:val="007A0CA4"/>
    <w:rsid w:val="007A2A7C"/>
    <w:rsid w:val="007A2AB6"/>
    <w:rsid w:val="007A38CD"/>
    <w:rsid w:val="007A396F"/>
    <w:rsid w:val="007A4029"/>
    <w:rsid w:val="007A6CFA"/>
    <w:rsid w:val="007A72A8"/>
    <w:rsid w:val="007A7801"/>
    <w:rsid w:val="007A7D44"/>
    <w:rsid w:val="007A7EC3"/>
    <w:rsid w:val="007B0B93"/>
    <w:rsid w:val="007B179D"/>
    <w:rsid w:val="007B17A3"/>
    <w:rsid w:val="007B1832"/>
    <w:rsid w:val="007B28B5"/>
    <w:rsid w:val="007B2E7B"/>
    <w:rsid w:val="007B3030"/>
    <w:rsid w:val="007B4A37"/>
    <w:rsid w:val="007B684D"/>
    <w:rsid w:val="007B6BE2"/>
    <w:rsid w:val="007C1562"/>
    <w:rsid w:val="007C1E0D"/>
    <w:rsid w:val="007C1E34"/>
    <w:rsid w:val="007C216C"/>
    <w:rsid w:val="007C27B9"/>
    <w:rsid w:val="007C2DEF"/>
    <w:rsid w:val="007C2F05"/>
    <w:rsid w:val="007C3FD9"/>
    <w:rsid w:val="007C443B"/>
    <w:rsid w:val="007C519A"/>
    <w:rsid w:val="007C5C10"/>
    <w:rsid w:val="007C646C"/>
    <w:rsid w:val="007C78E6"/>
    <w:rsid w:val="007C7C23"/>
    <w:rsid w:val="007D049F"/>
    <w:rsid w:val="007D058D"/>
    <w:rsid w:val="007D0E0A"/>
    <w:rsid w:val="007D22ED"/>
    <w:rsid w:val="007D279C"/>
    <w:rsid w:val="007D2C0C"/>
    <w:rsid w:val="007D2D1A"/>
    <w:rsid w:val="007D2D74"/>
    <w:rsid w:val="007D3688"/>
    <w:rsid w:val="007D4201"/>
    <w:rsid w:val="007D533A"/>
    <w:rsid w:val="007D5F31"/>
    <w:rsid w:val="007D609B"/>
    <w:rsid w:val="007D6583"/>
    <w:rsid w:val="007D68C7"/>
    <w:rsid w:val="007D6DE8"/>
    <w:rsid w:val="007E2B19"/>
    <w:rsid w:val="007E5202"/>
    <w:rsid w:val="007E5953"/>
    <w:rsid w:val="007E683D"/>
    <w:rsid w:val="007E78FC"/>
    <w:rsid w:val="007F0D5D"/>
    <w:rsid w:val="007F0EE7"/>
    <w:rsid w:val="007F0FC1"/>
    <w:rsid w:val="007F168D"/>
    <w:rsid w:val="007F1BB7"/>
    <w:rsid w:val="007F2017"/>
    <w:rsid w:val="007F2655"/>
    <w:rsid w:val="007F3979"/>
    <w:rsid w:val="007F3A4B"/>
    <w:rsid w:val="007F431B"/>
    <w:rsid w:val="007F4C22"/>
    <w:rsid w:val="007F5131"/>
    <w:rsid w:val="007F52E8"/>
    <w:rsid w:val="007F6C31"/>
    <w:rsid w:val="007F7752"/>
    <w:rsid w:val="007F7F4C"/>
    <w:rsid w:val="0080019E"/>
    <w:rsid w:val="008013BE"/>
    <w:rsid w:val="00801A59"/>
    <w:rsid w:val="008026D7"/>
    <w:rsid w:val="00802E74"/>
    <w:rsid w:val="00803079"/>
    <w:rsid w:val="0080308C"/>
    <w:rsid w:val="00803A2E"/>
    <w:rsid w:val="00803E72"/>
    <w:rsid w:val="008046C2"/>
    <w:rsid w:val="00804C5D"/>
    <w:rsid w:val="00804F68"/>
    <w:rsid w:val="00806534"/>
    <w:rsid w:val="00807732"/>
    <w:rsid w:val="00807E5A"/>
    <w:rsid w:val="008122E0"/>
    <w:rsid w:val="008146BF"/>
    <w:rsid w:val="00814898"/>
    <w:rsid w:val="00815239"/>
    <w:rsid w:val="0081558A"/>
    <w:rsid w:val="00817137"/>
    <w:rsid w:val="008200AD"/>
    <w:rsid w:val="00820F14"/>
    <w:rsid w:val="008217F5"/>
    <w:rsid w:val="008232A1"/>
    <w:rsid w:val="0082469A"/>
    <w:rsid w:val="00824720"/>
    <w:rsid w:val="00825390"/>
    <w:rsid w:val="008258D1"/>
    <w:rsid w:val="00826925"/>
    <w:rsid w:val="00826C1A"/>
    <w:rsid w:val="00826D31"/>
    <w:rsid w:val="008308C1"/>
    <w:rsid w:val="0083169F"/>
    <w:rsid w:val="00832F93"/>
    <w:rsid w:val="0083341E"/>
    <w:rsid w:val="00833682"/>
    <w:rsid w:val="00833962"/>
    <w:rsid w:val="008339B6"/>
    <w:rsid w:val="0083697E"/>
    <w:rsid w:val="008371D2"/>
    <w:rsid w:val="00837327"/>
    <w:rsid w:val="00840535"/>
    <w:rsid w:val="00840EE4"/>
    <w:rsid w:val="00840F34"/>
    <w:rsid w:val="008414D9"/>
    <w:rsid w:val="00841C36"/>
    <w:rsid w:val="00842FE6"/>
    <w:rsid w:val="00843769"/>
    <w:rsid w:val="00843A91"/>
    <w:rsid w:val="00844626"/>
    <w:rsid w:val="008447A3"/>
    <w:rsid w:val="00845427"/>
    <w:rsid w:val="008456D4"/>
    <w:rsid w:val="00845D79"/>
    <w:rsid w:val="008463B0"/>
    <w:rsid w:val="00846F50"/>
    <w:rsid w:val="0084746F"/>
    <w:rsid w:val="008477FF"/>
    <w:rsid w:val="00847837"/>
    <w:rsid w:val="00847AFD"/>
    <w:rsid w:val="0085093B"/>
    <w:rsid w:val="008509D9"/>
    <w:rsid w:val="00850E2A"/>
    <w:rsid w:val="00851E1F"/>
    <w:rsid w:val="008520B9"/>
    <w:rsid w:val="00852A6B"/>
    <w:rsid w:val="00852B45"/>
    <w:rsid w:val="00853254"/>
    <w:rsid w:val="00853384"/>
    <w:rsid w:val="0085389E"/>
    <w:rsid w:val="00853F40"/>
    <w:rsid w:val="008549D7"/>
    <w:rsid w:val="00855B25"/>
    <w:rsid w:val="00855E34"/>
    <w:rsid w:val="008564E2"/>
    <w:rsid w:val="008566CC"/>
    <w:rsid w:val="00856D8D"/>
    <w:rsid w:val="008577B0"/>
    <w:rsid w:val="00860EDB"/>
    <w:rsid w:val="008611F2"/>
    <w:rsid w:val="0086135A"/>
    <w:rsid w:val="008629D1"/>
    <w:rsid w:val="00862F00"/>
    <w:rsid w:val="00863411"/>
    <w:rsid w:val="008636DA"/>
    <w:rsid w:val="00863DAB"/>
    <w:rsid w:val="00863E38"/>
    <w:rsid w:val="0086410A"/>
    <w:rsid w:val="008644BE"/>
    <w:rsid w:val="00864B02"/>
    <w:rsid w:val="00864DB8"/>
    <w:rsid w:val="008652F7"/>
    <w:rsid w:val="0086593C"/>
    <w:rsid w:val="00865E9B"/>
    <w:rsid w:val="00865FB0"/>
    <w:rsid w:val="008666B4"/>
    <w:rsid w:val="008707D3"/>
    <w:rsid w:val="00870D7B"/>
    <w:rsid w:val="00872E48"/>
    <w:rsid w:val="00872F97"/>
    <w:rsid w:val="00873351"/>
    <w:rsid w:val="00873B2B"/>
    <w:rsid w:val="00875981"/>
    <w:rsid w:val="00875A91"/>
    <w:rsid w:val="00875D9D"/>
    <w:rsid w:val="00876113"/>
    <w:rsid w:val="00876590"/>
    <w:rsid w:val="008801BE"/>
    <w:rsid w:val="00881372"/>
    <w:rsid w:val="00881F09"/>
    <w:rsid w:val="00882295"/>
    <w:rsid w:val="008824EF"/>
    <w:rsid w:val="00882891"/>
    <w:rsid w:val="00882B3E"/>
    <w:rsid w:val="008839C5"/>
    <w:rsid w:val="0088604C"/>
    <w:rsid w:val="00886A00"/>
    <w:rsid w:val="00886B11"/>
    <w:rsid w:val="0088748B"/>
    <w:rsid w:val="008876F8"/>
    <w:rsid w:val="00891691"/>
    <w:rsid w:val="00891DA6"/>
    <w:rsid w:val="00892BC8"/>
    <w:rsid w:val="008960D9"/>
    <w:rsid w:val="0089616C"/>
    <w:rsid w:val="00897E26"/>
    <w:rsid w:val="008A03AD"/>
    <w:rsid w:val="008A0C46"/>
    <w:rsid w:val="008A16F2"/>
    <w:rsid w:val="008A182E"/>
    <w:rsid w:val="008A2153"/>
    <w:rsid w:val="008A22EB"/>
    <w:rsid w:val="008A2F07"/>
    <w:rsid w:val="008A3B31"/>
    <w:rsid w:val="008A3B56"/>
    <w:rsid w:val="008A3B6B"/>
    <w:rsid w:val="008A4F5B"/>
    <w:rsid w:val="008A523E"/>
    <w:rsid w:val="008A52D5"/>
    <w:rsid w:val="008A5987"/>
    <w:rsid w:val="008B0320"/>
    <w:rsid w:val="008B10CE"/>
    <w:rsid w:val="008B1528"/>
    <w:rsid w:val="008B18DE"/>
    <w:rsid w:val="008B270B"/>
    <w:rsid w:val="008B2A9A"/>
    <w:rsid w:val="008B40AD"/>
    <w:rsid w:val="008B4284"/>
    <w:rsid w:val="008B4489"/>
    <w:rsid w:val="008B456D"/>
    <w:rsid w:val="008B4B6D"/>
    <w:rsid w:val="008B6ACB"/>
    <w:rsid w:val="008B7720"/>
    <w:rsid w:val="008B7E8B"/>
    <w:rsid w:val="008B7EAC"/>
    <w:rsid w:val="008C02F2"/>
    <w:rsid w:val="008C057F"/>
    <w:rsid w:val="008C0B18"/>
    <w:rsid w:val="008C0C50"/>
    <w:rsid w:val="008C0D45"/>
    <w:rsid w:val="008C0F88"/>
    <w:rsid w:val="008C25FD"/>
    <w:rsid w:val="008C355A"/>
    <w:rsid w:val="008C46BC"/>
    <w:rsid w:val="008C4D39"/>
    <w:rsid w:val="008C5553"/>
    <w:rsid w:val="008C55CC"/>
    <w:rsid w:val="008C64C3"/>
    <w:rsid w:val="008C7355"/>
    <w:rsid w:val="008D0C89"/>
    <w:rsid w:val="008D1146"/>
    <w:rsid w:val="008D125D"/>
    <w:rsid w:val="008D1D66"/>
    <w:rsid w:val="008D1FA1"/>
    <w:rsid w:val="008D242E"/>
    <w:rsid w:val="008D44B6"/>
    <w:rsid w:val="008D4F0E"/>
    <w:rsid w:val="008D5A1E"/>
    <w:rsid w:val="008D5DC3"/>
    <w:rsid w:val="008D5E98"/>
    <w:rsid w:val="008D6B93"/>
    <w:rsid w:val="008D7475"/>
    <w:rsid w:val="008D7FAF"/>
    <w:rsid w:val="008E0993"/>
    <w:rsid w:val="008E0CDA"/>
    <w:rsid w:val="008E1E00"/>
    <w:rsid w:val="008E2DEB"/>
    <w:rsid w:val="008E3D3E"/>
    <w:rsid w:val="008E401C"/>
    <w:rsid w:val="008E4602"/>
    <w:rsid w:val="008E51D8"/>
    <w:rsid w:val="008E5B45"/>
    <w:rsid w:val="008E675D"/>
    <w:rsid w:val="008E7384"/>
    <w:rsid w:val="008F0636"/>
    <w:rsid w:val="008F076A"/>
    <w:rsid w:val="008F0CFA"/>
    <w:rsid w:val="008F3CA6"/>
    <w:rsid w:val="008F4A5A"/>
    <w:rsid w:val="008F6F00"/>
    <w:rsid w:val="008F76A4"/>
    <w:rsid w:val="008F7D3B"/>
    <w:rsid w:val="0090040F"/>
    <w:rsid w:val="009014CC"/>
    <w:rsid w:val="00901680"/>
    <w:rsid w:val="00901920"/>
    <w:rsid w:val="009041F9"/>
    <w:rsid w:val="009047DB"/>
    <w:rsid w:val="00904ADF"/>
    <w:rsid w:val="00904D28"/>
    <w:rsid w:val="009052B0"/>
    <w:rsid w:val="00905340"/>
    <w:rsid w:val="00906592"/>
    <w:rsid w:val="009066F9"/>
    <w:rsid w:val="0090684A"/>
    <w:rsid w:val="009074A2"/>
    <w:rsid w:val="00910EA4"/>
    <w:rsid w:val="009127CF"/>
    <w:rsid w:val="00912A59"/>
    <w:rsid w:val="009149F5"/>
    <w:rsid w:val="00916716"/>
    <w:rsid w:val="009169F4"/>
    <w:rsid w:val="00916A99"/>
    <w:rsid w:val="00916E9F"/>
    <w:rsid w:val="00922572"/>
    <w:rsid w:val="0092304A"/>
    <w:rsid w:val="009233AD"/>
    <w:rsid w:val="00924737"/>
    <w:rsid w:val="00925494"/>
    <w:rsid w:val="00925964"/>
    <w:rsid w:val="00925F7F"/>
    <w:rsid w:val="00927B8D"/>
    <w:rsid w:val="00930880"/>
    <w:rsid w:val="00931687"/>
    <w:rsid w:val="00931BDA"/>
    <w:rsid w:val="009326F3"/>
    <w:rsid w:val="009327C8"/>
    <w:rsid w:val="00932844"/>
    <w:rsid w:val="00932AB5"/>
    <w:rsid w:val="00933BB3"/>
    <w:rsid w:val="009350AE"/>
    <w:rsid w:val="009354A1"/>
    <w:rsid w:val="00936E70"/>
    <w:rsid w:val="009370B4"/>
    <w:rsid w:val="00937659"/>
    <w:rsid w:val="00937DF5"/>
    <w:rsid w:val="009400E4"/>
    <w:rsid w:val="00941090"/>
    <w:rsid w:val="009426F7"/>
    <w:rsid w:val="00942E4F"/>
    <w:rsid w:val="00942EC1"/>
    <w:rsid w:val="00943B2D"/>
    <w:rsid w:val="00946366"/>
    <w:rsid w:val="00946860"/>
    <w:rsid w:val="00946BD9"/>
    <w:rsid w:val="009475EA"/>
    <w:rsid w:val="00947C59"/>
    <w:rsid w:val="00947D03"/>
    <w:rsid w:val="00947D06"/>
    <w:rsid w:val="009507F6"/>
    <w:rsid w:val="009509D0"/>
    <w:rsid w:val="00951406"/>
    <w:rsid w:val="00951794"/>
    <w:rsid w:val="009519A5"/>
    <w:rsid w:val="0095301B"/>
    <w:rsid w:val="009531D9"/>
    <w:rsid w:val="00953706"/>
    <w:rsid w:val="00953D19"/>
    <w:rsid w:val="00954565"/>
    <w:rsid w:val="009564E8"/>
    <w:rsid w:val="00961960"/>
    <w:rsid w:val="009625FE"/>
    <w:rsid w:val="0096335E"/>
    <w:rsid w:val="009642F9"/>
    <w:rsid w:val="009655BE"/>
    <w:rsid w:val="0096591C"/>
    <w:rsid w:val="009667D0"/>
    <w:rsid w:val="00971940"/>
    <w:rsid w:val="00971BEC"/>
    <w:rsid w:val="00971D44"/>
    <w:rsid w:val="00971E2F"/>
    <w:rsid w:val="00972D71"/>
    <w:rsid w:val="00973FA0"/>
    <w:rsid w:val="0097431B"/>
    <w:rsid w:val="009743BE"/>
    <w:rsid w:val="0097461B"/>
    <w:rsid w:val="0097522A"/>
    <w:rsid w:val="009756EA"/>
    <w:rsid w:val="00976EDE"/>
    <w:rsid w:val="009805AD"/>
    <w:rsid w:val="00980CF4"/>
    <w:rsid w:val="0098149C"/>
    <w:rsid w:val="0098216D"/>
    <w:rsid w:val="0098295B"/>
    <w:rsid w:val="00983513"/>
    <w:rsid w:val="00983FE2"/>
    <w:rsid w:val="0098469F"/>
    <w:rsid w:val="009855F9"/>
    <w:rsid w:val="009857A1"/>
    <w:rsid w:val="00986195"/>
    <w:rsid w:val="0098649E"/>
    <w:rsid w:val="009867B7"/>
    <w:rsid w:val="00986DB7"/>
    <w:rsid w:val="009873D6"/>
    <w:rsid w:val="00987513"/>
    <w:rsid w:val="00987FD1"/>
    <w:rsid w:val="00990C0A"/>
    <w:rsid w:val="00991337"/>
    <w:rsid w:val="0099171D"/>
    <w:rsid w:val="009919ED"/>
    <w:rsid w:val="00991C57"/>
    <w:rsid w:val="00991CA0"/>
    <w:rsid w:val="00992110"/>
    <w:rsid w:val="0099286C"/>
    <w:rsid w:val="00992E07"/>
    <w:rsid w:val="0099325C"/>
    <w:rsid w:val="00993D00"/>
    <w:rsid w:val="00994709"/>
    <w:rsid w:val="00994D56"/>
    <w:rsid w:val="00994F81"/>
    <w:rsid w:val="0099520B"/>
    <w:rsid w:val="00995C89"/>
    <w:rsid w:val="00996B00"/>
    <w:rsid w:val="00997B27"/>
    <w:rsid w:val="00997D1D"/>
    <w:rsid w:val="00997ECF"/>
    <w:rsid w:val="009A0E10"/>
    <w:rsid w:val="009A0EF8"/>
    <w:rsid w:val="009A141B"/>
    <w:rsid w:val="009A2C8C"/>
    <w:rsid w:val="009A327F"/>
    <w:rsid w:val="009A3771"/>
    <w:rsid w:val="009A59C0"/>
    <w:rsid w:val="009A604A"/>
    <w:rsid w:val="009A64BE"/>
    <w:rsid w:val="009A6F9F"/>
    <w:rsid w:val="009B0252"/>
    <w:rsid w:val="009B0C8B"/>
    <w:rsid w:val="009B0D23"/>
    <w:rsid w:val="009B2BED"/>
    <w:rsid w:val="009B3AF3"/>
    <w:rsid w:val="009B3D7F"/>
    <w:rsid w:val="009B42A1"/>
    <w:rsid w:val="009B58B9"/>
    <w:rsid w:val="009B5ED7"/>
    <w:rsid w:val="009B642F"/>
    <w:rsid w:val="009B6EA2"/>
    <w:rsid w:val="009C2045"/>
    <w:rsid w:val="009C3ACF"/>
    <w:rsid w:val="009C3FC8"/>
    <w:rsid w:val="009C4817"/>
    <w:rsid w:val="009C4F9D"/>
    <w:rsid w:val="009C55B1"/>
    <w:rsid w:val="009C5C01"/>
    <w:rsid w:val="009C6B0A"/>
    <w:rsid w:val="009C7969"/>
    <w:rsid w:val="009C7C1A"/>
    <w:rsid w:val="009C7D9C"/>
    <w:rsid w:val="009D06A5"/>
    <w:rsid w:val="009D09ED"/>
    <w:rsid w:val="009D111B"/>
    <w:rsid w:val="009D1549"/>
    <w:rsid w:val="009D2069"/>
    <w:rsid w:val="009D2199"/>
    <w:rsid w:val="009D219D"/>
    <w:rsid w:val="009D2510"/>
    <w:rsid w:val="009D2BB2"/>
    <w:rsid w:val="009D4416"/>
    <w:rsid w:val="009D45CB"/>
    <w:rsid w:val="009D4A68"/>
    <w:rsid w:val="009D563E"/>
    <w:rsid w:val="009D63F3"/>
    <w:rsid w:val="009D79E4"/>
    <w:rsid w:val="009E0E13"/>
    <w:rsid w:val="009E1C4D"/>
    <w:rsid w:val="009E2ABA"/>
    <w:rsid w:val="009E3866"/>
    <w:rsid w:val="009E3D7C"/>
    <w:rsid w:val="009E3EAA"/>
    <w:rsid w:val="009E412B"/>
    <w:rsid w:val="009E4EF0"/>
    <w:rsid w:val="009E676F"/>
    <w:rsid w:val="009F1343"/>
    <w:rsid w:val="009F161E"/>
    <w:rsid w:val="009F2B92"/>
    <w:rsid w:val="009F37F8"/>
    <w:rsid w:val="009F382F"/>
    <w:rsid w:val="009F3F26"/>
    <w:rsid w:val="009F4326"/>
    <w:rsid w:val="009F4375"/>
    <w:rsid w:val="009F474D"/>
    <w:rsid w:val="009F59D5"/>
    <w:rsid w:val="009F62BE"/>
    <w:rsid w:val="009F720D"/>
    <w:rsid w:val="00A0025B"/>
    <w:rsid w:val="00A032C5"/>
    <w:rsid w:val="00A03C24"/>
    <w:rsid w:val="00A0419E"/>
    <w:rsid w:val="00A042E9"/>
    <w:rsid w:val="00A04397"/>
    <w:rsid w:val="00A0516C"/>
    <w:rsid w:val="00A05379"/>
    <w:rsid w:val="00A05541"/>
    <w:rsid w:val="00A0558C"/>
    <w:rsid w:val="00A05D84"/>
    <w:rsid w:val="00A0620C"/>
    <w:rsid w:val="00A06253"/>
    <w:rsid w:val="00A06EF3"/>
    <w:rsid w:val="00A06FA5"/>
    <w:rsid w:val="00A072F0"/>
    <w:rsid w:val="00A07870"/>
    <w:rsid w:val="00A1051C"/>
    <w:rsid w:val="00A108CA"/>
    <w:rsid w:val="00A10F23"/>
    <w:rsid w:val="00A10FE7"/>
    <w:rsid w:val="00A118C2"/>
    <w:rsid w:val="00A13E75"/>
    <w:rsid w:val="00A14878"/>
    <w:rsid w:val="00A149C1"/>
    <w:rsid w:val="00A158A3"/>
    <w:rsid w:val="00A15C56"/>
    <w:rsid w:val="00A15EAD"/>
    <w:rsid w:val="00A164A7"/>
    <w:rsid w:val="00A2012E"/>
    <w:rsid w:val="00A20185"/>
    <w:rsid w:val="00A207CC"/>
    <w:rsid w:val="00A211AA"/>
    <w:rsid w:val="00A21CD7"/>
    <w:rsid w:val="00A226C6"/>
    <w:rsid w:val="00A22ACA"/>
    <w:rsid w:val="00A2300B"/>
    <w:rsid w:val="00A23445"/>
    <w:rsid w:val="00A241DF"/>
    <w:rsid w:val="00A2556F"/>
    <w:rsid w:val="00A25610"/>
    <w:rsid w:val="00A25D51"/>
    <w:rsid w:val="00A25FBA"/>
    <w:rsid w:val="00A265E2"/>
    <w:rsid w:val="00A27656"/>
    <w:rsid w:val="00A27EDC"/>
    <w:rsid w:val="00A30D87"/>
    <w:rsid w:val="00A311B9"/>
    <w:rsid w:val="00A3191E"/>
    <w:rsid w:val="00A32043"/>
    <w:rsid w:val="00A3248A"/>
    <w:rsid w:val="00A32B15"/>
    <w:rsid w:val="00A33622"/>
    <w:rsid w:val="00A33656"/>
    <w:rsid w:val="00A34215"/>
    <w:rsid w:val="00A355F2"/>
    <w:rsid w:val="00A358D8"/>
    <w:rsid w:val="00A36312"/>
    <w:rsid w:val="00A4053A"/>
    <w:rsid w:val="00A40663"/>
    <w:rsid w:val="00A40B34"/>
    <w:rsid w:val="00A41AAA"/>
    <w:rsid w:val="00A41F9A"/>
    <w:rsid w:val="00A42127"/>
    <w:rsid w:val="00A42D9C"/>
    <w:rsid w:val="00A45DA5"/>
    <w:rsid w:val="00A4690C"/>
    <w:rsid w:val="00A508E4"/>
    <w:rsid w:val="00A51DA0"/>
    <w:rsid w:val="00A527EF"/>
    <w:rsid w:val="00A53BF6"/>
    <w:rsid w:val="00A56372"/>
    <w:rsid w:val="00A56984"/>
    <w:rsid w:val="00A570A1"/>
    <w:rsid w:val="00A57981"/>
    <w:rsid w:val="00A60F45"/>
    <w:rsid w:val="00A611D2"/>
    <w:rsid w:val="00A61DE2"/>
    <w:rsid w:val="00A627E7"/>
    <w:rsid w:val="00A63560"/>
    <w:rsid w:val="00A63DBC"/>
    <w:rsid w:val="00A64086"/>
    <w:rsid w:val="00A6457C"/>
    <w:rsid w:val="00A658C0"/>
    <w:rsid w:val="00A65EE7"/>
    <w:rsid w:val="00A67C29"/>
    <w:rsid w:val="00A70204"/>
    <w:rsid w:val="00A7052E"/>
    <w:rsid w:val="00A705BF"/>
    <w:rsid w:val="00A71FB8"/>
    <w:rsid w:val="00A7233D"/>
    <w:rsid w:val="00A7260C"/>
    <w:rsid w:val="00A72EDA"/>
    <w:rsid w:val="00A741AD"/>
    <w:rsid w:val="00A75437"/>
    <w:rsid w:val="00A76945"/>
    <w:rsid w:val="00A77009"/>
    <w:rsid w:val="00A80729"/>
    <w:rsid w:val="00A80C3F"/>
    <w:rsid w:val="00A81933"/>
    <w:rsid w:val="00A828CE"/>
    <w:rsid w:val="00A8299C"/>
    <w:rsid w:val="00A82A82"/>
    <w:rsid w:val="00A82EF7"/>
    <w:rsid w:val="00A84097"/>
    <w:rsid w:val="00A8423F"/>
    <w:rsid w:val="00A8473B"/>
    <w:rsid w:val="00A85467"/>
    <w:rsid w:val="00A86269"/>
    <w:rsid w:val="00A862CE"/>
    <w:rsid w:val="00A862CF"/>
    <w:rsid w:val="00A864F0"/>
    <w:rsid w:val="00A903FF"/>
    <w:rsid w:val="00A9098B"/>
    <w:rsid w:val="00A91C2A"/>
    <w:rsid w:val="00A923E0"/>
    <w:rsid w:val="00A9261D"/>
    <w:rsid w:val="00A93CBD"/>
    <w:rsid w:val="00A940FE"/>
    <w:rsid w:val="00A94973"/>
    <w:rsid w:val="00A95820"/>
    <w:rsid w:val="00A95947"/>
    <w:rsid w:val="00A95AEC"/>
    <w:rsid w:val="00A96BB6"/>
    <w:rsid w:val="00A96FCD"/>
    <w:rsid w:val="00A97CA8"/>
    <w:rsid w:val="00AA1929"/>
    <w:rsid w:val="00AA2E1C"/>
    <w:rsid w:val="00AA372A"/>
    <w:rsid w:val="00AA4FAE"/>
    <w:rsid w:val="00AA512D"/>
    <w:rsid w:val="00AA52A7"/>
    <w:rsid w:val="00AA5B6D"/>
    <w:rsid w:val="00AA5EBB"/>
    <w:rsid w:val="00AA6447"/>
    <w:rsid w:val="00AA7114"/>
    <w:rsid w:val="00AA733C"/>
    <w:rsid w:val="00AB1868"/>
    <w:rsid w:val="00AB18C9"/>
    <w:rsid w:val="00AB2CC2"/>
    <w:rsid w:val="00AB31FB"/>
    <w:rsid w:val="00AB3624"/>
    <w:rsid w:val="00AB3DEF"/>
    <w:rsid w:val="00AB463D"/>
    <w:rsid w:val="00AB4EA7"/>
    <w:rsid w:val="00AB5A7B"/>
    <w:rsid w:val="00AB5E8A"/>
    <w:rsid w:val="00AB7208"/>
    <w:rsid w:val="00AB7426"/>
    <w:rsid w:val="00AC04E5"/>
    <w:rsid w:val="00AC3005"/>
    <w:rsid w:val="00AC3696"/>
    <w:rsid w:val="00AC400A"/>
    <w:rsid w:val="00AC451E"/>
    <w:rsid w:val="00AC4641"/>
    <w:rsid w:val="00AC4ABE"/>
    <w:rsid w:val="00AC55E5"/>
    <w:rsid w:val="00AC7090"/>
    <w:rsid w:val="00AC7B14"/>
    <w:rsid w:val="00AD05B9"/>
    <w:rsid w:val="00AD138D"/>
    <w:rsid w:val="00AD185F"/>
    <w:rsid w:val="00AD1E89"/>
    <w:rsid w:val="00AD2A95"/>
    <w:rsid w:val="00AD386A"/>
    <w:rsid w:val="00AD3900"/>
    <w:rsid w:val="00AD39B2"/>
    <w:rsid w:val="00AD39D4"/>
    <w:rsid w:val="00AD4B67"/>
    <w:rsid w:val="00AD5182"/>
    <w:rsid w:val="00AD5AE5"/>
    <w:rsid w:val="00AD6DE1"/>
    <w:rsid w:val="00AD7B17"/>
    <w:rsid w:val="00AD7B5A"/>
    <w:rsid w:val="00AE082C"/>
    <w:rsid w:val="00AE0905"/>
    <w:rsid w:val="00AE1400"/>
    <w:rsid w:val="00AE167F"/>
    <w:rsid w:val="00AE1BA4"/>
    <w:rsid w:val="00AE28B8"/>
    <w:rsid w:val="00AE2B26"/>
    <w:rsid w:val="00AE3520"/>
    <w:rsid w:val="00AE389F"/>
    <w:rsid w:val="00AE3AEC"/>
    <w:rsid w:val="00AE4908"/>
    <w:rsid w:val="00AE495B"/>
    <w:rsid w:val="00AE4A58"/>
    <w:rsid w:val="00AE4D48"/>
    <w:rsid w:val="00AE4DA7"/>
    <w:rsid w:val="00AE5045"/>
    <w:rsid w:val="00AE5FBF"/>
    <w:rsid w:val="00AE6477"/>
    <w:rsid w:val="00AE6EF2"/>
    <w:rsid w:val="00AE6F32"/>
    <w:rsid w:val="00AE7DD2"/>
    <w:rsid w:val="00AF0341"/>
    <w:rsid w:val="00AF084A"/>
    <w:rsid w:val="00AF08DE"/>
    <w:rsid w:val="00AF0CE7"/>
    <w:rsid w:val="00AF1D27"/>
    <w:rsid w:val="00AF2416"/>
    <w:rsid w:val="00AF2EA1"/>
    <w:rsid w:val="00AF44B2"/>
    <w:rsid w:val="00AF59F3"/>
    <w:rsid w:val="00AF6B6A"/>
    <w:rsid w:val="00AF6BF3"/>
    <w:rsid w:val="00AF6D32"/>
    <w:rsid w:val="00AF7238"/>
    <w:rsid w:val="00AF7658"/>
    <w:rsid w:val="00AF799C"/>
    <w:rsid w:val="00B008F7"/>
    <w:rsid w:val="00B00CE0"/>
    <w:rsid w:val="00B02188"/>
    <w:rsid w:val="00B023EB"/>
    <w:rsid w:val="00B04CD3"/>
    <w:rsid w:val="00B05A37"/>
    <w:rsid w:val="00B05C31"/>
    <w:rsid w:val="00B0612C"/>
    <w:rsid w:val="00B069DC"/>
    <w:rsid w:val="00B06EB3"/>
    <w:rsid w:val="00B07620"/>
    <w:rsid w:val="00B10514"/>
    <w:rsid w:val="00B11376"/>
    <w:rsid w:val="00B13FA5"/>
    <w:rsid w:val="00B167F8"/>
    <w:rsid w:val="00B17EB0"/>
    <w:rsid w:val="00B22A9C"/>
    <w:rsid w:val="00B23517"/>
    <w:rsid w:val="00B23AF5"/>
    <w:rsid w:val="00B23C86"/>
    <w:rsid w:val="00B24A69"/>
    <w:rsid w:val="00B257D8"/>
    <w:rsid w:val="00B25DC8"/>
    <w:rsid w:val="00B26AFC"/>
    <w:rsid w:val="00B27E91"/>
    <w:rsid w:val="00B30070"/>
    <w:rsid w:val="00B3206B"/>
    <w:rsid w:val="00B32105"/>
    <w:rsid w:val="00B32494"/>
    <w:rsid w:val="00B3350A"/>
    <w:rsid w:val="00B348E9"/>
    <w:rsid w:val="00B3509C"/>
    <w:rsid w:val="00B3545B"/>
    <w:rsid w:val="00B355D8"/>
    <w:rsid w:val="00B35AB6"/>
    <w:rsid w:val="00B35B2B"/>
    <w:rsid w:val="00B35D71"/>
    <w:rsid w:val="00B40239"/>
    <w:rsid w:val="00B40276"/>
    <w:rsid w:val="00B41304"/>
    <w:rsid w:val="00B41A29"/>
    <w:rsid w:val="00B42680"/>
    <w:rsid w:val="00B42F1D"/>
    <w:rsid w:val="00B4306C"/>
    <w:rsid w:val="00B43301"/>
    <w:rsid w:val="00B44A77"/>
    <w:rsid w:val="00B44DF2"/>
    <w:rsid w:val="00B45021"/>
    <w:rsid w:val="00B452FA"/>
    <w:rsid w:val="00B45DE8"/>
    <w:rsid w:val="00B45FDD"/>
    <w:rsid w:val="00B463F1"/>
    <w:rsid w:val="00B470E3"/>
    <w:rsid w:val="00B47397"/>
    <w:rsid w:val="00B473AC"/>
    <w:rsid w:val="00B50FB8"/>
    <w:rsid w:val="00B53313"/>
    <w:rsid w:val="00B557CD"/>
    <w:rsid w:val="00B5612B"/>
    <w:rsid w:val="00B569FB"/>
    <w:rsid w:val="00B56BE7"/>
    <w:rsid w:val="00B57327"/>
    <w:rsid w:val="00B5757D"/>
    <w:rsid w:val="00B61E19"/>
    <w:rsid w:val="00B62D12"/>
    <w:rsid w:val="00B6313F"/>
    <w:rsid w:val="00B6355E"/>
    <w:rsid w:val="00B63C57"/>
    <w:rsid w:val="00B647DC"/>
    <w:rsid w:val="00B652A9"/>
    <w:rsid w:val="00B653E6"/>
    <w:rsid w:val="00B667BB"/>
    <w:rsid w:val="00B673D4"/>
    <w:rsid w:val="00B6776B"/>
    <w:rsid w:val="00B710B5"/>
    <w:rsid w:val="00B718AF"/>
    <w:rsid w:val="00B71B75"/>
    <w:rsid w:val="00B72F46"/>
    <w:rsid w:val="00B73E91"/>
    <w:rsid w:val="00B74EC2"/>
    <w:rsid w:val="00B758EB"/>
    <w:rsid w:val="00B764FA"/>
    <w:rsid w:val="00B76DD1"/>
    <w:rsid w:val="00B77601"/>
    <w:rsid w:val="00B77BED"/>
    <w:rsid w:val="00B77C51"/>
    <w:rsid w:val="00B77FA4"/>
    <w:rsid w:val="00B81C28"/>
    <w:rsid w:val="00B821A8"/>
    <w:rsid w:val="00B82243"/>
    <w:rsid w:val="00B82EE4"/>
    <w:rsid w:val="00B831C3"/>
    <w:rsid w:val="00B83955"/>
    <w:rsid w:val="00B872C2"/>
    <w:rsid w:val="00B875E2"/>
    <w:rsid w:val="00B87F90"/>
    <w:rsid w:val="00B903CB"/>
    <w:rsid w:val="00B92417"/>
    <w:rsid w:val="00B92835"/>
    <w:rsid w:val="00B933A5"/>
    <w:rsid w:val="00B95545"/>
    <w:rsid w:val="00B97CF8"/>
    <w:rsid w:val="00BA1085"/>
    <w:rsid w:val="00BA11B7"/>
    <w:rsid w:val="00BA139E"/>
    <w:rsid w:val="00BA140B"/>
    <w:rsid w:val="00BA1788"/>
    <w:rsid w:val="00BA3205"/>
    <w:rsid w:val="00BA3719"/>
    <w:rsid w:val="00BA37EF"/>
    <w:rsid w:val="00BA51D6"/>
    <w:rsid w:val="00BA532E"/>
    <w:rsid w:val="00BA60D8"/>
    <w:rsid w:val="00BA6260"/>
    <w:rsid w:val="00BA677F"/>
    <w:rsid w:val="00BA68CB"/>
    <w:rsid w:val="00BA750D"/>
    <w:rsid w:val="00BB0B24"/>
    <w:rsid w:val="00BB2327"/>
    <w:rsid w:val="00BB2F1C"/>
    <w:rsid w:val="00BB312B"/>
    <w:rsid w:val="00BB34BD"/>
    <w:rsid w:val="00BB350C"/>
    <w:rsid w:val="00BB377C"/>
    <w:rsid w:val="00BB3EA2"/>
    <w:rsid w:val="00BB496F"/>
    <w:rsid w:val="00BB54ED"/>
    <w:rsid w:val="00BB5F93"/>
    <w:rsid w:val="00BC0607"/>
    <w:rsid w:val="00BC09EC"/>
    <w:rsid w:val="00BC178D"/>
    <w:rsid w:val="00BC17D7"/>
    <w:rsid w:val="00BC3592"/>
    <w:rsid w:val="00BC36B9"/>
    <w:rsid w:val="00BC54CF"/>
    <w:rsid w:val="00BC5C00"/>
    <w:rsid w:val="00BC619A"/>
    <w:rsid w:val="00BC765A"/>
    <w:rsid w:val="00BC778C"/>
    <w:rsid w:val="00BD06C6"/>
    <w:rsid w:val="00BD0F8B"/>
    <w:rsid w:val="00BD20DD"/>
    <w:rsid w:val="00BD24D6"/>
    <w:rsid w:val="00BD25F1"/>
    <w:rsid w:val="00BD2DBC"/>
    <w:rsid w:val="00BD31A5"/>
    <w:rsid w:val="00BD3226"/>
    <w:rsid w:val="00BD33FE"/>
    <w:rsid w:val="00BD3545"/>
    <w:rsid w:val="00BD3906"/>
    <w:rsid w:val="00BD480D"/>
    <w:rsid w:val="00BD48A7"/>
    <w:rsid w:val="00BD4A1B"/>
    <w:rsid w:val="00BD4AE6"/>
    <w:rsid w:val="00BD4B21"/>
    <w:rsid w:val="00BD6B6D"/>
    <w:rsid w:val="00BD7AD7"/>
    <w:rsid w:val="00BD7B12"/>
    <w:rsid w:val="00BD7DA0"/>
    <w:rsid w:val="00BE0003"/>
    <w:rsid w:val="00BE0973"/>
    <w:rsid w:val="00BE0EEA"/>
    <w:rsid w:val="00BE1F7C"/>
    <w:rsid w:val="00BE1F96"/>
    <w:rsid w:val="00BE2851"/>
    <w:rsid w:val="00BE2CEE"/>
    <w:rsid w:val="00BE316D"/>
    <w:rsid w:val="00BE4B54"/>
    <w:rsid w:val="00BE53B9"/>
    <w:rsid w:val="00BE5418"/>
    <w:rsid w:val="00BE5A1C"/>
    <w:rsid w:val="00BE7718"/>
    <w:rsid w:val="00BE7946"/>
    <w:rsid w:val="00BE796B"/>
    <w:rsid w:val="00BF0FDB"/>
    <w:rsid w:val="00BF1685"/>
    <w:rsid w:val="00BF2550"/>
    <w:rsid w:val="00BF3631"/>
    <w:rsid w:val="00BF5C2A"/>
    <w:rsid w:val="00BF5D26"/>
    <w:rsid w:val="00BF5E37"/>
    <w:rsid w:val="00BF62D3"/>
    <w:rsid w:val="00BF6DE9"/>
    <w:rsid w:val="00BF7D07"/>
    <w:rsid w:val="00C015DE"/>
    <w:rsid w:val="00C01605"/>
    <w:rsid w:val="00C02DB3"/>
    <w:rsid w:val="00C04566"/>
    <w:rsid w:val="00C0485D"/>
    <w:rsid w:val="00C0559A"/>
    <w:rsid w:val="00C063D7"/>
    <w:rsid w:val="00C06437"/>
    <w:rsid w:val="00C06835"/>
    <w:rsid w:val="00C06859"/>
    <w:rsid w:val="00C13F53"/>
    <w:rsid w:val="00C13F94"/>
    <w:rsid w:val="00C1441B"/>
    <w:rsid w:val="00C14453"/>
    <w:rsid w:val="00C1628E"/>
    <w:rsid w:val="00C17796"/>
    <w:rsid w:val="00C20EAA"/>
    <w:rsid w:val="00C21B56"/>
    <w:rsid w:val="00C2223E"/>
    <w:rsid w:val="00C24081"/>
    <w:rsid w:val="00C2413D"/>
    <w:rsid w:val="00C25E33"/>
    <w:rsid w:val="00C266FB"/>
    <w:rsid w:val="00C26CE0"/>
    <w:rsid w:val="00C26D13"/>
    <w:rsid w:val="00C273E2"/>
    <w:rsid w:val="00C27C62"/>
    <w:rsid w:val="00C308A0"/>
    <w:rsid w:val="00C31028"/>
    <w:rsid w:val="00C3171C"/>
    <w:rsid w:val="00C33C64"/>
    <w:rsid w:val="00C34651"/>
    <w:rsid w:val="00C3702F"/>
    <w:rsid w:val="00C3721E"/>
    <w:rsid w:val="00C37F8F"/>
    <w:rsid w:val="00C4108D"/>
    <w:rsid w:val="00C41206"/>
    <w:rsid w:val="00C41D39"/>
    <w:rsid w:val="00C41EA9"/>
    <w:rsid w:val="00C43772"/>
    <w:rsid w:val="00C43C65"/>
    <w:rsid w:val="00C44097"/>
    <w:rsid w:val="00C446E3"/>
    <w:rsid w:val="00C45CA8"/>
    <w:rsid w:val="00C47271"/>
    <w:rsid w:val="00C47496"/>
    <w:rsid w:val="00C47AC3"/>
    <w:rsid w:val="00C5195C"/>
    <w:rsid w:val="00C52B1C"/>
    <w:rsid w:val="00C538C0"/>
    <w:rsid w:val="00C53BB4"/>
    <w:rsid w:val="00C54312"/>
    <w:rsid w:val="00C54DD7"/>
    <w:rsid w:val="00C5604E"/>
    <w:rsid w:val="00C61084"/>
    <w:rsid w:val="00C613FA"/>
    <w:rsid w:val="00C61762"/>
    <w:rsid w:val="00C61ADF"/>
    <w:rsid w:val="00C63362"/>
    <w:rsid w:val="00C63DF2"/>
    <w:rsid w:val="00C646FE"/>
    <w:rsid w:val="00C64D2B"/>
    <w:rsid w:val="00C65192"/>
    <w:rsid w:val="00C65CE1"/>
    <w:rsid w:val="00C65DA6"/>
    <w:rsid w:val="00C65F11"/>
    <w:rsid w:val="00C66C95"/>
    <w:rsid w:val="00C675BB"/>
    <w:rsid w:val="00C70069"/>
    <w:rsid w:val="00C70666"/>
    <w:rsid w:val="00C70A7C"/>
    <w:rsid w:val="00C70F34"/>
    <w:rsid w:val="00C72353"/>
    <w:rsid w:val="00C7280D"/>
    <w:rsid w:val="00C72C7A"/>
    <w:rsid w:val="00C735CF"/>
    <w:rsid w:val="00C735F8"/>
    <w:rsid w:val="00C73F2D"/>
    <w:rsid w:val="00C74CB2"/>
    <w:rsid w:val="00C74DDD"/>
    <w:rsid w:val="00C754E7"/>
    <w:rsid w:val="00C7554A"/>
    <w:rsid w:val="00C76C76"/>
    <w:rsid w:val="00C775FE"/>
    <w:rsid w:val="00C77CC6"/>
    <w:rsid w:val="00C77CFC"/>
    <w:rsid w:val="00C81BC5"/>
    <w:rsid w:val="00C8229C"/>
    <w:rsid w:val="00C82721"/>
    <w:rsid w:val="00C82AB6"/>
    <w:rsid w:val="00C82BCD"/>
    <w:rsid w:val="00C82DFB"/>
    <w:rsid w:val="00C83B2F"/>
    <w:rsid w:val="00C83BF0"/>
    <w:rsid w:val="00C84B2C"/>
    <w:rsid w:val="00C84C08"/>
    <w:rsid w:val="00C84C72"/>
    <w:rsid w:val="00C856AF"/>
    <w:rsid w:val="00C86AC6"/>
    <w:rsid w:val="00C9047E"/>
    <w:rsid w:val="00C912B6"/>
    <w:rsid w:val="00C91B93"/>
    <w:rsid w:val="00C9458C"/>
    <w:rsid w:val="00C945D5"/>
    <w:rsid w:val="00C96373"/>
    <w:rsid w:val="00C96C0D"/>
    <w:rsid w:val="00CA0DC6"/>
    <w:rsid w:val="00CA106D"/>
    <w:rsid w:val="00CA2139"/>
    <w:rsid w:val="00CA3DDD"/>
    <w:rsid w:val="00CA421B"/>
    <w:rsid w:val="00CA4AA1"/>
    <w:rsid w:val="00CA56A0"/>
    <w:rsid w:val="00CA649C"/>
    <w:rsid w:val="00CA6721"/>
    <w:rsid w:val="00CA730E"/>
    <w:rsid w:val="00CA7575"/>
    <w:rsid w:val="00CA7E33"/>
    <w:rsid w:val="00CB00DD"/>
    <w:rsid w:val="00CB0C46"/>
    <w:rsid w:val="00CB1409"/>
    <w:rsid w:val="00CB1836"/>
    <w:rsid w:val="00CB2934"/>
    <w:rsid w:val="00CB2A8B"/>
    <w:rsid w:val="00CB3093"/>
    <w:rsid w:val="00CB3A4E"/>
    <w:rsid w:val="00CB3C13"/>
    <w:rsid w:val="00CB3E1E"/>
    <w:rsid w:val="00CB40CB"/>
    <w:rsid w:val="00CB4DD5"/>
    <w:rsid w:val="00CB5451"/>
    <w:rsid w:val="00CB54B7"/>
    <w:rsid w:val="00CB58C5"/>
    <w:rsid w:val="00CB5901"/>
    <w:rsid w:val="00CB5E4E"/>
    <w:rsid w:val="00CB6230"/>
    <w:rsid w:val="00CB65BF"/>
    <w:rsid w:val="00CB7238"/>
    <w:rsid w:val="00CB7DCE"/>
    <w:rsid w:val="00CC10EE"/>
    <w:rsid w:val="00CC11B1"/>
    <w:rsid w:val="00CC1B1C"/>
    <w:rsid w:val="00CC2F93"/>
    <w:rsid w:val="00CC4242"/>
    <w:rsid w:val="00CC432C"/>
    <w:rsid w:val="00CC521C"/>
    <w:rsid w:val="00CC54CF"/>
    <w:rsid w:val="00CC5B85"/>
    <w:rsid w:val="00CC5E7C"/>
    <w:rsid w:val="00CC6160"/>
    <w:rsid w:val="00CC62E7"/>
    <w:rsid w:val="00CD1AB6"/>
    <w:rsid w:val="00CD30E6"/>
    <w:rsid w:val="00CD3B8F"/>
    <w:rsid w:val="00CD4C4C"/>
    <w:rsid w:val="00CD6D4B"/>
    <w:rsid w:val="00CE048E"/>
    <w:rsid w:val="00CE07EE"/>
    <w:rsid w:val="00CE1277"/>
    <w:rsid w:val="00CE3171"/>
    <w:rsid w:val="00CE474D"/>
    <w:rsid w:val="00CE4E37"/>
    <w:rsid w:val="00CE70E5"/>
    <w:rsid w:val="00CE772D"/>
    <w:rsid w:val="00CF00C2"/>
    <w:rsid w:val="00CF0A14"/>
    <w:rsid w:val="00CF1DFB"/>
    <w:rsid w:val="00CF2061"/>
    <w:rsid w:val="00CF2C61"/>
    <w:rsid w:val="00CF4AF1"/>
    <w:rsid w:val="00CF5B1A"/>
    <w:rsid w:val="00CF6900"/>
    <w:rsid w:val="00CF6EA4"/>
    <w:rsid w:val="00CF6FAB"/>
    <w:rsid w:val="00CF7939"/>
    <w:rsid w:val="00CF7B51"/>
    <w:rsid w:val="00CF7FE3"/>
    <w:rsid w:val="00D00F17"/>
    <w:rsid w:val="00D01858"/>
    <w:rsid w:val="00D01A61"/>
    <w:rsid w:val="00D01D17"/>
    <w:rsid w:val="00D02350"/>
    <w:rsid w:val="00D03B57"/>
    <w:rsid w:val="00D05468"/>
    <w:rsid w:val="00D055C8"/>
    <w:rsid w:val="00D05E8A"/>
    <w:rsid w:val="00D06FBE"/>
    <w:rsid w:val="00D0713D"/>
    <w:rsid w:val="00D07BE3"/>
    <w:rsid w:val="00D10669"/>
    <w:rsid w:val="00D1096B"/>
    <w:rsid w:val="00D11B7B"/>
    <w:rsid w:val="00D12E63"/>
    <w:rsid w:val="00D12FAC"/>
    <w:rsid w:val="00D1302F"/>
    <w:rsid w:val="00D141E8"/>
    <w:rsid w:val="00D14414"/>
    <w:rsid w:val="00D152F1"/>
    <w:rsid w:val="00D154BA"/>
    <w:rsid w:val="00D16EC2"/>
    <w:rsid w:val="00D17E9C"/>
    <w:rsid w:val="00D21155"/>
    <w:rsid w:val="00D21EF4"/>
    <w:rsid w:val="00D21F18"/>
    <w:rsid w:val="00D2222A"/>
    <w:rsid w:val="00D22C65"/>
    <w:rsid w:val="00D2338B"/>
    <w:rsid w:val="00D23C74"/>
    <w:rsid w:val="00D24095"/>
    <w:rsid w:val="00D2478E"/>
    <w:rsid w:val="00D24E47"/>
    <w:rsid w:val="00D25A8F"/>
    <w:rsid w:val="00D2624E"/>
    <w:rsid w:val="00D277A8"/>
    <w:rsid w:val="00D27C72"/>
    <w:rsid w:val="00D303A2"/>
    <w:rsid w:val="00D3098B"/>
    <w:rsid w:val="00D315BE"/>
    <w:rsid w:val="00D31C43"/>
    <w:rsid w:val="00D31CBB"/>
    <w:rsid w:val="00D3223C"/>
    <w:rsid w:val="00D32AED"/>
    <w:rsid w:val="00D32EF5"/>
    <w:rsid w:val="00D33187"/>
    <w:rsid w:val="00D33BFB"/>
    <w:rsid w:val="00D341EA"/>
    <w:rsid w:val="00D345AD"/>
    <w:rsid w:val="00D34630"/>
    <w:rsid w:val="00D346B2"/>
    <w:rsid w:val="00D3489A"/>
    <w:rsid w:val="00D34E6D"/>
    <w:rsid w:val="00D358DD"/>
    <w:rsid w:val="00D36CF1"/>
    <w:rsid w:val="00D36ED8"/>
    <w:rsid w:val="00D37149"/>
    <w:rsid w:val="00D376D4"/>
    <w:rsid w:val="00D37BB1"/>
    <w:rsid w:val="00D4000D"/>
    <w:rsid w:val="00D40902"/>
    <w:rsid w:val="00D40C1D"/>
    <w:rsid w:val="00D411EE"/>
    <w:rsid w:val="00D41A6C"/>
    <w:rsid w:val="00D41A71"/>
    <w:rsid w:val="00D41B8C"/>
    <w:rsid w:val="00D43626"/>
    <w:rsid w:val="00D43CFA"/>
    <w:rsid w:val="00D43EFD"/>
    <w:rsid w:val="00D44BAB"/>
    <w:rsid w:val="00D46287"/>
    <w:rsid w:val="00D46C37"/>
    <w:rsid w:val="00D476F1"/>
    <w:rsid w:val="00D477D4"/>
    <w:rsid w:val="00D47C85"/>
    <w:rsid w:val="00D50527"/>
    <w:rsid w:val="00D50DA2"/>
    <w:rsid w:val="00D51031"/>
    <w:rsid w:val="00D5152E"/>
    <w:rsid w:val="00D51792"/>
    <w:rsid w:val="00D51E02"/>
    <w:rsid w:val="00D52123"/>
    <w:rsid w:val="00D5322F"/>
    <w:rsid w:val="00D53733"/>
    <w:rsid w:val="00D54A8B"/>
    <w:rsid w:val="00D5541E"/>
    <w:rsid w:val="00D55DF5"/>
    <w:rsid w:val="00D568DD"/>
    <w:rsid w:val="00D56AF9"/>
    <w:rsid w:val="00D61A9B"/>
    <w:rsid w:val="00D62378"/>
    <w:rsid w:val="00D62656"/>
    <w:rsid w:val="00D63426"/>
    <w:rsid w:val="00D64D70"/>
    <w:rsid w:val="00D67088"/>
    <w:rsid w:val="00D671D0"/>
    <w:rsid w:val="00D6792D"/>
    <w:rsid w:val="00D67CA1"/>
    <w:rsid w:val="00D702F9"/>
    <w:rsid w:val="00D71639"/>
    <w:rsid w:val="00D7252D"/>
    <w:rsid w:val="00D72682"/>
    <w:rsid w:val="00D726AB"/>
    <w:rsid w:val="00D726B8"/>
    <w:rsid w:val="00D727A1"/>
    <w:rsid w:val="00D738CD"/>
    <w:rsid w:val="00D75D13"/>
    <w:rsid w:val="00D766AC"/>
    <w:rsid w:val="00D7690A"/>
    <w:rsid w:val="00D76ACC"/>
    <w:rsid w:val="00D76EF6"/>
    <w:rsid w:val="00D80585"/>
    <w:rsid w:val="00D80D78"/>
    <w:rsid w:val="00D81147"/>
    <w:rsid w:val="00D81678"/>
    <w:rsid w:val="00D82AE0"/>
    <w:rsid w:val="00D83D47"/>
    <w:rsid w:val="00D84664"/>
    <w:rsid w:val="00D848AD"/>
    <w:rsid w:val="00D84B4C"/>
    <w:rsid w:val="00D8593C"/>
    <w:rsid w:val="00D86BEF"/>
    <w:rsid w:val="00D86E4E"/>
    <w:rsid w:val="00D87BAD"/>
    <w:rsid w:val="00D907E0"/>
    <w:rsid w:val="00D90EE5"/>
    <w:rsid w:val="00D90F61"/>
    <w:rsid w:val="00D9291B"/>
    <w:rsid w:val="00D93053"/>
    <w:rsid w:val="00D93BA5"/>
    <w:rsid w:val="00D9414E"/>
    <w:rsid w:val="00D943E4"/>
    <w:rsid w:val="00D9550D"/>
    <w:rsid w:val="00D968A3"/>
    <w:rsid w:val="00D96964"/>
    <w:rsid w:val="00D96AFE"/>
    <w:rsid w:val="00D96D97"/>
    <w:rsid w:val="00D976B8"/>
    <w:rsid w:val="00D97AB8"/>
    <w:rsid w:val="00D97D47"/>
    <w:rsid w:val="00DA0F18"/>
    <w:rsid w:val="00DA1300"/>
    <w:rsid w:val="00DA1426"/>
    <w:rsid w:val="00DA191A"/>
    <w:rsid w:val="00DA2E31"/>
    <w:rsid w:val="00DA461B"/>
    <w:rsid w:val="00DA488B"/>
    <w:rsid w:val="00DA59BF"/>
    <w:rsid w:val="00DA671F"/>
    <w:rsid w:val="00DA741D"/>
    <w:rsid w:val="00DA7521"/>
    <w:rsid w:val="00DB11A9"/>
    <w:rsid w:val="00DB1DE0"/>
    <w:rsid w:val="00DB3714"/>
    <w:rsid w:val="00DB463D"/>
    <w:rsid w:val="00DB4D98"/>
    <w:rsid w:val="00DB51BE"/>
    <w:rsid w:val="00DB5A16"/>
    <w:rsid w:val="00DB6274"/>
    <w:rsid w:val="00DB7E62"/>
    <w:rsid w:val="00DC02D3"/>
    <w:rsid w:val="00DC0538"/>
    <w:rsid w:val="00DC06F3"/>
    <w:rsid w:val="00DC146C"/>
    <w:rsid w:val="00DC1599"/>
    <w:rsid w:val="00DC3576"/>
    <w:rsid w:val="00DC4314"/>
    <w:rsid w:val="00DC450C"/>
    <w:rsid w:val="00DC569C"/>
    <w:rsid w:val="00DC5AC0"/>
    <w:rsid w:val="00DC75A7"/>
    <w:rsid w:val="00DC7A50"/>
    <w:rsid w:val="00DD2739"/>
    <w:rsid w:val="00DD47D8"/>
    <w:rsid w:val="00DD57B1"/>
    <w:rsid w:val="00DD65CA"/>
    <w:rsid w:val="00DE0A86"/>
    <w:rsid w:val="00DE0CDA"/>
    <w:rsid w:val="00DE1F9D"/>
    <w:rsid w:val="00DE202C"/>
    <w:rsid w:val="00DE2A1A"/>
    <w:rsid w:val="00DE4608"/>
    <w:rsid w:val="00DE5A36"/>
    <w:rsid w:val="00DE6482"/>
    <w:rsid w:val="00DF0818"/>
    <w:rsid w:val="00DF1747"/>
    <w:rsid w:val="00DF1878"/>
    <w:rsid w:val="00DF1FAD"/>
    <w:rsid w:val="00DF27B0"/>
    <w:rsid w:val="00DF2855"/>
    <w:rsid w:val="00DF29BC"/>
    <w:rsid w:val="00DF3522"/>
    <w:rsid w:val="00DF3FAA"/>
    <w:rsid w:val="00DF468B"/>
    <w:rsid w:val="00DF50A2"/>
    <w:rsid w:val="00DF53A9"/>
    <w:rsid w:val="00DF58C0"/>
    <w:rsid w:val="00DF6235"/>
    <w:rsid w:val="00DF69FF"/>
    <w:rsid w:val="00DF7104"/>
    <w:rsid w:val="00DF7E87"/>
    <w:rsid w:val="00E0253E"/>
    <w:rsid w:val="00E02B3A"/>
    <w:rsid w:val="00E02D43"/>
    <w:rsid w:val="00E0321B"/>
    <w:rsid w:val="00E034EE"/>
    <w:rsid w:val="00E044B3"/>
    <w:rsid w:val="00E053E0"/>
    <w:rsid w:val="00E05504"/>
    <w:rsid w:val="00E07C2B"/>
    <w:rsid w:val="00E12D92"/>
    <w:rsid w:val="00E14508"/>
    <w:rsid w:val="00E1477A"/>
    <w:rsid w:val="00E14BDE"/>
    <w:rsid w:val="00E15DA5"/>
    <w:rsid w:val="00E16C05"/>
    <w:rsid w:val="00E17BFB"/>
    <w:rsid w:val="00E21B9F"/>
    <w:rsid w:val="00E22EEE"/>
    <w:rsid w:val="00E2482F"/>
    <w:rsid w:val="00E25B01"/>
    <w:rsid w:val="00E25F0B"/>
    <w:rsid w:val="00E26D7F"/>
    <w:rsid w:val="00E27065"/>
    <w:rsid w:val="00E30391"/>
    <w:rsid w:val="00E30A6F"/>
    <w:rsid w:val="00E30DAC"/>
    <w:rsid w:val="00E3393E"/>
    <w:rsid w:val="00E33DCA"/>
    <w:rsid w:val="00E350D9"/>
    <w:rsid w:val="00E36F5B"/>
    <w:rsid w:val="00E3719D"/>
    <w:rsid w:val="00E371FA"/>
    <w:rsid w:val="00E375CD"/>
    <w:rsid w:val="00E4019A"/>
    <w:rsid w:val="00E40DF4"/>
    <w:rsid w:val="00E415EA"/>
    <w:rsid w:val="00E4178D"/>
    <w:rsid w:val="00E419C7"/>
    <w:rsid w:val="00E4213E"/>
    <w:rsid w:val="00E42165"/>
    <w:rsid w:val="00E42222"/>
    <w:rsid w:val="00E429D3"/>
    <w:rsid w:val="00E42AFD"/>
    <w:rsid w:val="00E430EC"/>
    <w:rsid w:val="00E436B2"/>
    <w:rsid w:val="00E4377D"/>
    <w:rsid w:val="00E43F1A"/>
    <w:rsid w:val="00E44BA5"/>
    <w:rsid w:val="00E44CB1"/>
    <w:rsid w:val="00E45E6B"/>
    <w:rsid w:val="00E45EEA"/>
    <w:rsid w:val="00E46559"/>
    <w:rsid w:val="00E4675D"/>
    <w:rsid w:val="00E46B1E"/>
    <w:rsid w:val="00E47209"/>
    <w:rsid w:val="00E474B4"/>
    <w:rsid w:val="00E476AF"/>
    <w:rsid w:val="00E476B5"/>
    <w:rsid w:val="00E47A1D"/>
    <w:rsid w:val="00E47BD1"/>
    <w:rsid w:val="00E50719"/>
    <w:rsid w:val="00E51E1D"/>
    <w:rsid w:val="00E52320"/>
    <w:rsid w:val="00E52422"/>
    <w:rsid w:val="00E5325C"/>
    <w:rsid w:val="00E5384F"/>
    <w:rsid w:val="00E549DA"/>
    <w:rsid w:val="00E56BAF"/>
    <w:rsid w:val="00E57864"/>
    <w:rsid w:val="00E57E5A"/>
    <w:rsid w:val="00E60E93"/>
    <w:rsid w:val="00E61A49"/>
    <w:rsid w:val="00E6237C"/>
    <w:rsid w:val="00E632E1"/>
    <w:rsid w:val="00E63D0B"/>
    <w:rsid w:val="00E66781"/>
    <w:rsid w:val="00E67898"/>
    <w:rsid w:val="00E67C17"/>
    <w:rsid w:val="00E70306"/>
    <w:rsid w:val="00E705F5"/>
    <w:rsid w:val="00E706BB"/>
    <w:rsid w:val="00E70BFE"/>
    <w:rsid w:val="00E7123A"/>
    <w:rsid w:val="00E7195E"/>
    <w:rsid w:val="00E72757"/>
    <w:rsid w:val="00E727EE"/>
    <w:rsid w:val="00E72AD9"/>
    <w:rsid w:val="00E72D92"/>
    <w:rsid w:val="00E73B44"/>
    <w:rsid w:val="00E74800"/>
    <w:rsid w:val="00E7527A"/>
    <w:rsid w:val="00E7698B"/>
    <w:rsid w:val="00E77312"/>
    <w:rsid w:val="00E773DA"/>
    <w:rsid w:val="00E82116"/>
    <w:rsid w:val="00E822B7"/>
    <w:rsid w:val="00E83331"/>
    <w:rsid w:val="00E835D7"/>
    <w:rsid w:val="00E838A1"/>
    <w:rsid w:val="00E83994"/>
    <w:rsid w:val="00E83E8F"/>
    <w:rsid w:val="00E84721"/>
    <w:rsid w:val="00E85471"/>
    <w:rsid w:val="00E86CEA"/>
    <w:rsid w:val="00E87A64"/>
    <w:rsid w:val="00E87FDC"/>
    <w:rsid w:val="00E90222"/>
    <w:rsid w:val="00E92342"/>
    <w:rsid w:val="00E9255B"/>
    <w:rsid w:val="00E92A2C"/>
    <w:rsid w:val="00E93AE2"/>
    <w:rsid w:val="00E93C0F"/>
    <w:rsid w:val="00E93E0E"/>
    <w:rsid w:val="00E94CE2"/>
    <w:rsid w:val="00E94DE9"/>
    <w:rsid w:val="00E95ED2"/>
    <w:rsid w:val="00EA14C0"/>
    <w:rsid w:val="00EA184A"/>
    <w:rsid w:val="00EA1941"/>
    <w:rsid w:val="00EA22F7"/>
    <w:rsid w:val="00EA2844"/>
    <w:rsid w:val="00EA3D65"/>
    <w:rsid w:val="00EA4664"/>
    <w:rsid w:val="00EA4783"/>
    <w:rsid w:val="00EA50E9"/>
    <w:rsid w:val="00EA6D9C"/>
    <w:rsid w:val="00EA6F2A"/>
    <w:rsid w:val="00EB2511"/>
    <w:rsid w:val="00EB2A1C"/>
    <w:rsid w:val="00EB306C"/>
    <w:rsid w:val="00EB30EE"/>
    <w:rsid w:val="00EB3908"/>
    <w:rsid w:val="00EB39CF"/>
    <w:rsid w:val="00EB41F8"/>
    <w:rsid w:val="00EB4486"/>
    <w:rsid w:val="00EB45EC"/>
    <w:rsid w:val="00EB4D3D"/>
    <w:rsid w:val="00EB5115"/>
    <w:rsid w:val="00EB5CFD"/>
    <w:rsid w:val="00EB5D1C"/>
    <w:rsid w:val="00EB6190"/>
    <w:rsid w:val="00EB64D8"/>
    <w:rsid w:val="00EB6A69"/>
    <w:rsid w:val="00EB6BA5"/>
    <w:rsid w:val="00EB6CE7"/>
    <w:rsid w:val="00EC098B"/>
    <w:rsid w:val="00EC1ECC"/>
    <w:rsid w:val="00EC2661"/>
    <w:rsid w:val="00EC2785"/>
    <w:rsid w:val="00EC27B3"/>
    <w:rsid w:val="00EC336D"/>
    <w:rsid w:val="00EC4AEB"/>
    <w:rsid w:val="00EC4E57"/>
    <w:rsid w:val="00EC5427"/>
    <w:rsid w:val="00EC582F"/>
    <w:rsid w:val="00EC5898"/>
    <w:rsid w:val="00EC62E2"/>
    <w:rsid w:val="00EC6F67"/>
    <w:rsid w:val="00EC7FD2"/>
    <w:rsid w:val="00ED022F"/>
    <w:rsid w:val="00ED1461"/>
    <w:rsid w:val="00ED1B7C"/>
    <w:rsid w:val="00ED1BE3"/>
    <w:rsid w:val="00ED1D61"/>
    <w:rsid w:val="00ED2060"/>
    <w:rsid w:val="00ED225A"/>
    <w:rsid w:val="00ED26F2"/>
    <w:rsid w:val="00ED377F"/>
    <w:rsid w:val="00ED3A60"/>
    <w:rsid w:val="00ED47CF"/>
    <w:rsid w:val="00ED4B86"/>
    <w:rsid w:val="00ED52C7"/>
    <w:rsid w:val="00ED53C9"/>
    <w:rsid w:val="00ED5B68"/>
    <w:rsid w:val="00ED5BAE"/>
    <w:rsid w:val="00ED5BEF"/>
    <w:rsid w:val="00ED633A"/>
    <w:rsid w:val="00ED7C64"/>
    <w:rsid w:val="00ED7E1C"/>
    <w:rsid w:val="00EE151F"/>
    <w:rsid w:val="00EE27DB"/>
    <w:rsid w:val="00EE38DE"/>
    <w:rsid w:val="00EE4250"/>
    <w:rsid w:val="00EE43CF"/>
    <w:rsid w:val="00EE4894"/>
    <w:rsid w:val="00EE4B01"/>
    <w:rsid w:val="00EE60EE"/>
    <w:rsid w:val="00EE62DC"/>
    <w:rsid w:val="00EE7745"/>
    <w:rsid w:val="00EE7BDA"/>
    <w:rsid w:val="00EF0800"/>
    <w:rsid w:val="00EF0A69"/>
    <w:rsid w:val="00EF14E3"/>
    <w:rsid w:val="00EF1A93"/>
    <w:rsid w:val="00EF23F8"/>
    <w:rsid w:val="00EF256B"/>
    <w:rsid w:val="00EF264F"/>
    <w:rsid w:val="00EF2B8C"/>
    <w:rsid w:val="00EF32E8"/>
    <w:rsid w:val="00EF376D"/>
    <w:rsid w:val="00EF3D08"/>
    <w:rsid w:val="00EF4158"/>
    <w:rsid w:val="00EF4975"/>
    <w:rsid w:val="00EF574E"/>
    <w:rsid w:val="00EF5882"/>
    <w:rsid w:val="00EF6D2D"/>
    <w:rsid w:val="00F01EB7"/>
    <w:rsid w:val="00F04983"/>
    <w:rsid w:val="00F049D5"/>
    <w:rsid w:val="00F04CE3"/>
    <w:rsid w:val="00F04EB9"/>
    <w:rsid w:val="00F05F9B"/>
    <w:rsid w:val="00F0601A"/>
    <w:rsid w:val="00F067BC"/>
    <w:rsid w:val="00F06FFF"/>
    <w:rsid w:val="00F07CE9"/>
    <w:rsid w:val="00F100F0"/>
    <w:rsid w:val="00F1019E"/>
    <w:rsid w:val="00F1149D"/>
    <w:rsid w:val="00F13109"/>
    <w:rsid w:val="00F13A08"/>
    <w:rsid w:val="00F13C03"/>
    <w:rsid w:val="00F13D07"/>
    <w:rsid w:val="00F13E92"/>
    <w:rsid w:val="00F14178"/>
    <w:rsid w:val="00F14752"/>
    <w:rsid w:val="00F14A08"/>
    <w:rsid w:val="00F14ADB"/>
    <w:rsid w:val="00F1536F"/>
    <w:rsid w:val="00F154F3"/>
    <w:rsid w:val="00F16001"/>
    <w:rsid w:val="00F200DE"/>
    <w:rsid w:val="00F20707"/>
    <w:rsid w:val="00F20D35"/>
    <w:rsid w:val="00F20D4A"/>
    <w:rsid w:val="00F21B5B"/>
    <w:rsid w:val="00F2203C"/>
    <w:rsid w:val="00F2323B"/>
    <w:rsid w:val="00F23948"/>
    <w:rsid w:val="00F23B90"/>
    <w:rsid w:val="00F24DC4"/>
    <w:rsid w:val="00F250EE"/>
    <w:rsid w:val="00F2592F"/>
    <w:rsid w:val="00F27A46"/>
    <w:rsid w:val="00F300CF"/>
    <w:rsid w:val="00F3198D"/>
    <w:rsid w:val="00F31BC7"/>
    <w:rsid w:val="00F332E0"/>
    <w:rsid w:val="00F333D9"/>
    <w:rsid w:val="00F33A30"/>
    <w:rsid w:val="00F346AC"/>
    <w:rsid w:val="00F34AF6"/>
    <w:rsid w:val="00F3529F"/>
    <w:rsid w:val="00F36556"/>
    <w:rsid w:val="00F36C00"/>
    <w:rsid w:val="00F4006B"/>
    <w:rsid w:val="00F4073B"/>
    <w:rsid w:val="00F40961"/>
    <w:rsid w:val="00F40A82"/>
    <w:rsid w:val="00F40BE2"/>
    <w:rsid w:val="00F41CA3"/>
    <w:rsid w:val="00F42DC9"/>
    <w:rsid w:val="00F42DED"/>
    <w:rsid w:val="00F4307C"/>
    <w:rsid w:val="00F430EC"/>
    <w:rsid w:val="00F43F0D"/>
    <w:rsid w:val="00F45165"/>
    <w:rsid w:val="00F45754"/>
    <w:rsid w:val="00F46A12"/>
    <w:rsid w:val="00F46ACB"/>
    <w:rsid w:val="00F51659"/>
    <w:rsid w:val="00F519F7"/>
    <w:rsid w:val="00F525BA"/>
    <w:rsid w:val="00F5298C"/>
    <w:rsid w:val="00F53426"/>
    <w:rsid w:val="00F53979"/>
    <w:rsid w:val="00F53A0C"/>
    <w:rsid w:val="00F55ADB"/>
    <w:rsid w:val="00F562BD"/>
    <w:rsid w:val="00F5633A"/>
    <w:rsid w:val="00F5709E"/>
    <w:rsid w:val="00F577A0"/>
    <w:rsid w:val="00F57E63"/>
    <w:rsid w:val="00F60890"/>
    <w:rsid w:val="00F609F6"/>
    <w:rsid w:val="00F63033"/>
    <w:rsid w:val="00F63C30"/>
    <w:rsid w:val="00F64AD7"/>
    <w:rsid w:val="00F64D2A"/>
    <w:rsid w:val="00F650E3"/>
    <w:rsid w:val="00F65205"/>
    <w:rsid w:val="00F652ED"/>
    <w:rsid w:val="00F6548E"/>
    <w:rsid w:val="00F656FC"/>
    <w:rsid w:val="00F6639C"/>
    <w:rsid w:val="00F667C8"/>
    <w:rsid w:val="00F67FF7"/>
    <w:rsid w:val="00F70304"/>
    <w:rsid w:val="00F70E43"/>
    <w:rsid w:val="00F72568"/>
    <w:rsid w:val="00F72B01"/>
    <w:rsid w:val="00F72F6E"/>
    <w:rsid w:val="00F76074"/>
    <w:rsid w:val="00F76876"/>
    <w:rsid w:val="00F7757B"/>
    <w:rsid w:val="00F819B3"/>
    <w:rsid w:val="00F81DE0"/>
    <w:rsid w:val="00F81EDF"/>
    <w:rsid w:val="00F821E3"/>
    <w:rsid w:val="00F85272"/>
    <w:rsid w:val="00F866E9"/>
    <w:rsid w:val="00F86C71"/>
    <w:rsid w:val="00F875D8"/>
    <w:rsid w:val="00F9186D"/>
    <w:rsid w:val="00F91E66"/>
    <w:rsid w:val="00F94391"/>
    <w:rsid w:val="00F946A6"/>
    <w:rsid w:val="00F94D4B"/>
    <w:rsid w:val="00F95AA5"/>
    <w:rsid w:val="00F966CB"/>
    <w:rsid w:val="00F96C0E"/>
    <w:rsid w:val="00F96D06"/>
    <w:rsid w:val="00F97673"/>
    <w:rsid w:val="00F97C43"/>
    <w:rsid w:val="00FA032B"/>
    <w:rsid w:val="00FA0655"/>
    <w:rsid w:val="00FA0CD3"/>
    <w:rsid w:val="00FA0E84"/>
    <w:rsid w:val="00FA1B86"/>
    <w:rsid w:val="00FA2D77"/>
    <w:rsid w:val="00FA2E1D"/>
    <w:rsid w:val="00FA381E"/>
    <w:rsid w:val="00FA411E"/>
    <w:rsid w:val="00FA4F47"/>
    <w:rsid w:val="00FA5B5E"/>
    <w:rsid w:val="00FA619B"/>
    <w:rsid w:val="00FA6355"/>
    <w:rsid w:val="00FA6409"/>
    <w:rsid w:val="00FA7D04"/>
    <w:rsid w:val="00FB12F7"/>
    <w:rsid w:val="00FB17D6"/>
    <w:rsid w:val="00FB1B0A"/>
    <w:rsid w:val="00FB22A0"/>
    <w:rsid w:val="00FB3509"/>
    <w:rsid w:val="00FB3AC1"/>
    <w:rsid w:val="00FB50CC"/>
    <w:rsid w:val="00FB6069"/>
    <w:rsid w:val="00FB6108"/>
    <w:rsid w:val="00FB61FF"/>
    <w:rsid w:val="00FB7503"/>
    <w:rsid w:val="00FB79A5"/>
    <w:rsid w:val="00FC03DC"/>
    <w:rsid w:val="00FC0912"/>
    <w:rsid w:val="00FC1390"/>
    <w:rsid w:val="00FC339E"/>
    <w:rsid w:val="00FC38AB"/>
    <w:rsid w:val="00FC3DA3"/>
    <w:rsid w:val="00FC3F7B"/>
    <w:rsid w:val="00FC3F8E"/>
    <w:rsid w:val="00FC4023"/>
    <w:rsid w:val="00FC4148"/>
    <w:rsid w:val="00FC4202"/>
    <w:rsid w:val="00FC6886"/>
    <w:rsid w:val="00FC73FD"/>
    <w:rsid w:val="00FC7DEA"/>
    <w:rsid w:val="00FD0037"/>
    <w:rsid w:val="00FD1310"/>
    <w:rsid w:val="00FD1340"/>
    <w:rsid w:val="00FD19FE"/>
    <w:rsid w:val="00FD233E"/>
    <w:rsid w:val="00FD277D"/>
    <w:rsid w:val="00FD33F0"/>
    <w:rsid w:val="00FD53E4"/>
    <w:rsid w:val="00FD5999"/>
    <w:rsid w:val="00FD678A"/>
    <w:rsid w:val="00FD73DD"/>
    <w:rsid w:val="00FE0772"/>
    <w:rsid w:val="00FE1096"/>
    <w:rsid w:val="00FE1610"/>
    <w:rsid w:val="00FE17C0"/>
    <w:rsid w:val="00FE1CE1"/>
    <w:rsid w:val="00FE3270"/>
    <w:rsid w:val="00FE3A0F"/>
    <w:rsid w:val="00FE3E03"/>
    <w:rsid w:val="00FE448A"/>
    <w:rsid w:val="00FE473A"/>
    <w:rsid w:val="00FE5E5A"/>
    <w:rsid w:val="00FE5EE3"/>
    <w:rsid w:val="00FE60C3"/>
    <w:rsid w:val="00FE778B"/>
    <w:rsid w:val="00FF01CA"/>
    <w:rsid w:val="00FF0607"/>
    <w:rsid w:val="00FF1333"/>
    <w:rsid w:val="00FF1967"/>
    <w:rsid w:val="00FF207F"/>
    <w:rsid w:val="00FF40B0"/>
    <w:rsid w:val="00FF4908"/>
    <w:rsid w:val="00FF53F4"/>
    <w:rsid w:val="00FF5538"/>
    <w:rsid w:val="1EDAC557"/>
    <w:rsid w:val="211EC8D1"/>
    <w:rsid w:val="24312954"/>
    <w:rsid w:val="3103383F"/>
    <w:rsid w:val="3FE41E57"/>
    <w:rsid w:val="41C9EE78"/>
    <w:rsid w:val="51E6CBEF"/>
    <w:rsid w:val="6F4B3C23"/>
    <w:rsid w:val="7944FB19"/>
    <w:rsid w:val="7A93AC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002D53"/>
  <w15:chartTrackingRefBased/>
  <w15:docId w15:val="{05974F7E-965A-450D-A13E-1C3A41C28C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1AAA"/>
    <w:pPr>
      <w:spacing w:after="0" w:line="240" w:lineRule="auto"/>
    </w:pPr>
    <w:rPr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1AA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0A4E8C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61AA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0F6FC6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61AAA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0F6FC6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61AAA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0F6FC6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7B0B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0B5294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7B0B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073662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61AAA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461AAA"/>
    <w:rPr>
      <w:rFonts w:asciiTheme="majorHAnsi" w:eastAsiaTheme="majorEastAsia" w:hAnsiTheme="majorHAnsi" w:cstheme="majorBidi"/>
      <w:b/>
      <w:bCs/>
      <w:color w:val="0A4E8C" w:themeColor="accent1" w:themeShade="B5"/>
      <w:sz w:val="32"/>
      <w:szCs w:val="32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461AAA"/>
    <w:rPr>
      <w:rFonts w:asciiTheme="majorHAnsi" w:eastAsiaTheme="majorEastAsia" w:hAnsiTheme="majorHAnsi" w:cstheme="majorBidi"/>
      <w:b/>
      <w:bCs/>
      <w:color w:val="0F6FC6" w:themeColor="accent1"/>
      <w:sz w:val="26"/>
      <w:szCs w:val="26"/>
      <w:lang w:val="en-US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233902"/>
    <w:pPr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3902"/>
    <w:rPr>
      <w:rFonts w:ascii="Arial" w:eastAsiaTheme="majorEastAsia" w:hAnsi="Arial" w:cstheme="majorBidi"/>
      <w:color w:val="000000" w:themeColor="text1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3902"/>
    <w:pPr>
      <w:numPr>
        <w:ilvl w:val="1"/>
      </w:numPr>
    </w:pPr>
    <w:rPr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233902"/>
    <w:rPr>
      <w:rFonts w:eastAsiaTheme="minorEastAsia"/>
      <w:color w:val="000000" w:themeColor="text1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461AA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61AAA"/>
  </w:style>
  <w:style w:type="character" w:customStyle="1" w:styleId="CommentTextChar">
    <w:name w:val="Comment Text Char"/>
    <w:basedOn w:val="DefaultParagraphFont"/>
    <w:link w:val="CommentText"/>
    <w:uiPriority w:val="99"/>
    <w:rsid w:val="00461AAA"/>
    <w:rPr>
      <w:sz w:val="24"/>
      <w:szCs w:val="24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1AA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1AAA"/>
    <w:rPr>
      <w:b/>
      <w:bCs/>
      <w:sz w:val="20"/>
      <w:szCs w:val="20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3101C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101CC"/>
    <w:rPr>
      <w:rFonts w:ascii="Arial" w:hAnsi="Arial"/>
      <w:color w:val="000000" w:themeColor="text1"/>
      <w:sz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101C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01CC"/>
    <w:rPr>
      <w:rFonts w:ascii="Arial" w:hAnsi="Arial"/>
      <w:color w:val="000000" w:themeColor="text1"/>
      <w:sz w:val="20"/>
      <w:lang w:val="en-US"/>
    </w:rPr>
  </w:style>
  <w:style w:type="character" w:styleId="Hyperlink">
    <w:name w:val="Hyperlink"/>
    <w:basedOn w:val="DefaultParagraphFont"/>
    <w:uiPriority w:val="99"/>
    <w:unhideWhenUsed/>
    <w:rsid w:val="00461AAA"/>
    <w:rPr>
      <w:color w:val="F49100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7032F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61AAA"/>
    <w:rPr>
      <w:color w:val="85DFD0" w:themeColor="followedHyperlink"/>
      <w:u w:val="single"/>
    </w:rPr>
  </w:style>
  <w:style w:type="paragraph" w:styleId="NoSpacing">
    <w:name w:val="No Spacing"/>
    <w:basedOn w:val="Normal"/>
    <w:uiPriority w:val="1"/>
    <w:qFormat/>
    <w:rsid w:val="00ED377F"/>
    <w:rPr>
      <w:rFonts w:ascii="Calibri" w:eastAsiaTheme="minorHAnsi" w:hAnsi="Calibri" w:cs="Calibri"/>
      <w:color w:val="C0000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7B0B"/>
    <w:rPr>
      <w:rFonts w:asciiTheme="majorHAnsi" w:eastAsiaTheme="majorEastAsia" w:hAnsiTheme="majorHAnsi" w:cstheme="majorBidi"/>
      <w:color w:val="0B5294" w:themeColor="accent1" w:themeShade="BF"/>
      <w:sz w:val="20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7B0B"/>
    <w:rPr>
      <w:rFonts w:asciiTheme="majorHAnsi" w:eastAsiaTheme="majorEastAsia" w:hAnsiTheme="majorHAnsi" w:cstheme="majorBidi"/>
      <w:color w:val="073662" w:themeColor="accent1" w:themeShade="7F"/>
      <w:sz w:val="20"/>
      <w:lang w:val="en-US"/>
    </w:rPr>
  </w:style>
  <w:style w:type="character" w:styleId="Mention">
    <w:name w:val="Mention"/>
    <w:basedOn w:val="DefaultParagraphFont"/>
    <w:uiPriority w:val="99"/>
    <w:unhideWhenUsed/>
    <w:rsid w:val="002405DF"/>
    <w:rPr>
      <w:color w:val="2B579A"/>
      <w:shd w:val="clear" w:color="auto" w:fill="E1DFDD"/>
    </w:rPr>
  </w:style>
  <w:style w:type="paragraph" w:styleId="Revision">
    <w:name w:val="Revision"/>
    <w:hidden/>
    <w:uiPriority w:val="99"/>
    <w:semiHidden/>
    <w:rsid w:val="00080CCF"/>
    <w:pPr>
      <w:spacing w:after="0" w:line="240" w:lineRule="auto"/>
    </w:pPr>
    <w:rPr>
      <w:rFonts w:ascii="Arial" w:hAnsi="Arial"/>
      <w:color w:val="000000" w:themeColor="text1"/>
      <w:sz w:val="20"/>
      <w:lang w:val="en-US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BD2DBC"/>
    <w:pPr>
      <w:keepNext/>
      <w:spacing w:after="200"/>
    </w:pPr>
    <w:rPr>
      <w:rFonts w:ascii="Times New Roman" w:eastAsiaTheme="minorHAnsi" w:hAnsi="Times New Roman"/>
      <w:b/>
      <w:bCs/>
      <w:szCs w:val="18"/>
    </w:rPr>
  </w:style>
  <w:style w:type="character" w:customStyle="1" w:styleId="CaptionChar">
    <w:name w:val="Caption Char"/>
    <w:link w:val="Caption"/>
    <w:uiPriority w:val="35"/>
    <w:rsid w:val="00BD2DBC"/>
    <w:rPr>
      <w:rFonts w:ascii="Times New Roman" w:eastAsiaTheme="minorHAnsi" w:hAnsi="Times New Roman"/>
      <w:b/>
      <w:bCs/>
      <w:sz w:val="24"/>
      <w:szCs w:val="18"/>
      <w:lang w:val="en-US" w:eastAsia="en-US"/>
    </w:rPr>
  </w:style>
  <w:style w:type="character" w:customStyle="1" w:styleId="FootnoteTextRoman">
    <w:name w:val="Footnote Text Roman"/>
    <w:rsid w:val="00BD2DBC"/>
    <w:rPr>
      <w:rFonts w:ascii="Times New Roman" w:hAnsi="Times New Roman" w:cs="Times New Roman"/>
      <w:sz w:val="20"/>
      <w:szCs w:val="20"/>
      <w:lang w:val="en-US" w:eastAsia="en-US"/>
    </w:rPr>
  </w:style>
  <w:style w:type="paragraph" w:customStyle="1" w:styleId="BodyTextChar">
    <w:name w:val="BodyText Char"/>
    <w:basedOn w:val="Normal"/>
    <w:link w:val="BodyTextCharChar2"/>
    <w:qFormat/>
    <w:rsid w:val="00C0559A"/>
    <w:pPr>
      <w:widowControl w:val="0"/>
      <w:spacing w:before="240"/>
    </w:pPr>
    <w:rPr>
      <w:rFonts w:ascii="Times New Roman" w:eastAsia="Times New Roman" w:hAnsi="Times New Roman" w:cs="Times New Roman"/>
    </w:rPr>
  </w:style>
  <w:style w:type="character" w:customStyle="1" w:styleId="BodyTextCharChar2">
    <w:name w:val="BodyText Char Char2"/>
    <w:link w:val="BodyTextChar"/>
    <w:rsid w:val="00C0559A"/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customStyle="1" w:styleId="citation-doi">
    <w:name w:val="citation-doi"/>
    <w:basedOn w:val="DefaultParagraphFont"/>
    <w:rsid w:val="00C0559A"/>
  </w:style>
  <w:style w:type="character" w:customStyle="1" w:styleId="docsum-journal-citation">
    <w:name w:val="docsum-journal-citation"/>
    <w:basedOn w:val="DefaultParagraphFont"/>
    <w:rsid w:val="00C0559A"/>
  </w:style>
  <w:style w:type="paragraph" w:customStyle="1" w:styleId="EndNoteBibliographyTitle">
    <w:name w:val="EndNote Bibliography Title"/>
    <w:basedOn w:val="Normal"/>
    <w:link w:val="EndNoteBibliographyTitleChar"/>
    <w:rsid w:val="004C085A"/>
    <w:pPr>
      <w:jc w:val="center"/>
    </w:pPr>
    <w:rPr>
      <w:rFonts w:ascii="Arial" w:hAnsi="Arial" w:cs="Arial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C085A"/>
    <w:rPr>
      <w:rFonts w:ascii="Arial" w:hAnsi="Arial" w:cs="Arial"/>
      <w:noProof/>
      <w:sz w:val="20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4C085A"/>
    <w:rPr>
      <w:rFonts w:ascii="Arial" w:hAnsi="Arial" w:cs="Arial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4C085A"/>
    <w:rPr>
      <w:rFonts w:ascii="Arial" w:hAnsi="Arial" w:cs="Arial"/>
      <w:noProof/>
      <w:sz w:val="20"/>
      <w:szCs w:val="24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461AAA"/>
    <w:rPr>
      <w:rFonts w:asciiTheme="majorHAnsi" w:eastAsiaTheme="majorEastAsia" w:hAnsiTheme="majorHAnsi" w:cstheme="majorBidi"/>
      <w:b/>
      <w:bCs/>
      <w:color w:val="0F6FC6" w:themeColor="accent1"/>
      <w:sz w:val="24"/>
      <w:szCs w:val="24"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461AAA"/>
    <w:rPr>
      <w:rFonts w:asciiTheme="majorHAnsi" w:eastAsiaTheme="majorEastAsia" w:hAnsiTheme="majorHAnsi" w:cstheme="majorBidi"/>
      <w:b/>
      <w:bCs/>
      <w:i/>
      <w:iCs/>
      <w:color w:val="0F6FC6" w:themeColor="accent1"/>
      <w:sz w:val="24"/>
      <w:szCs w:val="24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1AA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1AAA"/>
    <w:rPr>
      <w:rFonts w:ascii="Lucida Grande" w:hAnsi="Lucida Grande"/>
      <w:sz w:val="18"/>
      <w:szCs w:val="18"/>
      <w:lang w:val="en-US" w:eastAsia="en-US"/>
    </w:rPr>
  </w:style>
  <w:style w:type="table" w:styleId="TableGrid">
    <w:name w:val="Table Grid"/>
    <w:basedOn w:val="TableNormal"/>
    <w:uiPriority w:val="59"/>
    <w:rsid w:val="00461AAA"/>
    <w:pPr>
      <w:spacing w:after="0" w:line="240" w:lineRule="auto"/>
    </w:pPr>
    <w:rPr>
      <w:sz w:val="24"/>
      <w:szCs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461AAA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61AAA"/>
    <w:rPr>
      <w:rFonts w:ascii="Lucida Grande" w:hAnsi="Lucida Grande" w:cs="Lucida Grande"/>
      <w:sz w:val="24"/>
      <w:szCs w:val="24"/>
      <w:lang w:val="en-US" w:eastAsia="en-US"/>
    </w:rPr>
  </w:style>
  <w:style w:type="character" w:styleId="Emphasis">
    <w:name w:val="Emphasis"/>
    <w:basedOn w:val="DefaultParagraphFont"/>
    <w:uiPriority w:val="20"/>
    <w:qFormat/>
    <w:rsid w:val="00EC4E57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0E5D7A"/>
  </w:style>
  <w:style w:type="paragraph" w:styleId="NormalWeb">
    <w:name w:val="Normal (Web)"/>
    <w:basedOn w:val="Normal"/>
    <w:uiPriority w:val="99"/>
    <w:semiHidden/>
    <w:unhideWhenUsed/>
    <w:rsid w:val="00F91E6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BodyText">
    <w:name w:val="Body Text"/>
    <w:basedOn w:val="Normal"/>
    <w:link w:val="BodyTextChar0"/>
    <w:uiPriority w:val="1"/>
    <w:qFormat/>
    <w:rsid w:val="00EB39CF"/>
    <w:pPr>
      <w:widowControl w:val="0"/>
      <w:autoSpaceDE w:val="0"/>
      <w:autoSpaceDN w:val="0"/>
    </w:pPr>
    <w:rPr>
      <w:rFonts w:ascii="Times New Roman" w:eastAsia="Times New Roman" w:hAnsi="Times New Roman" w:cs="Times New Roman"/>
      <w:b/>
      <w:bCs/>
      <w:lang w:val="en-GB" w:eastAsia="en-GB" w:bidi="en-GB"/>
    </w:rPr>
  </w:style>
  <w:style w:type="character" w:customStyle="1" w:styleId="BodyTextChar0">
    <w:name w:val="Body Text Char"/>
    <w:basedOn w:val="DefaultParagraphFont"/>
    <w:link w:val="BodyText"/>
    <w:uiPriority w:val="1"/>
    <w:rsid w:val="00EB39CF"/>
    <w:rPr>
      <w:rFonts w:ascii="Times New Roman" w:eastAsia="Times New Roman" w:hAnsi="Times New Roman" w:cs="Times New Roman"/>
      <w:b/>
      <w:bCs/>
      <w:sz w:val="24"/>
      <w:szCs w:val="24"/>
      <w:lang w:eastAsia="en-GB" w:bidi="en-GB"/>
    </w:rPr>
  </w:style>
  <w:style w:type="paragraph" w:customStyle="1" w:styleId="TableParagraph">
    <w:name w:val="Table Paragraph"/>
    <w:basedOn w:val="Normal"/>
    <w:uiPriority w:val="1"/>
    <w:qFormat/>
    <w:rsid w:val="00EB5CFD"/>
    <w:pPr>
      <w:widowControl w:val="0"/>
      <w:autoSpaceDE w:val="0"/>
      <w:autoSpaceDN w:val="0"/>
      <w:spacing w:line="256" w:lineRule="exact"/>
      <w:ind w:left="107"/>
    </w:pPr>
    <w:rPr>
      <w:rFonts w:ascii="Times New Roman" w:eastAsia="Times New Roman" w:hAnsi="Times New Roman" w:cs="Times New Roman"/>
      <w:szCs w:val="22"/>
      <w:lang w:val="en-GB" w:eastAsia="en-GB" w:bidi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215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5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9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7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982026">
          <w:marLeft w:val="0"/>
          <w:marRight w:val="0"/>
          <w:marTop w:val="0"/>
          <w:marBottom w:val="0"/>
          <w:divBdr>
            <w:top w:val="single" w:sz="2" w:space="0" w:color="E4E4E7"/>
            <w:left w:val="single" w:sz="2" w:space="0" w:color="E4E4E7"/>
            <w:bottom w:val="single" w:sz="2" w:space="5" w:color="E4E4E7"/>
            <w:right w:val="single" w:sz="2" w:space="0" w:color="E4E4E7"/>
          </w:divBdr>
          <w:divsChild>
            <w:div w:id="897857998">
              <w:marLeft w:val="0"/>
              <w:marRight w:val="0"/>
              <w:marTop w:val="0"/>
              <w:marBottom w:val="0"/>
              <w:divBdr>
                <w:top w:val="single" w:sz="2" w:space="0" w:color="E4E4E7"/>
                <w:left w:val="single" w:sz="2" w:space="0" w:color="E4E4E7"/>
                <w:bottom w:val="single" w:sz="2" w:space="0" w:color="E4E4E7"/>
                <w:right w:val="single" w:sz="2" w:space="0" w:color="E4E4E7"/>
              </w:divBdr>
            </w:div>
          </w:divsChild>
        </w:div>
        <w:div w:id="1057781629">
          <w:marLeft w:val="0"/>
          <w:marRight w:val="0"/>
          <w:marTop w:val="0"/>
          <w:marBottom w:val="0"/>
          <w:divBdr>
            <w:top w:val="single" w:sz="2" w:space="0" w:color="E4E4E7"/>
            <w:left w:val="single" w:sz="2" w:space="0" w:color="E4E4E7"/>
            <w:bottom w:val="single" w:sz="2" w:space="5" w:color="E4E4E7"/>
            <w:right w:val="single" w:sz="2" w:space="0" w:color="E4E4E7"/>
          </w:divBdr>
          <w:divsChild>
            <w:div w:id="1542325950">
              <w:marLeft w:val="0"/>
              <w:marRight w:val="0"/>
              <w:marTop w:val="0"/>
              <w:marBottom w:val="0"/>
              <w:divBdr>
                <w:top w:val="single" w:sz="2" w:space="0" w:color="E4E4E7"/>
                <w:left w:val="single" w:sz="2" w:space="0" w:color="E4E4E7"/>
                <w:bottom w:val="single" w:sz="2" w:space="0" w:color="E4E4E7"/>
                <w:right w:val="single" w:sz="2" w:space="0" w:color="E4E4E7"/>
              </w:divBdr>
            </w:div>
          </w:divsChild>
        </w:div>
        <w:div w:id="1088503584">
          <w:marLeft w:val="0"/>
          <w:marRight w:val="0"/>
          <w:marTop w:val="0"/>
          <w:marBottom w:val="0"/>
          <w:divBdr>
            <w:top w:val="single" w:sz="2" w:space="0" w:color="E4E4E7"/>
            <w:left w:val="single" w:sz="2" w:space="0" w:color="E4E4E7"/>
            <w:bottom w:val="single" w:sz="2" w:space="5" w:color="E4E4E7"/>
            <w:right w:val="single" w:sz="2" w:space="0" w:color="E4E4E7"/>
          </w:divBdr>
          <w:divsChild>
            <w:div w:id="843860779">
              <w:marLeft w:val="0"/>
              <w:marRight w:val="0"/>
              <w:marTop w:val="0"/>
              <w:marBottom w:val="0"/>
              <w:divBdr>
                <w:top w:val="single" w:sz="2" w:space="0" w:color="E4E4E7"/>
                <w:left w:val="single" w:sz="2" w:space="0" w:color="E4E4E7"/>
                <w:bottom w:val="single" w:sz="2" w:space="0" w:color="E4E4E7"/>
                <w:right w:val="single" w:sz="2" w:space="0" w:color="E4E4E7"/>
              </w:divBdr>
            </w:div>
          </w:divsChild>
        </w:div>
        <w:div w:id="1486316282">
          <w:marLeft w:val="0"/>
          <w:marRight w:val="0"/>
          <w:marTop w:val="0"/>
          <w:marBottom w:val="0"/>
          <w:divBdr>
            <w:top w:val="single" w:sz="2" w:space="0" w:color="E4E4E7"/>
            <w:left w:val="single" w:sz="2" w:space="0" w:color="E4E4E7"/>
            <w:bottom w:val="single" w:sz="2" w:space="5" w:color="E4E4E7"/>
            <w:right w:val="single" w:sz="2" w:space="0" w:color="E4E4E7"/>
          </w:divBdr>
          <w:divsChild>
            <w:div w:id="1471707720">
              <w:marLeft w:val="0"/>
              <w:marRight w:val="0"/>
              <w:marTop w:val="0"/>
              <w:marBottom w:val="0"/>
              <w:divBdr>
                <w:top w:val="single" w:sz="2" w:space="0" w:color="E4E4E7"/>
                <w:left w:val="single" w:sz="2" w:space="0" w:color="E4E4E7"/>
                <w:bottom w:val="single" w:sz="2" w:space="0" w:color="E4E4E7"/>
                <w:right w:val="single" w:sz="2" w:space="0" w:color="E4E4E7"/>
              </w:divBdr>
            </w:div>
          </w:divsChild>
        </w:div>
        <w:div w:id="1863282575">
          <w:marLeft w:val="0"/>
          <w:marRight w:val="0"/>
          <w:marTop w:val="0"/>
          <w:marBottom w:val="0"/>
          <w:divBdr>
            <w:top w:val="single" w:sz="2" w:space="0" w:color="E4E4E7"/>
            <w:left w:val="single" w:sz="2" w:space="0" w:color="E4E4E7"/>
            <w:bottom w:val="single" w:sz="2" w:space="5" w:color="E4E4E7"/>
            <w:right w:val="single" w:sz="2" w:space="0" w:color="E4E4E7"/>
          </w:divBdr>
          <w:divsChild>
            <w:div w:id="569118363">
              <w:marLeft w:val="0"/>
              <w:marRight w:val="0"/>
              <w:marTop w:val="0"/>
              <w:marBottom w:val="0"/>
              <w:divBdr>
                <w:top w:val="single" w:sz="2" w:space="0" w:color="E4E4E7"/>
                <w:left w:val="single" w:sz="2" w:space="0" w:color="E4E4E7"/>
                <w:bottom w:val="single" w:sz="2" w:space="0" w:color="E4E4E7"/>
                <w:right w:val="single" w:sz="2" w:space="0" w:color="E4E4E7"/>
              </w:divBdr>
            </w:div>
          </w:divsChild>
        </w:div>
        <w:div w:id="2098204975">
          <w:marLeft w:val="0"/>
          <w:marRight w:val="0"/>
          <w:marTop w:val="0"/>
          <w:marBottom w:val="0"/>
          <w:divBdr>
            <w:top w:val="single" w:sz="2" w:space="0" w:color="E4E4E7"/>
            <w:left w:val="single" w:sz="2" w:space="0" w:color="E4E4E7"/>
            <w:bottom w:val="single" w:sz="2" w:space="5" w:color="E4E4E7"/>
            <w:right w:val="single" w:sz="2" w:space="0" w:color="E4E4E7"/>
          </w:divBdr>
          <w:divsChild>
            <w:div w:id="1022517308">
              <w:marLeft w:val="0"/>
              <w:marRight w:val="0"/>
              <w:marTop w:val="0"/>
              <w:marBottom w:val="0"/>
              <w:divBdr>
                <w:top w:val="single" w:sz="2" w:space="0" w:color="E4E4E7"/>
                <w:left w:val="single" w:sz="2" w:space="0" w:color="E4E4E7"/>
                <w:bottom w:val="single" w:sz="2" w:space="0" w:color="E4E4E7"/>
                <w:right w:val="single" w:sz="2" w:space="0" w:color="E4E4E7"/>
              </w:divBdr>
            </w:div>
          </w:divsChild>
        </w:div>
      </w:divsChild>
    </w:div>
    <w:div w:id="93493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35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49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89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85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0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2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campbec5\OneDrive%20-%20BAT\My%20Documents\Custom%20Office%20Templates\InstructionsForAuthorsOfJMIR.dotx" TargetMode="External"/></Relationships>
</file>

<file path=word/theme/theme1.xml><?xml version="1.0" encoding="utf-8"?>
<a:theme xmlns:a="http://schemas.openxmlformats.org/drawingml/2006/main" name="Office Theme">
  <a:themeElements>
    <a:clrScheme name="Blue">
      <a:dk1>
        <a:sysClr val="windowText" lastClr="000000"/>
      </a:dk1>
      <a:lt1>
        <a:sysClr val="window" lastClr="FFFFFF"/>
      </a:lt1>
      <a:dk2>
        <a:srgbClr val="17406D"/>
      </a:dk2>
      <a:lt2>
        <a:srgbClr val="DBEFF9"/>
      </a:lt2>
      <a:accent1>
        <a:srgbClr val="0F6FC6"/>
      </a:accent1>
      <a:accent2>
        <a:srgbClr val="009DD9"/>
      </a:accent2>
      <a:accent3>
        <a:srgbClr val="0BD0D9"/>
      </a:accent3>
      <a:accent4>
        <a:srgbClr val="10CF9B"/>
      </a:accent4>
      <a:accent5>
        <a:srgbClr val="7CCA62"/>
      </a:accent5>
      <a:accent6>
        <a:srgbClr val="A5C249"/>
      </a:accent6>
      <a:hlink>
        <a:srgbClr val="F49100"/>
      </a:hlink>
      <a:folHlink>
        <a:srgbClr val="85DFD0"/>
      </a:folHlink>
    </a:clrScheme>
    <a:fontScheme name="TNS Master Fonts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1DC51C4F0EF9042B91B83C10F48334F" ma:contentTypeVersion="6" ma:contentTypeDescription="Create a new document." ma:contentTypeScope="" ma:versionID="8652337ef2e7f2e5d8b926526e46c432">
  <xsd:schema xmlns:xsd="http://www.w3.org/2001/XMLSchema" xmlns:xs="http://www.w3.org/2001/XMLSchema" xmlns:p="http://schemas.microsoft.com/office/2006/metadata/properties" xmlns:ns2="4cd6c506-c890-44eb-b21f-8ee4d0428fed" xmlns:ns3="637ba26a-5baf-4859-883a-852f50e8bb81" targetNamespace="http://schemas.microsoft.com/office/2006/metadata/properties" ma:root="true" ma:fieldsID="8a6f5707a11c3ada1c3179a185ce0694" ns2:_="" ns3:_="">
    <xsd:import namespace="4cd6c506-c890-44eb-b21f-8ee4d0428fed"/>
    <xsd:import namespace="637ba26a-5baf-4859-883a-852f50e8bb8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d6c506-c890-44eb-b21f-8ee4d0428fe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7ba26a-5baf-4859-883a-852f50e8bb8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5CCA012-52DA-4946-B2E2-0333655623A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8F2D54C-8D4D-41E7-83EB-FDD0CCA7138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cd6c506-c890-44eb-b21f-8ee4d0428fed"/>
    <ds:schemaRef ds:uri="637ba26a-5baf-4859-883a-852f50e8bb8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00EEFC8-E2F0-4B1F-AC5A-5ADADF52CAD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30693D78-C7AA-4979-BAAD-FEFD864A3BA3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b1851626-05c4-426e-b768-1c35733f6fea}" enabled="1" method="Standard" siteId="{fbc493a8-0d24-4454-a815-f4ca58e8c09d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C:\Users\campbec5\OneDrive - BAT\My Documents\Custom Office Templates\InstructionsForAuthorsOfJMIR.dotx</Template>
  <TotalTime>1</TotalTime>
  <Pages>1</Pages>
  <Words>298</Words>
  <Characters>1707</Characters>
  <Application>Microsoft Office Word</Application>
  <DocSecurity>0</DocSecurity>
  <Lines>36</Lines>
  <Paragraphs>16</Paragraphs>
  <ScaleCrop>false</ScaleCrop>
  <Company/>
  <LinksUpToDate>false</LinksUpToDate>
  <CharactersWithSpaces>1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, Jenny (KH)</dc:creator>
  <cp:keywords/>
  <dc:description/>
  <cp:lastModifiedBy>Lori Young</cp:lastModifiedBy>
  <cp:revision>2</cp:revision>
  <dcterms:created xsi:type="dcterms:W3CDTF">2022-08-05T15:44:00Z</dcterms:created>
  <dcterms:modified xsi:type="dcterms:W3CDTF">2022-08-05T15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1DC51C4F0EF9042B91B83C10F48334F</vt:lpwstr>
  </property>
</Properties>
</file>